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A9BEBD" w14:textId="77777777" w:rsidR="00977D24" w:rsidRPr="00566668" w:rsidRDefault="00977D24" w:rsidP="00977D24">
      <w:pPr>
        <w:pStyle w:val="NormalWeb"/>
        <w:rPr>
          <w:rFonts w:ascii="Times" w:hAnsi="Times"/>
          <w:b/>
          <w:bCs/>
        </w:rPr>
      </w:pPr>
      <w:r>
        <w:rPr>
          <w:rFonts w:ascii="Times" w:hAnsi="Times"/>
          <w:b/>
          <w:bCs/>
        </w:rPr>
        <w:t>Supplementary Material</w:t>
      </w:r>
      <w:r w:rsidRPr="00566668">
        <w:rPr>
          <w:rFonts w:ascii="Times" w:hAnsi="Times"/>
          <w:b/>
          <w:bCs/>
        </w:rPr>
        <w:t xml:space="preserve">: Summary of Excluded Studies with Reasons for Exclusion </w:t>
      </w:r>
    </w:p>
    <w:p w14:paraId="4E070E76" w14:textId="77777777" w:rsidR="00977D24" w:rsidRPr="00566668" w:rsidRDefault="00977D24" w:rsidP="00977D24">
      <w:pPr>
        <w:rPr>
          <w:rFonts w:ascii="Times" w:hAnsi="Times"/>
        </w:rPr>
      </w:pPr>
      <w:r w:rsidRPr="00566668">
        <w:rPr>
          <w:rFonts w:ascii="Times" w:hAnsi="Times"/>
        </w:rPr>
        <w:t>Full-text articles excluded with reasons (n = 106)</w:t>
      </w:r>
    </w:p>
    <w:p w14:paraId="7FC29F61" w14:textId="77777777" w:rsidR="00977D24" w:rsidRPr="00566668" w:rsidRDefault="00977D24" w:rsidP="00977D24">
      <w:pPr>
        <w:rPr>
          <w:rFonts w:ascii="Times" w:hAnsi="Times"/>
        </w:rPr>
      </w:pPr>
    </w:p>
    <w:p w14:paraId="68693642" w14:textId="77777777" w:rsidR="00977D24" w:rsidRPr="00566668" w:rsidRDefault="00977D24" w:rsidP="00977D24">
      <w:pPr>
        <w:rPr>
          <w:rFonts w:ascii="Times" w:hAnsi="Times"/>
        </w:rPr>
      </w:pPr>
      <w:r w:rsidRPr="00566668">
        <w:rPr>
          <w:rFonts w:ascii="Times" w:hAnsi="Times"/>
        </w:rPr>
        <w:t>Outcome data not specific to imaging finding (n = 19)</w:t>
      </w:r>
    </w:p>
    <w:p w14:paraId="27538314" w14:textId="77777777" w:rsidR="00977D24" w:rsidRPr="00566668" w:rsidRDefault="00977D24" w:rsidP="00977D24">
      <w:pPr>
        <w:rPr>
          <w:rFonts w:ascii="Times" w:hAnsi="Times"/>
        </w:rPr>
      </w:pPr>
      <w:r w:rsidRPr="00566668">
        <w:rPr>
          <w:rFonts w:ascii="Times" w:hAnsi="Times"/>
        </w:rPr>
        <w:t>Overlap of data reported in another paper (n = 3)</w:t>
      </w:r>
    </w:p>
    <w:p w14:paraId="49D86ED5" w14:textId="77777777" w:rsidR="00977D24" w:rsidRPr="00566668" w:rsidRDefault="00977D24" w:rsidP="00977D24">
      <w:pPr>
        <w:rPr>
          <w:rFonts w:ascii="Times" w:hAnsi="Times"/>
        </w:rPr>
      </w:pPr>
      <w:r w:rsidRPr="00566668">
        <w:rPr>
          <w:rFonts w:ascii="Times" w:hAnsi="Times"/>
        </w:rPr>
        <w:t>No confirmed positive COVID diagnosis reported (n = 8)</w:t>
      </w:r>
    </w:p>
    <w:p w14:paraId="0F20AFAF" w14:textId="77777777" w:rsidR="00977D24" w:rsidRPr="00566668" w:rsidRDefault="00977D24" w:rsidP="00977D24">
      <w:pPr>
        <w:rPr>
          <w:rFonts w:ascii="Times" w:hAnsi="Times"/>
        </w:rPr>
      </w:pPr>
      <w:r w:rsidRPr="00566668">
        <w:rPr>
          <w:rFonts w:ascii="Times" w:hAnsi="Times"/>
        </w:rPr>
        <w:t>Wrong study design (i.e., review article) (n = 32)</w:t>
      </w:r>
    </w:p>
    <w:p w14:paraId="740078EE" w14:textId="77777777" w:rsidR="00977D24" w:rsidRPr="00566668" w:rsidRDefault="00977D24" w:rsidP="00977D24">
      <w:pPr>
        <w:rPr>
          <w:rFonts w:ascii="Times" w:hAnsi="Times"/>
        </w:rPr>
      </w:pPr>
      <w:r w:rsidRPr="00566668">
        <w:rPr>
          <w:rFonts w:ascii="Times" w:hAnsi="Times"/>
        </w:rPr>
        <w:t>No outcome data (n = 30)</w:t>
      </w:r>
    </w:p>
    <w:p w14:paraId="512C30AE" w14:textId="77777777" w:rsidR="00977D24" w:rsidRPr="00566668" w:rsidRDefault="00977D24" w:rsidP="00977D24">
      <w:pPr>
        <w:rPr>
          <w:rFonts w:ascii="Times" w:hAnsi="Times"/>
        </w:rPr>
      </w:pPr>
      <w:r w:rsidRPr="00566668">
        <w:rPr>
          <w:rFonts w:ascii="Times" w:hAnsi="Times"/>
        </w:rPr>
        <w:t>No neuroimaging performed (n = 4)</w:t>
      </w:r>
    </w:p>
    <w:p w14:paraId="2754648B" w14:textId="77777777" w:rsidR="00977D24" w:rsidRPr="00566668" w:rsidRDefault="00977D24" w:rsidP="00977D24">
      <w:pPr>
        <w:rPr>
          <w:rFonts w:ascii="Times" w:hAnsi="Times"/>
        </w:rPr>
      </w:pPr>
      <w:r w:rsidRPr="00566668">
        <w:rPr>
          <w:rFonts w:ascii="Times" w:hAnsi="Times"/>
        </w:rPr>
        <w:t>Wrong patient population (n = 3)</w:t>
      </w:r>
    </w:p>
    <w:p w14:paraId="6BA20076" w14:textId="77777777" w:rsidR="00977D24" w:rsidRPr="00566668" w:rsidRDefault="00977D24" w:rsidP="00977D24">
      <w:pPr>
        <w:rPr>
          <w:rFonts w:ascii="Times" w:hAnsi="Times"/>
        </w:rPr>
      </w:pPr>
      <w:r w:rsidRPr="00566668">
        <w:rPr>
          <w:rFonts w:ascii="Times" w:hAnsi="Times"/>
        </w:rPr>
        <w:t>Wrong setting (n = 2)</w:t>
      </w:r>
    </w:p>
    <w:p w14:paraId="40F89226" w14:textId="77777777" w:rsidR="00977D24" w:rsidRPr="00566668" w:rsidRDefault="00977D24" w:rsidP="00977D24">
      <w:pPr>
        <w:rPr>
          <w:rFonts w:ascii="Times" w:hAnsi="Times"/>
        </w:rPr>
      </w:pPr>
      <w:r w:rsidRPr="00566668">
        <w:rPr>
          <w:rFonts w:ascii="Times" w:hAnsi="Times"/>
        </w:rPr>
        <w:t>Wrong index test (n = 2)</w:t>
      </w:r>
    </w:p>
    <w:p w14:paraId="1B0B8935" w14:textId="77777777" w:rsidR="00977D24" w:rsidRPr="00566668" w:rsidRDefault="00977D24" w:rsidP="00977D24">
      <w:pPr>
        <w:rPr>
          <w:rFonts w:ascii="Times" w:hAnsi="Times"/>
        </w:rPr>
      </w:pPr>
      <w:r w:rsidRPr="00566668">
        <w:rPr>
          <w:rFonts w:ascii="Times" w:hAnsi="Times"/>
        </w:rPr>
        <w:t>Neuroimaging findings normal or incidental (n = 3)</w:t>
      </w:r>
    </w:p>
    <w:p w14:paraId="249B8215" w14:textId="77777777" w:rsidR="00977D24" w:rsidRPr="00566668" w:rsidRDefault="00977D24" w:rsidP="00977D24">
      <w:pPr>
        <w:rPr>
          <w:rFonts w:ascii="Times" w:hAnsi="Times"/>
        </w:rPr>
      </w:pPr>
    </w:p>
    <w:tbl>
      <w:tblPr>
        <w:tblStyle w:val="TableGrid"/>
        <w:tblW w:w="0" w:type="auto"/>
        <w:tblLook w:val="04A0" w:firstRow="1" w:lastRow="0" w:firstColumn="1" w:lastColumn="0" w:noHBand="0" w:noVBand="1"/>
      </w:tblPr>
      <w:tblGrid>
        <w:gridCol w:w="4675"/>
        <w:gridCol w:w="4675"/>
      </w:tblGrid>
      <w:tr w:rsidR="00977D24" w:rsidRPr="00566668" w14:paraId="10D3364E" w14:textId="77777777" w:rsidTr="00180868">
        <w:tc>
          <w:tcPr>
            <w:tcW w:w="4675" w:type="dxa"/>
            <w:shd w:val="clear" w:color="auto" w:fill="D9D9D9" w:themeFill="background1" w:themeFillShade="D9"/>
          </w:tcPr>
          <w:p w14:paraId="7CDA3292" w14:textId="77777777" w:rsidR="00977D24" w:rsidRPr="00566668" w:rsidRDefault="00977D24" w:rsidP="00180868">
            <w:pPr>
              <w:jc w:val="center"/>
              <w:rPr>
                <w:rFonts w:ascii="Times" w:hAnsi="Times"/>
                <w:b/>
                <w:bCs/>
              </w:rPr>
            </w:pPr>
            <w:r w:rsidRPr="00566668">
              <w:rPr>
                <w:rFonts w:ascii="Times" w:hAnsi="Times"/>
                <w:b/>
                <w:bCs/>
              </w:rPr>
              <w:t>Study</w:t>
            </w:r>
          </w:p>
        </w:tc>
        <w:tc>
          <w:tcPr>
            <w:tcW w:w="4675" w:type="dxa"/>
            <w:shd w:val="clear" w:color="auto" w:fill="D9D9D9" w:themeFill="background1" w:themeFillShade="D9"/>
          </w:tcPr>
          <w:p w14:paraId="59D30E2A" w14:textId="77777777" w:rsidR="00977D24" w:rsidRPr="00566668" w:rsidRDefault="00977D24" w:rsidP="00180868">
            <w:pPr>
              <w:jc w:val="center"/>
              <w:rPr>
                <w:rFonts w:ascii="Times" w:hAnsi="Times"/>
                <w:b/>
                <w:bCs/>
              </w:rPr>
            </w:pPr>
            <w:r w:rsidRPr="00566668">
              <w:rPr>
                <w:rFonts w:ascii="Times" w:hAnsi="Times"/>
                <w:b/>
                <w:bCs/>
              </w:rPr>
              <w:t>Reason for Exclusion</w:t>
            </w:r>
          </w:p>
        </w:tc>
      </w:tr>
      <w:tr w:rsidR="00977D24" w:rsidRPr="00566668" w14:paraId="3EFFDE1D" w14:textId="77777777" w:rsidTr="00180868">
        <w:tc>
          <w:tcPr>
            <w:tcW w:w="4675" w:type="dxa"/>
          </w:tcPr>
          <w:p w14:paraId="11D70809" w14:textId="77777777" w:rsidR="00977D24" w:rsidRPr="00566668" w:rsidRDefault="00977D24" w:rsidP="00180868">
            <w:pPr>
              <w:rPr>
                <w:rFonts w:ascii="Times" w:hAnsi="Times"/>
              </w:rPr>
            </w:pPr>
            <w:r w:rsidRPr="00566668">
              <w:rPr>
                <w:rFonts w:ascii="Times" w:hAnsi="Times"/>
              </w:rPr>
              <w:t>Abenza-Abildúa, et al [1]</w:t>
            </w:r>
          </w:p>
        </w:tc>
        <w:tc>
          <w:tcPr>
            <w:tcW w:w="4675" w:type="dxa"/>
          </w:tcPr>
          <w:p w14:paraId="015BEF81" w14:textId="77777777" w:rsidR="00977D24" w:rsidRPr="00566668" w:rsidRDefault="00977D24" w:rsidP="00180868">
            <w:pPr>
              <w:rPr>
                <w:rFonts w:ascii="Times" w:hAnsi="Times"/>
              </w:rPr>
            </w:pPr>
            <w:bookmarkStart w:id="0" w:name="_Hlk60694739"/>
            <w:r w:rsidRPr="00566668">
              <w:rPr>
                <w:rFonts w:ascii="Times" w:hAnsi="Times"/>
              </w:rPr>
              <w:t>Outcome data not specific to imaging finding</w:t>
            </w:r>
            <w:bookmarkEnd w:id="0"/>
          </w:p>
        </w:tc>
      </w:tr>
      <w:tr w:rsidR="00977D24" w:rsidRPr="00566668" w14:paraId="4CFCE017" w14:textId="77777777" w:rsidTr="00180868">
        <w:tc>
          <w:tcPr>
            <w:tcW w:w="4675" w:type="dxa"/>
          </w:tcPr>
          <w:p w14:paraId="78F8C57E" w14:textId="77777777" w:rsidR="00977D24" w:rsidRPr="00566668" w:rsidRDefault="00977D24" w:rsidP="00180868">
            <w:pPr>
              <w:rPr>
                <w:rFonts w:ascii="Times" w:hAnsi="Times"/>
              </w:rPr>
            </w:pPr>
            <w:r w:rsidRPr="00566668">
              <w:rPr>
                <w:rFonts w:ascii="Times" w:hAnsi="Times"/>
              </w:rPr>
              <w:t>Agarwal, et al [2]</w:t>
            </w:r>
          </w:p>
        </w:tc>
        <w:tc>
          <w:tcPr>
            <w:tcW w:w="4675" w:type="dxa"/>
          </w:tcPr>
          <w:p w14:paraId="7ABD5899" w14:textId="77777777" w:rsidR="00977D24" w:rsidRPr="00566668" w:rsidRDefault="00977D24" w:rsidP="00180868">
            <w:pPr>
              <w:rPr>
                <w:rFonts w:ascii="Times" w:hAnsi="Times"/>
              </w:rPr>
            </w:pPr>
            <w:r w:rsidRPr="00566668">
              <w:rPr>
                <w:rFonts w:ascii="Times" w:hAnsi="Times"/>
              </w:rPr>
              <w:t>Overlap of data reported in another paper</w:t>
            </w:r>
          </w:p>
        </w:tc>
      </w:tr>
      <w:tr w:rsidR="00977D24" w:rsidRPr="00566668" w14:paraId="2EEC5B02" w14:textId="77777777" w:rsidTr="00180868">
        <w:tc>
          <w:tcPr>
            <w:tcW w:w="4675" w:type="dxa"/>
          </w:tcPr>
          <w:p w14:paraId="1C2DAB99" w14:textId="77777777" w:rsidR="00977D24" w:rsidRPr="00566668" w:rsidRDefault="00977D24" w:rsidP="00180868">
            <w:pPr>
              <w:rPr>
                <w:rFonts w:ascii="Times" w:hAnsi="Times"/>
              </w:rPr>
            </w:pPr>
            <w:r w:rsidRPr="00566668">
              <w:rPr>
                <w:rFonts w:ascii="Times" w:hAnsi="Times"/>
              </w:rPr>
              <w:t>Agarwal, et al [3]</w:t>
            </w:r>
          </w:p>
        </w:tc>
        <w:tc>
          <w:tcPr>
            <w:tcW w:w="4675" w:type="dxa"/>
          </w:tcPr>
          <w:p w14:paraId="1F1CCCDF" w14:textId="77777777" w:rsidR="00977D24" w:rsidRPr="00566668" w:rsidRDefault="00977D24" w:rsidP="00180868">
            <w:pPr>
              <w:rPr>
                <w:rFonts w:ascii="Times" w:hAnsi="Times"/>
              </w:rPr>
            </w:pPr>
            <w:r w:rsidRPr="00566668">
              <w:rPr>
                <w:rFonts w:ascii="Times" w:hAnsi="Times"/>
              </w:rPr>
              <w:t>No laboratory positive COVID diagnosis reported</w:t>
            </w:r>
          </w:p>
        </w:tc>
      </w:tr>
      <w:tr w:rsidR="00977D24" w:rsidRPr="00566668" w14:paraId="76E3000A" w14:textId="77777777" w:rsidTr="00180868">
        <w:tc>
          <w:tcPr>
            <w:tcW w:w="4675" w:type="dxa"/>
          </w:tcPr>
          <w:p w14:paraId="3C6C26F5" w14:textId="77777777" w:rsidR="00977D24" w:rsidRPr="00566668" w:rsidRDefault="00977D24" w:rsidP="00180868">
            <w:pPr>
              <w:rPr>
                <w:rFonts w:ascii="Times" w:hAnsi="Times"/>
              </w:rPr>
            </w:pPr>
            <w:r w:rsidRPr="00566668">
              <w:rPr>
                <w:rFonts w:ascii="Times" w:hAnsi="Times"/>
              </w:rPr>
              <w:t>Alberti, et al [4]</w:t>
            </w:r>
          </w:p>
        </w:tc>
        <w:tc>
          <w:tcPr>
            <w:tcW w:w="4675" w:type="dxa"/>
          </w:tcPr>
          <w:p w14:paraId="1C1F4692"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588BF16E" w14:textId="77777777" w:rsidTr="00180868">
        <w:tc>
          <w:tcPr>
            <w:tcW w:w="4675" w:type="dxa"/>
          </w:tcPr>
          <w:p w14:paraId="7D8577E4" w14:textId="77777777" w:rsidR="00977D24" w:rsidRPr="00566668" w:rsidRDefault="00977D24" w:rsidP="00180868">
            <w:pPr>
              <w:rPr>
                <w:rFonts w:ascii="Times" w:hAnsi="Times"/>
              </w:rPr>
            </w:pPr>
            <w:r w:rsidRPr="00566668">
              <w:rPr>
                <w:rFonts w:ascii="Times" w:hAnsi="Times"/>
              </w:rPr>
              <w:t>Aragao, et al [5]</w:t>
            </w:r>
          </w:p>
        </w:tc>
        <w:tc>
          <w:tcPr>
            <w:tcW w:w="4675" w:type="dxa"/>
          </w:tcPr>
          <w:p w14:paraId="04555434"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64DDE99C" w14:textId="77777777" w:rsidTr="00180868">
        <w:tc>
          <w:tcPr>
            <w:tcW w:w="4675" w:type="dxa"/>
          </w:tcPr>
          <w:p w14:paraId="0BB9FF0D" w14:textId="77777777" w:rsidR="00977D24" w:rsidRPr="00566668" w:rsidRDefault="00977D24" w:rsidP="00180868">
            <w:pPr>
              <w:rPr>
                <w:rFonts w:ascii="Times" w:hAnsi="Times"/>
              </w:rPr>
            </w:pPr>
            <w:r w:rsidRPr="00566668">
              <w:rPr>
                <w:rFonts w:ascii="Times" w:hAnsi="Times"/>
              </w:rPr>
              <w:t>Bach, et al [6]</w:t>
            </w:r>
          </w:p>
        </w:tc>
        <w:tc>
          <w:tcPr>
            <w:tcW w:w="4675" w:type="dxa"/>
          </w:tcPr>
          <w:p w14:paraId="797A5363"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6A7CD44C" w14:textId="77777777" w:rsidTr="00180868">
        <w:tc>
          <w:tcPr>
            <w:tcW w:w="4675" w:type="dxa"/>
          </w:tcPr>
          <w:p w14:paraId="3057EE33" w14:textId="77777777" w:rsidR="00977D24" w:rsidRPr="00566668" w:rsidRDefault="00977D24" w:rsidP="00180868">
            <w:pPr>
              <w:rPr>
                <w:rFonts w:ascii="Times" w:hAnsi="Times"/>
              </w:rPr>
            </w:pPr>
            <w:r w:rsidRPr="00566668">
              <w:rPr>
                <w:rFonts w:ascii="Times" w:hAnsi="Times"/>
              </w:rPr>
              <w:t>Baudar, et al [7]</w:t>
            </w:r>
          </w:p>
        </w:tc>
        <w:tc>
          <w:tcPr>
            <w:tcW w:w="4675" w:type="dxa"/>
          </w:tcPr>
          <w:p w14:paraId="3859DCEA"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432F4EF2" w14:textId="77777777" w:rsidTr="00180868">
        <w:tc>
          <w:tcPr>
            <w:tcW w:w="4675" w:type="dxa"/>
          </w:tcPr>
          <w:p w14:paraId="51E958E6" w14:textId="77777777" w:rsidR="00977D24" w:rsidRPr="00566668" w:rsidRDefault="00977D24" w:rsidP="00180868">
            <w:pPr>
              <w:rPr>
                <w:rFonts w:ascii="Times" w:hAnsi="Times"/>
              </w:rPr>
            </w:pPr>
            <w:r w:rsidRPr="00566668">
              <w:rPr>
                <w:rFonts w:ascii="Times" w:hAnsi="Times"/>
              </w:rPr>
              <w:t>Behzadnia, et al [8]</w:t>
            </w:r>
          </w:p>
        </w:tc>
        <w:tc>
          <w:tcPr>
            <w:tcW w:w="4675" w:type="dxa"/>
          </w:tcPr>
          <w:p w14:paraId="000461F9"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34A39643" w14:textId="77777777" w:rsidTr="00180868">
        <w:tc>
          <w:tcPr>
            <w:tcW w:w="4675" w:type="dxa"/>
          </w:tcPr>
          <w:p w14:paraId="08F46A51" w14:textId="77777777" w:rsidR="00977D24" w:rsidRPr="00566668" w:rsidRDefault="00977D24" w:rsidP="00180868">
            <w:pPr>
              <w:rPr>
                <w:rFonts w:ascii="Times" w:hAnsi="Times"/>
              </w:rPr>
            </w:pPr>
            <w:r w:rsidRPr="00566668">
              <w:rPr>
                <w:rFonts w:ascii="Times" w:hAnsi="Times"/>
              </w:rPr>
              <w:t>Belani, et al [9]</w:t>
            </w:r>
          </w:p>
        </w:tc>
        <w:tc>
          <w:tcPr>
            <w:tcW w:w="4675" w:type="dxa"/>
          </w:tcPr>
          <w:p w14:paraId="239F62F2"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02C18FBD" w14:textId="77777777" w:rsidTr="00180868">
        <w:tc>
          <w:tcPr>
            <w:tcW w:w="4675" w:type="dxa"/>
          </w:tcPr>
          <w:p w14:paraId="02C85299" w14:textId="77777777" w:rsidR="00977D24" w:rsidRPr="00566668" w:rsidRDefault="00977D24" w:rsidP="00180868">
            <w:pPr>
              <w:rPr>
                <w:rFonts w:ascii="Times" w:hAnsi="Times"/>
              </w:rPr>
            </w:pPr>
            <w:r w:rsidRPr="00566668">
              <w:rPr>
                <w:rFonts w:ascii="Times" w:hAnsi="Times"/>
              </w:rPr>
              <w:t>Bersano, et al [10]</w:t>
            </w:r>
          </w:p>
        </w:tc>
        <w:tc>
          <w:tcPr>
            <w:tcW w:w="4675" w:type="dxa"/>
          </w:tcPr>
          <w:p w14:paraId="5A156B48" w14:textId="77777777" w:rsidR="00977D24" w:rsidRPr="00566668" w:rsidRDefault="00977D24" w:rsidP="00180868">
            <w:pPr>
              <w:rPr>
                <w:rFonts w:ascii="Times" w:hAnsi="Times"/>
              </w:rPr>
            </w:pPr>
            <w:r w:rsidRPr="00566668">
              <w:rPr>
                <w:rFonts w:ascii="Times" w:hAnsi="Times"/>
              </w:rPr>
              <w:t>No neuroimaging performed</w:t>
            </w:r>
          </w:p>
        </w:tc>
      </w:tr>
      <w:tr w:rsidR="00977D24" w:rsidRPr="00566668" w14:paraId="6D97587C" w14:textId="77777777" w:rsidTr="00180868">
        <w:tc>
          <w:tcPr>
            <w:tcW w:w="4675" w:type="dxa"/>
          </w:tcPr>
          <w:p w14:paraId="56B40353" w14:textId="77777777" w:rsidR="00977D24" w:rsidRPr="00566668" w:rsidRDefault="00977D24" w:rsidP="00180868">
            <w:pPr>
              <w:rPr>
                <w:rFonts w:ascii="Times" w:hAnsi="Times"/>
              </w:rPr>
            </w:pPr>
            <w:r w:rsidRPr="00566668">
              <w:rPr>
                <w:rFonts w:ascii="Times" w:hAnsi="Times"/>
              </w:rPr>
              <w:t>Bihlmaier, et al [11]</w:t>
            </w:r>
          </w:p>
        </w:tc>
        <w:tc>
          <w:tcPr>
            <w:tcW w:w="4675" w:type="dxa"/>
          </w:tcPr>
          <w:p w14:paraId="52F073CD" w14:textId="77777777" w:rsidR="00977D24" w:rsidRPr="00566668" w:rsidRDefault="00977D24" w:rsidP="00180868">
            <w:pPr>
              <w:rPr>
                <w:rFonts w:ascii="Times" w:hAnsi="Times"/>
              </w:rPr>
            </w:pPr>
            <w:r w:rsidRPr="00566668">
              <w:rPr>
                <w:rFonts w:ascii="Times" w:hAnsi="Times"/>
              </w:rPr>
              <w:t>No laboratory positive COVID diagnosis reported</w:t>
            </w:r>
          </w:p>
        </w:tc>
      </w:tr>
      <w:tr w:rsidR="00977D24" w:rsidRPr="00566668" w14:paraId="7093E7CD" w14:textId="77777777" w:rsidTr="00180868">
        <w:tc>
          <w:tcPr>
            <w:tcW w:w="4675" w:type="dxa"/>
          </w:tcPr>
          <w:p w14:paraId="622A8528" w14:textId="77777777" w:rsidR="00977D24" w:rsidRPr="00566668" w:rsidRDefault="00977D24" w:rsidP="00180868">
            <w:pPr>
              <w:rPr>
                <w:rFonts w:ascii="Times" w:hAnsi="Times"/>
              </w:rPr>
            </w:pPr>
            <w:r w:rsidRPr="00566668">
              <w:rPr>
                <w:rFonts w:ascii="Times" w:hAnsi="Times"/>
              </w:rPr>
              <w:t>Boyko, et al [12]</w:t>
            </w:r>
          </w:p>
        </w:tc>
        <w:tc>
          <w:tcPr>
            <w:tcW w:w="4675" w:type="dxa"/>
          </w:tcPr>
          <w:p w14:paraId="14432FF8"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3B7B36AD" w14:textId="77777777" w:rsidTr="00180868">
        <w:tc>
          <w:tcPr>
            <w:tcW w:w="4675" w:type="dxa"/>
          </w:tcPr>
          <w:p w14:paraId="753091D7" w14:textId="77777777" w:rsidR="00977D24" w:rsidRPr="00566668" w:rsidRDefault="00977D24" w:rsidP="00180868">
            <w:pPr>
              <w:rPr>
                <w:rFonts w:ascii="Times" w:hAnsi="Times"/>
                <w:highlight w:val="yellow"/>
              </w:rPr>
            </w:pPr>
            <w:r w:rsidRPr="00566668">
              <w:rPr>
                <w:rFonts w:ascii="Times" w:hAnsi="Times"/>
              </w:rPr>
              <w:t>Castellano, et al [13]</w:t>
            </w:r>
          </w:p>
        </w:tc>
        <w:tc>
          <w:tcPr>
            <w:tcW w:w="4675" w:type="dxa"/>
          </w:tcPr>
          <w:p w14:paraId="6357D45F"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7B077C00" w14:textId="77777777" w:rsidTr="00180868">
        <w:tc>
          <w:tcPr>
            <w:tcW w:w="4675" w:type="dxa"/>
          </w:tcPr>
          <w:p w14:paraId="00ED4F7C" w14:textId="77777777" w:rsidR="00977D24" w:rsidRPr="00566668" w:rsidRDefault="00977D24" w:rsidP="00180868">
            <w:pPr>
              <w:rPr>
                <w:rFonts w:ascii="Times" w:hAnsi="Times"/>
                <w:highlight w:val="yellow"/>
              </w:rPr>
            </w:pPr>
            <w:r w:rsidRPr="00566668">
              <w:rPr>
                <w:rFonts w:ascii="Times" w:hAnsi="Times"/>
              </w:rPr>
              <w:t>Chatterjee, et al [14]</w:t>
            </w:r>
          </w:p>
        </w:tc>
        <w:tc>
          <w:tcPr>
            <w:tcW w:w="4675" w:type="dxa"/>
          </w:tcPr>
          <w:p w14:paraId="2B0F0A36"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44E44371" w14:textId="77777777" w:rsidTr="00180868">
        <w:tc>
          <w:tcPr>
            <w:tcW w:w="4675" w:type="dxa"/>
          </w:tcPr>
          <w:p w14:paraId="692D1527" w14:textId="77777777" w:rsidR="00977D24" w:rsidRPr="00566668" w:rsidRDefault="00977D24" w:rsidP="00180868">
            <w:pPr>
              <w:rPr>
                <w:rFonts w:ascii="Times" w:hAnsi="Times"/>
                <w:highlight w:val="yellow"/>
              </w:rPr>
            </w:pPr>
            <w:r w:rsidRPr="00566668">
              <w:rPr>
                <w:rFonts w:ascii="Times" w:hAnsi="Times"/>
              </w:rPr>
              <w:t>Chougar, et al [15]</w:t>
            </w:r>
          </w:p>
        </w:tc>
        <w:tc>
          <w:tcPr>
            <w:tcW w:w="4675" w:type="dxa"/>
          </w:tcPr>
          <w:p w14:paraId="01917939"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27C3BBBC" w14:textId="77777777" w:rsidTr="00180868">
        <w:tc>
          <w:tcPr>
            <w:tcW w:w="4675" w:type="dxa"/>
          </w:tcPr>
          <w:p w14:paraId="03FC27B0" w14:textId="77777777" w:rsidR="00977D24" w:rsidRPr="00566668" w:rsidRDefault="00977D24" w:rsidP="00180868">
            <w:pPr>
              <w:rPr>
                <w:rFonts w:ascii="Times" w:hAnsi="Times"/>
                <w:highlight w:val="yellow"/>
              </w:rPr>
            </w:pPr>
            <w:r w:rsidRPr="00566668">
              <w:rPr>
                <w:rFonts w:ascii="Times" w:hAnsi="Times"/>
              </w:rPr>
              <w:t>Chung, et al [16]</w:t>
            </w:r>
          </w:p>
        </w:tc>
        <w:tc>
          <w:tcPr>
            <w:tcW w:w="4675" w:type="dxa"/>
          </w:tcPr>
          <w:p w14:paraId="7B8B3D83"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0261A498" w14:textId="77777777" w:rsidTr="00180868">
        <w:tc>
          <w:tcPr>
            <w:tcW w:w="4675" w:type="dxa"/>
          </w:tcPr>
          <w:p w14:paraId="1B05D991" w14:textId="77777777" w:rsidR="00977D24" w:rsidRPr="00566668" w:rsidRDefault="00977D24" w:rsidP="00180868">
            <w:pPr>
              <w:rPr>
                <w:rFonts w:ascii="Times" w:hAnsi="Times"/>
                <w:highlight w:val="yellow"/>
              </w:rPr>
            </w:pPr>
            <w:r w:rsidRPr="00566668">
              <w:rPr>
                <w:rFonts w:ascii="Times" w:hAnsi="Times"/>
              </w:rPr>
              <w:t>Conklin, et al [17]</w:t>
            </w:r>
          </w:p>
        </w:tc>
        <w:tc>
          <w:tcPr>
            <w:tcW w:w="4675" w:type="dxa"/>
          </w:tcPr>
          <w:p w14:paraId="4A7840FA"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2FAF83D7" w14:textId="77777777" w:rsidTr="00180868">
        <w:tc>
          <w:tcPr>
            <w:tcW w:w="4675" w:type="dxa"/>
          </w:tcPr>
          <w:p w14:paraId="76F412AA" w14:textId="77777777" w:rsidR="00977D24" w:rsidRPr="00566668" w:rsidRDefault="00977D24" w:rsidP="00180868">
            <w:pPr>
              <w:rPr>
                <w:rFonts w:ascii="Times" w:hAnsi="Times"/>
                <w:highlight w:val="yellow"/>
              </w:rPr>
            </w:pPr>
            <w:r w:rsidRPr="00566668">
              <w:rPr>
                <w:rFonts w:ascii="Times" w:hAnsi="Times"/>
              </w:rPr>
              <w:t>Coolen, et al [18]</w:t>
            </w:r>
          </w:p>
        </w:tc>
        <w:tc>
          <w:tcPr>
            <w:tcW w:w="4675" w:type="dxa"/>
          </w:tcPr>
          <w:p w14:paraId="0C7CED7D" w14:textId="77777777" w:rsidR="00977D24" w:rsidRPr="00566668" w:rsidRDefault="00977D24" w:rsidP="00180868">
            <w:pPr>
              <w:rPr>
                <w:rFonts w:ascii="Times" w:hAnsi="Times"/>
              </w:rPr>
            </w:pPr>
            <w:r w:rsidRPr="00566668">
              <w:rPr>
                <w:rFonts w:ascii="Times" w:hAnsi="Times"/>
              </w:rPr>
              <w:t>Wrong patient population</w:t>
            </w:r>
          </w:p>
        </w:tc>
      </w:tr>
      <w:tr w:rsidR="00977D24" w:rsidRPr="00566668" w14:paraId="58C45028" w14:textId="77777777" w:rsidTr="00180868">
        <w:tc>
          <w:tcPr>
            <w:tcW w:w="4675" w:type="dxa"/>
          </w:tcPr>
          <w:p w14:paraId="7B61A81E" w14:textId="77777777" w:rsidR="00977D24" w:rsidRPr="00566668" w:rsidRDefault="00977D24" w:rsidP="00180868">
            <w:pPr>
              <w:rPr>
                <w:rFonts w:ascii="Times" w:hAnsi="Times"/>
                <w:highlight w:val="yellow"/>
              </w:rPr>
            </w:pPr>
            <w:r w:rsidRPr="00566668">
              <w:rPr>
                <w:rFonts w:ascii="Times" w:hAnsi="Times"/>
              </w:rPr>
              <w:t xml:space="preserve">deAlmeidaLima, et al [19] </w:t>
            </w:r>
          </w:p>
        </w:tc>
        <w:tc>
          <w:tcPr>
            <w:tcW w:w="4675" w:type="dxa"/>
          </w:tcPr>
          <w:p w14:paraId="6C7B7F02"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6A80EF50" w14:textId="77777777" w:rsidTr="00180868">
        <w:tc>
          <w:tcPr>
            <w:tcW w:w="4675" w:type="dxa"/>
          </w:tcPr>
          <w:p w14:paraId="7E44060A" w14:textId="77777777" w:rsidR="00977D24" w:rsidRPr="00566668" w:rsidRDefault="00977D24" w:rsidP="00180868">
            <w:pPr>
              <w:rPr>
                <w:rFonts w:ascii="Times" w:hAnsi="Times"/>
              </w:rPr>
            </w:pPr>
            <w:r w:rsidRPr="00566668">
              <w:rPr>
                <w:rFonts w:ascii="Times" w:hAnsi="Times"/>
              </w:rPr>
              <w:t>deOliveira, et al [20]</w:t>
            </w:r>
          </w:p>
        </w:tc>
        <w:tc>
          <w:tcPr>
            <w:tcW w:w="4675" w:type="dxa"/>
          </w:tcPr>
          <w:p w14:paraId="12A8A2F9"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3539F863" w14:textId="77777777" w:rsidTr="00180868">
        <w:tc>
          <w:tcPr>
            <w:tcW w:w="4675" w:type="dxa"/>
          </w:tcPr>
          <w:p w14:paraId="6F69CD7D" w14:textId="77777777" w:rsidR="00977D24" w:rsidRPr="00566668" w:rsidRDefault="00977D24" w:rsidP="00180868">
            <w:pPr>
              <w:rPr>
                <w:rFonts w:ascii="Times" w:hAnsi="Times"/>
              </w:rPr>
            </w:pPr>
            <w:r w:rsidRPr="00566668">
              <w:rPr>
                <w:rFonts w:ascii="Times" w:hAnsi="Times"/>
              </w:rPr>
              <w:t>Degeneffe, et al [21]</w:t>
            </w:r>
          </w:p>
        </w:tc>
        <w:tc>
          <w:tcPr>
            <w:tcW w:w="4675" w:type="dxa"/>
          </w:tcPr>
          <w:p w14:paraId="48FD3729" w14:textId="77777777" w:rsidR="00977D24" w:rsidRPr="00566668" w:rsidRDefault="00977D24" w:rsidP="00180868">
            <w:pPr>
              <w:rPr>
                <w:rFonts w:ascii="Times" w:hAnsi="Times"/>
              </w:rPr>
            </w:pPr>
            <w:r w:rsidRPr="00566668">
              <w:rPr>
                <w:rFonts w:ascii="Times" w:hAnsi="Times"/>
              </w:rPr>
              <w:t>Wrong setting</w:t>
            </w:r>
          </w:p>
        </w:tc>
      </w:tr>
      <w:tr w:rsidR="00977D24" w:rsidRPr="00566668" w14:paraId="160058A0" w14:textId="77777777" w:rsidTr="00180868">
        <w:tc>
          <w:tcPr>
            <w:tcW w:w="4675" w:type="dxa"/>
          </w:tcPr>
          <w:p w14:paraId="0BFAB54D" w14:textId="77777777" w:rsidR="00977D24" w:rsidRPr="00566668" w:rsidRDefault="00977D24" w:rsidP="00180868">
            <w:pPr>
              <w:rPr>
                <w:rFonts w:ascii="Times" w:hAnsi="Times"/>
              </w:rPr>
            </w:pPr>
            <w:r w:rsidRPr="00566668">
              <w:rPr>
                <w:rFonts w:ascii="Times" w:hAnsi="Times"/>
              </w:rPr>
              <w:t>Delorme, et al [22]</w:t>
            </w:r>
          </w:p>
        </w:tc>
        <w:tc>
          <w:tcPr>
            <w:tcW w:w="4675" w:type="dxa"/>
          </w:tcPr>
          <w:p w14:paraId="2C09FB74" w14:textId="77777777" w:rsidR="00977D24" w:rsidRPr="00566668" w:rsidRDefault="00977D24" w:rsidP="00180868">
            <w:pPr>
              <w:rPr>
                <w:rFonts w:ascii="Times" w:hAnsi="Times"/>
              </w:rPr>
            </w:pPr>
            <w:r w:rsidRPr="00566668">
              <w:rPr>
                <w:rFonts w:ascii="Times" w:hAnsi="Times"/>
              </w:rPr>
              <w:t>Wrong index test</w:t>
            </w:r>
          </w:p>
        </w:tc>
      </w:tr>
      <w:tr w:rsidR="00977D24" w:rsidRPr="00566668" w14:paraId="609BA8D3" w14:textId="77777777" w:rsidTr="00180868">
        <w:tc>
          <w:tcPr>
            <w:tcW w:w="4675" w:type="dxa"/>
          </w:tcPr>
          <w:p w14:paraId="2654B08B" w14:textId="77777777" w:rsidR="00977D24" w:rsidRPr="00566668" w:rsidRDefault="00977D24" w:rsidP="00180868">
            <w:pPr>
              <w:rPr>
                <w:rFonts w:ascii="Times" w:hAnsi="Times"/>
              </w:rPr>
            </w:pPr>
            <w:r w:rsidRPr="00566668">
              <w:rPr>
                <w:rFonts w:ascii="Times" w:hAnsi="Times"/>
              </w:rPr>
              <w:t>Dhillon, et al [23]</w:t>
            </w:r>
          </w:p>
        </w:tc>
        <w:tc>
          <w:tcPr>
            <w:tcW w:w="4675" w:type="dxa"/>
          </w:tcPr>
          <w:p w14:paraId="1A0583BD" w14:textId="77777777" w:rsidR="00977D24" w:rsidRPr="00566668" w:rsidRDefault="00977D24" w:rsidP="00180868">
            <w:pPr>
              <w:rPr>
                <w:rFonts w:ascii="Times" w:hAnsi="Times"/>
              </w:rPr>
            </w:pPr>
            <w:r w:rsidRPr="00566668">
              <w:rPr>
                <w:rFonts w:ascii="Times" w:hAnsi="Times"/>
              </w:rPr>
              <w:t>No laboratory positive COVID diagnosis reported</w:t>
            </w:r>
          </w:p>
        </w:tc>
      </w:tr>
      <w:tr w:rsidR="00977D24" w:rsidRPr="00566668" w14:paraId="765484EA" w14:textId="77777777" w:rsidTr="00180868">
        <w:tc>
          <w:tcPr>
            <w:tcW w:w="4675" w:type="dxa"/>
          </w:tcPr>
          <w:p w14:paraId="4EA88536" w14:textId="77777777" w:rsidR="00977D24" w:rsidRPr="00566668" w:rsidRDefault="00977D24" w:rsidP="00180868">
            <w:pPr>
              <w:rPr>
                <w:rFonts w:ascii="Times" w:hAnsi="Times"/>
              </w:rPr>
            </w:pPr>
            <w:r w:rsidRPr="00566668">
              <w:rPr>
                <w:rFonts w:ascii="Times" w:hAnsi="Times"/>
              </w:rPr>
              <w:t>Díaz-Pérez, et al [24]</w:t>
            </w:r>
          </w:p>
        </w:tc>
        <w:tc>
          <w:tcPr>
            <w:tcW w:w="4675" w:type="dxa"/>
          </w:tcPr>
          <w:p w14:paraId="320B4B4D"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1288C8A2" w14:textId="77777777" w:rsidTr="00180868">
        <w:tc>
          <w:tcPr>
            <w:tcW w:w="4675" w:type="dxa"/>
          </w:tcPr>
          <w:p w14:paraId="237BEAD6" w14:textId="77777777" w:rsidR="00977D24" w:rsidRPr="00566668" w:rsidRDefault="00977D24" w:rsidP="00180868">
            <w:pPr>
              <w:rPr>
                <w:rFonts w:ascii="Times" w:hAnsi="Times"/>
              </w:rPr>
            </w:pPr>
            <w:r w:rsidRPr="00566668">
              <w:rPr>
                <w:rFonts w:ascii="Times" w:hAnsi="Times"/>
              </w:rPr>
              <w:t>Dinkin, et al [25]</w:t>
            </w:r>
          </w:p>
        </w:tc>
        <w:tc>
          <w:tcPr>
            <w:tcW w:w="4675" w:type="dxa"/>
          </w:tcPr>
          <w:p w14:paraId="63ECE7E3"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05B9484D" w14:textId="77777777" w:rsidTr="00180868">
        <w:tc>
          <w:tcPr>
            <w:tcW w:w="4675" w:type="dxa"/>
          </w:tcPr>
          <w:p w14:paraId="2485A82C" w14:textId="77777777" w:rsidR="00977D24" w:rsidRPr="00566668" w:rsidRDefault="00977D24" w:rsidP="00180868">
            <w:pPr>
              <w:rPr>
                <w:rFonts w:ascii="Times" w:hAnsi="Times"/>
              </w:rPr>
            </w:pPr>
            <w:r w:rsidRPr="00566668">
              <w:rPr>
                <w:rFonts w:ascii="Times" w:hAnsi="Times"/>
              </w:rPr>
              <w:t>Dmytriw, et al [26]</w:t>
            </w:r>
          </w:p>
        </w:tc>
        <w:tc>
          <w:tcPr>
            <w:tcW w:w="4675" w:type="dxa"/>
          </w:tcPr>
          <w:p w14:paraId="3691781A"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08894F7A" w14:textId="77777777" w:rsidTr="00180868">
        <w:tc>
          <w:tcPr>
            <w:tcW w:w="4675" w:type="dxa"/>
          </w:tcPr>
          <w:p w14:paraId="3017770F" w14:textId="77777777" w:rsidR="00977D24" w:rsidRPr="00566668" w:rsidRDefault="00977D24" w:rsidP="00180868">
            <w:pPr>
              <w:rPr>
                <w:rFonts w:ascii="Times" w:hAnsi="Times"/>
              </w:rPr>
            </w:pPr>
            <w:r w:rsidRPr="00566668">
              <w:rPr>
                <w:rFonts w:ascii="Times" w:hAnsi="Times"/>
              </w:rPr>
              <w:lastRenderedPageBreak/>
              <w:t>Dogra, et al [27]</w:t>
            </w:r>
          </w:p>
        </w:tc>
        <w:tc>
          <w:tcPr>
            <w:tcW w:w="4675" w:type="dxa"/>
          </w:tcPr>
          <w:p w14:paraId="0F3F4010" w14:textId="77777777" w:rsidR="00977D24" w:rsidRPr="00566668" w:rsidRDefault="00977D24" w:rsidP="00180868">
            <w:pPr>
              <w:rPr>
                <w:rFonts w:ascii="Times" w:hAnsi="Times"/>
              </w:rPr>
            </w:pPr>
            <w:r w:rsidRPr="00566668">
              <w:rPr>
                <w:rFonts w:ascii="Times" w:hAnsi="Times"/>
              </w:rPr>
              <w:t>Overlap of data reported in another paper</w:t>
            </w:r>
          </w:p>
        </w:tc>
      </w:tr>
      <w:tr w:rsidR="00977D24" w:rsidRPr="00566668" w14:paraId="2E8EBF7C" w14:textId="77777777" w:rsidTr="00180868">
        <w:tc>
          <w:tcPr>
            <w:tcW w:w="4675" w:type="dxa"/>
          </w:tcPr>
          <w:p w14:paraId="16BAAE80" w14:textId="77777777" w:rsidR="00977D24" w:rsidRPr="00566668" w:rsidRDefault="00977D24" w:rsidP="00180868">
            <w:pPr>
              <w:rPr>
                <w:rFonts w:ascii="Times" w:hAnsi="Times"/>
              </w:rPr>
            </w:pPr>
            <w:r w:rsidRPr="00566668">
              <w:rPr>
                <w:rFonts w:ascii="Times" w:hAnsi="Times"/>
              </w:rPr>
              <w:t>Egbert, et al [28]</w:t>
            </w:r>
          </w:p>
        </w:tc>
        <w:tc>
          <w:tcPr>
            <w:tcW w:w="4675" w:type="dxa"/>
          </w:tcPr>
          <w:p w14:paraId="12C51A4D"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799C8C3C" w14:textId="77777777" w:rsidTr="00180868">
        <w:tc>
          <w:tcPr>
            <w:tcW w:w="4675" w:type="dxa"/>
          </w:tcPr>
          <w:p w14:paraId="3554C4C6" w14:textId="77777777" w:rsidR="00977D24" w:rsidRPr="00566668" w:rsidRDefault="00977D24" w:rsidP="00180868">
            <w:pPr>
              <w:rPr>
                <w:rFonts w:ascii="Times" w:hAnsi="Times"/>
              </w:rPr>
            </w:pPr>
            <w:r w:rsidRPr="00566668">
              <w:rPr>
                <w:rFonts w:ascii="Times" w:hAnsi="Times"/>
              </w:rPr>
              <w:t>Eliezer, et al [29]</w:t>
            </w:r>
          </w:p>
        </w:tc>
        <w:tc>
          <w:tcPr>
            <w:tcW w:w="4675" w:type="dxa"/>
          </w:tcPr>
          <w:p w14:paraId="100DB9C6" w14:textId="77777777" w:rsidR="00977D24" w:rsidRPr="00566668" w:rsidRDefault="00977D24" w:rsidP="00180868">
            <w:pPr>
              <w:rPr>
                <w:rFonts w:ascii="Times" w:hAnsi="Times"/>
              </w:rPr>
            </w:pPr>
            <w:r w:rsidRPr="00566668">
              <w:rPr>
                <w:rFonts w:ascii="Times" w:hAnsi="Times"/>
              </w:rPr>
              <w:t>Wrong patient population</w:t>
            </w:r>
          </w:p>
        </w:tc>
      </w:tr>
      <w:tr w:rsidR="00977D24" w:rsidRPr="00566668" w14:paraId="546A1B66" w14:textId="77777777" w:rsidTr="00180868">
        <w:tc>
          <w:tcPr>
            <w:tcW w:w="4675" w:type="dxa"/>
          </w:tcPr>
          <w:p w14:paraId="05BCD98E" w14:textId="77777777" w:rsidR="00977D24" w:rsidRPr="00566668" w:rsidRDefault="00977D24" w:rsidP="00180868">
            <w:pPr>
              <w:rPr>
                <w:rFonts w:ascii="Times" w:hAnsi="Times"/>
              </w:rPr>
            </w:pPr>
            <w:r w:rsidRPr="00566668">
              <w:rPr>
                <w:rFonts w:ascii="Times" w:hAnsi="Times"/>
              </w:rPr>
              <w:t>Emami, et al [30]</w:t>
            </w:r>
          </w:p>
        </w:tc>
        <w:tc>
          <w:tcPr>
            <w:tcW w:w="4675" w:type="dxa"/>
          </w:tcPr>
          <w:p w14:paraId="38F2C486" w14:textId="77777777" w:rsidR="00977D24" w:rsidRPr="00566668" w:rsidRDefault="00977D24" w:rsidP="00180868">
            <w:pPr>
              <w:rPr>
                <w:rFonts w:ascii="Times" w:hAnsi="Times"/>
              </w:rPr>
            </w:pPr>
            <w:r w:rsidRPr="00566668">
              <w:rPr>
                <w:rFonts w:ascii="Times" w:hAnsi="Times"/>
              </w:rPr>
              <w:t>Neuroimaging findings normal or incidental</w:t>
            </w:r>
          </w:p>
        </w:tc>
      </w:tr>
      <w:tr w:rsidR="00977D24" w:rsidRPr="00566668" w14:paraId="5D850CEF" w14:textId="77777777" w:rsidTr="00180868">
        <w:tc>
          <w:tcPr>
            <w:tcW w:w="4675" w:type="dxa"/>
          </w:tcPr>
          <w:p w14:paraId="05AA0647" w14:textId="77777777" w:rsidR="00977D24" w:rsidRPr="00566668" w:rsidRDefault="00977D24" w:rsidP="00180868">
            <w:pPr>
              <w:rPr>
                <w:rFonts w:ascii="Times" w:hAnsi="Times"/>
              </w:rPr>
            </w:pPr>
            <w:r w:rsidRPr="00566668">
              <w:rPr>
                <w:rFonts w:ascii="Times" w:hAnsi="Times"/>
              </w:rPr>
              <w:t>Escalard, et al [31]</w:t>
            </w:r>
          </w:p>
        </w:tc>
        <w:tc>
          <w:tcPr>
            <w:tcW w:w="4675" w:type="dxa"/>
          </w:tcPr>
          <w:p w14:paraId="66BF8CAF" w14:textId="77777777" w:rsidR="00977D24" w:rsidRPr="00566668" w:rsidRDefault="00977D24" w:rsidP="00180868">
            <w:pPr>
              <w:rPr>
                <w:rFonts w:ascii="Times" w:hAnsi="Times"/>
              </w:rPr>
            </w:pPr>
            <w:r w:rsidRPr="00566668">
              <w:rPr>
                <w:rFonts w:ascii="Times" w:hAnsi="Times"/>
              </w:rPr>
              <w:t>Overlap of data reported in another paper</w:t>
            </w:r>
          </w:p>
        </w:tc>
      </w:tr>
      <w:tr w:rsidR="00977D24" w:rsidRPr="00566668" w14:paraId="64A2288F" w14:textId="77777777" w:rsidTr="00180868">
        <w:tc>
          <w:tcPr>
            <w:tcW w:w="4675" w:type="dxa"/>
          </w:tcPr>
          <w:p w14:paraId="544E1439" w14:textId="77777777" w:rsidR="00977D24" w:rsidRPr="00566668" w:rsidRDefault="00977D24" w:rsidP="00180868">
            <w:pPr>
              <w:rPr>
                <w:rFonts w:ascii="Times" w:hAnsi="Times"/>
              </w:rPr>
            </w:pPr>
            <w:r w:rsidRPr="00566668">
              <w:rPr>
                <w:rFonts w:ascii="Times" w:hAnsi="Times"/>
              </w:rPr>
              <w:t>Esenwa, et al [32]</w:t>
            </w:r>
          </w:p>
        </w:tc>
        <w:tc>
          <w:tcPr>
            <w:tcW w:w="4675" w:type="dxa"/>
          </w:tcPr>
          <w:p w14:paraId="526AC205"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18564675" w14:textId="77777777" w:rsidTr="00180868">
        <w:tc>
          <w:tcPr>
            <w:tcW w:w="4675" w:type="dxa"/>
          </w:tcPr>
          <w:p w14:paraId="3BFAE19F" w14:textId="77777777" w:rsidR="00977D24" w:rsidRPr="00566668" w:rsidRDefault="00977D24" w:rsidP="00180868">
            <w:pPr>
              <w:rPr>
                <w:rFonts w:ascii="Times" w:hAnsi="Times"/>
              </w:rPr>
            </w:pPr>
            <w:r w:rsidRPr="00566668">
              <w:rPr>
                <w:rFonts w:ascii="Times" w:hAnsi="Times"/>
              </w:rPr>
              <w:t>Faller, et al [33]</w:t>
            </w:r>
          </w:p>
        </w:tc>
        <w:tc>
          <w:tcPr>
            <w:tcW w:w="4675" w:type="dxa"/>
          </w:tcPr>
          <w:p w14:paraId="22AE6B47" w14:textId="77777777" w:rsidR="00977D24" w:rsidRPr="00566668" w:rsidRDefault="00977D24" w:rsidP="00180868">
            <w:pPr>
              <w:rPr>
                <w:rFonts w:ascii="Times" w:hAnsi="Times"/>
              </w:rPr>
            </w:pPr>
            <w:r w:rsidRPr="00566668">
              <w:rPr>
                <w:rFonts w:ascii="Times" w:hAnsi="Times"/>
              </w:rPr>
              <w:t>Neuroimaging findings normal or incidental</w:t>
            </w:r>
          </w:p>
        </w:tc>
      </w:tr>
      <w:tr w:rsidR="00977D24" w:rsidRPr="00566668" w14:paraId="6984DEBE" w14:textId="77777777" w:rsidTr="00180868">
        <w:tc>
          <w:tcPr>
            <w:tcW w:w="4675" w:type="dxa"/>
          </w:tcPr>
          <w:p w14:paraId="40D9AACE" w14:textId="77777777" w:rsidR="00977D24" w:rsidRPr="00566668" w:rsidRDefault="00977D24" w:rsidP="00180868">
            <w:pPr>
              <w:rPr>
                <w:rFonts w:ascii="Times" w:hAnsi="Times"/>
              </w:rPr>
            </w:pPr>
            <w:r w:rsidRPr="00566668">
              <w:rPr>
                <w:rFonts w:ascii="Times" w:hAnsi="Times"/>
              </w:rPr>
              <w:t>Fara, et al [34]</w:t>
            </w:r>
          </w:p>
        </w:tc>
        <w:tc>
          <w:tcPr>
            <w:tcW w:w="4675" w:type="dxa"/>
          </w:tcPr>
          <w:p w14:paraId="797A726E"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1FB18659" w14:textId="77777777" w:rsidTr="00180868">
        <w:tc>
          <w:tcPr>
            <w:tcW w:w="4675" w:type="dxa"/>
          </w:tcPr>
          <w:p w14:paraId="296217BC" w14:textId="77777777" w:rsidR="00977D24" w:rsidRPr="00566668" w:rsidRDefault="00977D24" w:rsidP="00180868">
            <w:pPr>
              <w:rPr>
                <w:rFonts w:ascii="Times" w:hAnsi="Times"/>
              </w:rPr>
            </w:pPr>
            <w:r w:rsidRPr="00566668">
              <w:rPr>
                <w:rFonts w:ascii="Times" w:hAnsi="Times"/>
              </w:rPr>
              <w:t>Fatehi, et al [35]</w:t>
            </w:r>
          </w:p>
        </w:tc>
        <w:tc>
          <w:tcPr>
            <w:tcW w:w="4675" w:type="dxa"/>
          </w:tcPr>
          <w:p w14:paraId="333552AD"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679B5321" w14:textId="77777777" w:rsidTr="00180868">
        <w:tc>
          <w:tcPr>
            <w:tcW w:w="4675" w:type="dxa"/>
          </w:tcPr>
          <w:p w14:paraId="787BD374" w14:textId="77777777" w:rsidR="00977D24" w:rsidRPr="00566668" w:rsidRDefault="00977D24" w:rsidP="00180868">
            <w:pPr>
              <w:rPr>
                <w:rFonts w:ascii="Times" w:hAnsi="Times"/>
              </w:rPr>
            </w:pPr>
            <w:r w:rsidRPr="00566668">
              <w:rPr>
                <w:rFonts w:ascii="Times" w:hAnsi="Times"/>
              </w:rPr>
              <w:t>Ferrarese, et al [36]</w:t>
            </w:r>
          </w:p>
        </w:tc>
        <w:tc>
          <w:tcPr>
            <w:tcW w:w="4675" w:type="dxa"/>
          </w:tcPr>
          <w:p w14:paraId="416C0226"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1F45E453" w14:textId="77777777" w:rsidTr="00180868">
        <w:tc>
          <w:tcPr>
            <w:tcW w:w="4675" w:type="dxa"/>
          </w:tcPr>
          <w:p w14:paraId="4CD10556" w14:textId="77777777" w:rsidR="00977D24" w:rsidRPr="00566668" w:rsidRDefault="00977D24" w:rsidP="00180868">
            <w:pPr>
              <w:rPr>
                <w:rFonts w:ascii="Times" w:hAnsi="Times"/>
              </w:rPr>
            </w:pPr>
            <w:r w:rsidRPr="00566668">
              <w:rPr>
                <w:rFonts w:ascii="Times" w:hAnsi="Times"/>
              </w:rPr>
              <w:t>Fitsiori, et al [37]</w:t>
            </w:r>
          </w:p>
        </w:tc>
        <w:tc>
          <w:tcPr>
            <w:tcW w:w="4675" w:type="dxa"/>
          </w:tcPr>
          <w:p w14:paraId="09C680BF"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27E3012A" w14:textId="77777777" w:rsidTr="00180868">
        <w:tc>
          <w:tcPr>
            <w:tcW w:w="4675" w:type="dxa"/>
          </w:tcPr>
          <w:p w14:paraId="5754FBD3" w14:textId="77777777" w:rsidR="00977D24" w:rsidRPr="00566668" w:rsidRDefault="00977D24" w:rsidP="00180868">
            <w:pPr>
              <w:rPr>
                <w:rFonts w:ascii="Times" w:hAnsi="Times"/>
              </w:rPr>
            </w:pPr>
            <w:r w:rsidRPr="00566668">
              <w:rPr>
                <w:rFonts w:ascii="Times" w:hAnsi="Times"/>
              </w:rPr>
              <w:t>Freeman, et al [38]</w:t>
            </w:r>
          </w:p>
        </w:tc>
        <w:tc>
          <w:tcPr>
            <w:tcW w:w="4675" w:type="dxa"/>
          </w:tcPr>
          <w:p w14:paraId="724DA5EA"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11F27DB6" w14:textId="77777777" w:rsidTr="00180868">
        <w:tc>
          <w:tcPr>
            <w:tcW w:w="4675" w:type="dxa"/>
          </w:tcPr>
          <w:p w14:paraId="4AB0652D" w14:textId="77777777" w:rsidR="00977D24" w:rsidRPr="00566668" w:rsidRDefault="00977D24" w:rsidP="00180868">
            <w:pPr>
              <w:rPr>
                <w:rFonts w:ascii="Times" w:hAnsi="Times"/>
              </w:rPr>
            </w:pPr>
            <w:r w:rsidRPr="00566668">
              <w:rPr>
                <w:rFonts w:ascii="Times" w:hAnsi="Times"/>
              </w:rPr>
              <w:t>Frontera, et al [39]</w:t>
            </w:r>
          </w:p>
        </w:tc>
        <w:tc>
          <w:tcPr>
            <w:tcW w:w="4675" w:type="dxa"/>
          </w:tcPr>
          <w:p w14:paraId="6C263CAC"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2C624A28" w14:textId="77777777" w:rsidTr="00180868">
        <w:tc>
          <w:tcPr>
            <w:tcW w:w="4675" w:type="dxa"/>
          </w:tcPr>
          <w:p w14:paraId="1ECD5FE6" w14:textId="77777777" w:rsidR="00977D24" w:rsidRPr="00566668" w:rsidRDefault="00977D24" w:rsidP="00180868">
            <w:pPr>
              <w:rPr>
                <w:rFonts w:ascii="Times" w:hAnsi="Times"/>
              </w:rPr>
            </w:pPr>
            <w:r w:rsidRPr="00566668">
              <w:rPr>
                <w:rFonts w:ascii="Times" w:hAnsi="Times"/>
              </w:rPr>
              <w:t>Garg, et al [40]</w:t>
            </w:r>
          </w:p>
        </w:tc>
        <w:tc>
          <w:tcPr>
            <w:tcW w:w="4675" w:type="dxa"/>
          </w:tcPr>
          <w:p w14:paraId="47E4B78C"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22D67318" w14:textId="77777777" w:rsidTr="00180868">
        <w:tc>
          <w:tcPr>
            <w:tcW w:w="4675" w:type="dxa"/>
          </w:tcPr>
          <w:p w14:paraId="51C3A145" w14:textId="77777777" w:rsidR="00977D24" w:rsidRPr="00566668" w:rsidRDefault="00977D24" w:rsidP="00180868">
            <w:pPr>
              <w:rPr>
                <w:rFonts w:ascii="Times" w:hAnsi="Times"/>
              </w:rPr>
            </w:pPr>
            <w:r w:rsidRPr="00566668">
              <w:rPr>
                <w:rFonts w:ascii="Times" w:hAnsi="Times"/>
              </w:rPr>
              <w:t>Gulko, et al [41]</w:t>
            </w:r>
          </w:p>
        </w:tc>
        <w:tc>
          <w:tcPr>
            <w:tcW w:w="4675" w:type="dxa"/>
          </w:tcPr>
          <w:p w14:paraId="590EAB82"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5A2DB54C" w14:textId="77777777" w:rsidTr="00180868">
        <w:tc>
          <w:tcPr>
            <w:tcW w:w="4675" w:type="dxa"/>
          </w:tcPr>
          <w:p w14:paraId="180A2388" w14:textId="77777777" w:rsidR="00977D24" w:rsidRPr="00566668" w:rsidRDefault="00977D24" w:rsidP="00180868">
            <w:pPr>
              <w:rPr>
                <w:rFonts w:ascii="Times" w:hAnsi="Times"/>
              </w:rPr>
            </w:pPr>
            <w:r w:rsidRPr="00566668">
              <w:rPr>
                <w:rFonts w:ascii="Times" w:hAnsi="Times"/>
              </w:rPr>
              <w:t>Guven, et al [42]</w:t>
            </w:r>
          </w:p>
        </w:tc>
        <w:tc>
          <w:tcPr>
            <w:tcW w:w="4675" w:type="dxa"/>
          </w:tcPr>
          <w:p w14:paraId="5801DAA4"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69D96BE5" w14:textId="77777777" w:rsidTr="00180868">
        <w:tc>
          <w:tcPr>
            <w:tcW w:w="4675" w:type="dxa"/>
          </w:tcPr>
          <w:p w14:paraId="2690F7C8" w14:textId="77777777" w:rsidR="00977D24" w:rsidRPr="00566668" w:rsidRDefault="00977D24" w:rsidP="00180868">
            <w:pPr>
              <w:rPr>
                <w:rFonts w:ascii="Times" w:hAnsi="Times"/>
              </w:rPr>
            </w:pPr>
            <w:r w:rsidRPr="00566668">
              <w:rPr>
                <w:rFonts w:ascii="Times" w:hAnsi="Times"/>
              </w:rPr>
              <w:t>Halsey, et al [43]</w:t>
            </w:r>
          </w:p>
        </w:tc>
        <w:tc>
          <w:tcPr>
            <w:tcW w:w="4675" w:type="dxa"/>
          </w:tcPr>
          <w:p w14:paraId="227E7EF6" w14:textId="77777777" w:rsidR="00977D24" w:rsidRPr="00566668" w:rsidRDefault="00977D24" w:rsidP="00180868">
            <w:pPr>
              <w:rPr>
                <w:rFonts w:ascii="Times" w:hAnsi="Times"/>
              </w:rPr>
            </w:pPr>
            <w:r w:rsidRPr="00566668">
              <w:rPr>
                <w:rFonts w:ascii="Times" w:hAnsi="Times"/>
              </w:rPr>
              <w:t>Wrong index test</w:t>
            </w:r>
          </w:p>
        </w:tc>
      </w:tr>
      <w:tr w:rsidR="00977D24" w:rsidRPr="00566668" w14:paraId="0610B6CD" w14:textId="77777777" w:rsidTr="00180868">
        <w:tc>
          <w:tcPr>
            <w:tcW w:w="4675" w:type="dxa"/>
          </w:tcPr>
          <w:p w14:paraId="550D29CD" w14:textId="77777777" w:rsidR="00977D24" w:rsidRPr="00566668" w:rsidRDefault="00977D24" w:rsidP="00180868">
            <w:pPr>
              <w:rPr>
                <w:rFonts w:ascii="Times" w:hAnsi="Times"/>
              </w:rPr>
            </w:pPr>
            <w:r w:rsidRPr="00566668">
              <w:rPr>
                <w:rFonts w:ascii="Times" w:hAnsi="Times"/>
              </w:rPr>
              <w:t>Hanif, et al [44]</w:t>
            </w:r>
          </w:p>
        </w:tc>
        <w:tc>
          <w:tcPr>
            <w:tcW w:w="4675" w:type="dxa"/>
          </w:tcPr>
          <w:p w14:paraId="75096FBE"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5EE158A1" w14:textId="77777777" w:rsidTr="00180868">
        <w:tc>
          <w:tcPr>
            <w:tcW w:w="4675" w:type="dxa"/>
          </w:tcPr>
          <w:p w14:paraId="4A4183CE" w14:textId="77777777" w:rsidR="00977D24" w:rsidRPr="00566668" w:rsidRDefault="00977D24" w:rsidP="00180868">
            <w:pPr>
              <w:rPr>
                <w:rFonts w:ascii="Times" w:hAnsi="Times"/>
              </w:rPr>
            </w:pPr>
            <w:r w:rsidRPr="00566668">
              <w:rPr>
                <w:rFonts w:ascii="Times" w:hAnsi="Times"/>
              </w:rPr>
              <w:t>Helms, et al [45]</w:t>
            </w:r>
          </w:p>
        </w:tc>
        <w:tc>
          <w:tcPr>
            <w:tcW w:w="4675" w:type="dxa"/>
          </w:tcPr>
          <w:p w14:paraId="4E6A4B8E"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02BFB0A5" w14:textId="77777777" w:rsidTr="00180868">
        <w:tc>
          <w:tcPr>
            <w:tcW w:w="4675" w:type="dxa"/>
          </w:tcPr>
          <w:p w14:paraId="061214B9" w14:textId="77777777" w:rsidR="00977D24" w:rsidRPr="00566668" w:rsidRDefault="00977D24" w:rsidP="00180868">
            <w:pPr>
              <w:rPr>
                <w:rFonts w:ascii="Times" w:hAnsi="Times"/>
              </w:rPr>
            </w:pPr>
            <w:r w:rsidRPr="00566668">
              <w:rPr>
                <w:rFonts w:ascii="Times" w:hAnsi="Times"/>
              </w:rPr>
              <w:t>Helms, et al [46]</w:t>
            </w:r>
          </w:p>
        </w:tc>
        <w:tc>
          <w:tcPr>
            <w:tcW w:w="4675" w:type="dxa"/>
          </w:tcPr>
          <w:p w14:paraId="7EB1B6D3"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026109D5" w14:textId="77777777" w:rsidTr="00180868">
        <w:tc>
          <w:tcPr>
            <w:tcW w:w="4675" w:type="dxa"/>
          </w:tcPr>
          <w:p w14:paraId="0EE86450" w14:textId="77777777" w:rsidR="00977D24" w:rsidRPr="00566668" w:rsidRDefault="00977D24" w:rsidP="00180868">
            <w:pPr>
              <w:rPr>
                <w:rFonts w:ascii="Times" w:hAnsi="Times"/>
              </w:rPr>
            </w:pPr>
            <w:r w:rsidRPr="00566668">
              <w:rPr>
                <w:rFonts w:ascii="Times" w:hAnsi="Times"/>
              </w:rPr>
              <w:t>Hossri, et al [47]</w:t>
            </w:r>
          </w:p>
        </w:tc>
        <w:tc>
          <w:tcPr>
            <w:tcW w:w="4675" w:type="dxa"/>
          </w:tcPr>
          <w:p w14:paraId="045D17A7"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721355B5" w14:textId="77777777" w:rsidTr="00180868">
        <w:tc>
          <w:tcPr>
            <w:tcW w:w="4675" w:type="dxa"/>
          </w:tcPr>
          <w:p w14:paraId="5FC2F1A4" w14:textId="77777777" w:rsidR="00977D24" w:rsidRPr="00566668" w:rsidRDefault="00977D24" w:rsidP="00180868">
            <w:pPr>
              <w:rPr>
                <w:rFonts w:ascii="Times" w:hAnsi="Times"/>
              </w:rPr>
            </w:pPr>
            <w:r w:rsidRPr="00566668">
              <w:rPr>
                <w:rFonts w:ascii="Times" w:hAnsi="Times"/>
              </w:rPr>
              <w:t>Kadono, et al [48]</w:t>
            </w:r>
          </w:p>
        </w:tc>
        <w:tc>
          <w:tcPr>
            <w:tcW w:w="4675" w:type="dxa"/>
          </w:tcPr>
          <w:p w14:paraId="54BD0270"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1BFEDFBC" w14:textId="77777777" w:rsidTr="00180868">
        <w:tc>
          <w:tcPr>
            <w:tcW w:w="4675" w:type="dxa"/>
          </w:tcPr>
          <w:p w14:paraId="6ACBE47B" w14:textId="77777777" w:rsidR="00977D24" w:rsidRPr="00566668" w:rsidRDefault="00977D24" w:rsidP="00180868">
            <w:pPr>
              <w:rPr>
                <w:rFonts w:ascii="Times" w:hAnsi="Times"/>
              </w:rPr>
            </w:pPr>
            <w:r w:rsidRPr="00566668">
              <w:rPr>
                <w:rFonts w:ascii="Times" w:hAnsi="Times"/>
              </w:rPr>
              <w:t>Kandemirli, et al [49]</w:t>
            </w:r>
          </w:p>
        </w:tc>
        <w:tc>
          <w:tcPr>
            <w:tcW w:w="4675" w:type="dxa"/>
          </w:tcPr>
          <w:p w14:paraId="2B0939E5"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7A949AF1" w14:textId="77777777" w:rsidTr="00180868">
        <w:tc>
          <w:tcPr>
            <w:tcW w:w="4675" w:type="dxa"/>
          </w:tcPr>
          <w:p w14:paraId="1BD9E519" w14:textId="77777777" w:rsidR="00977D24" w:rsidRPr="00566668" w:rsidRDefault="00977D24" w:rsidP="00180868">
            <w:pPr>
              <w:rPr>
                <w:rFonts w:ascii="Times" w:hAnsi="Times"/>
              </w:rPr>
            </w:pPr>
            <w:r w:rsidRPr="00566668">
              <w:rPr>
                <w:rFonts w:ascii="Times" w:hAnsi="Times"/>
              </w:rPr>
              <w:t>Katal, et al [50]</w:t>
            </w:r>
          </w:p>
        </w:tc>
        <w:tc>
          <w:tcPr>
            <w:tcW w:w="4675" w:type="dxa"/>
          </w:tcPr>
          <w:p w14:paraId="1136B398"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55954847" w14:textId="77777777" w:rsidTr="00180868">
        <w:tc>
          <w:tcPr>
            <w:tcW w:w="4675" w:type="dxa"/>
          </w:tcPr>
          <w:p w14:paraId="32090FC1" w14:textId="77777777" w:rsidR="00977D24" w:rsidRPr="00566668" w:rsidRDefault="00977D24" w:rsidP="00180868">
            <w:pPr>
              <w:rPr>
                <w:rFonts w:ascii="Times" w:hAnsi="Times"/>
              </w:rPr>
            </w:pPr>
            <w:r w:rsidRPr="00566668">
              <w:rPr>
                <w:rFonts w:ascii="Times" w:hAnsi="Times"/>
              </w:rPr>
              <w:t>Katz, et al [51]</w:t>
            </w:r>
          </w:p>
        </w:tc>
        <w:tc>
          <w:tcPr>
            <w:tcW w:w="4675" w:type="dxa"/>
          </w:tcPr>
          <w:p w14:paraId="20AE30DD"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14201E0D" w14:textId="77777777" w:rsidTr="00180868">
        <w:tc>
          <w:tcPr>
            <w:tcW w:w="4675" w:type="dxa"/>
          </w:tcPr>
          <w:p w14:paraId="5B02BC42" w14:textId="77777777" w:rsidR="00977D24" w:rsidRPr="00566668" w:rsidRDefault="00977D24" w:rsidP="00180868">
            <w:pPr>
              <w:rPr>
                <w:rFonts w:ascii="Times" w:hAnsi="Times"/>
              </w:rPr>
            </w:pPr>
            <w:r w:rsidRPr="00566668">
              <w:rPr>
                <w:rFonts w:ascii="Times" w:hAnsi="Times"/>
              </w:rPr>
              <w:t>Keaney, et al [52]</w:t>
            </w:r>
          </w:p>
        </w:tc>
        <w:tc>
          <w:tcPr>
            <w:tcW w:w="4675" w:type="dxa"/>
          </w:tcPr>
          <w:p w14:paraId="12FD2278" w14:textId="77777777" w:rsidR="00977D24" w:rsidRPr="00566668" w:rsidRDefault="00977D24" w:rsidP="00180868">
            <w:pPr>
              <w:rPr>
                <w:rFonts w:ascii="Times" w:hAnsi="Times"/>
              </w:rPr>
            </w:pPr>
            <w:r w:rsidRPr="00566668">
              <w:rPr>
                <w:rFonts w:ascii="Times" w:hAnsi="Times"/>
              </w:rPr>
              <w:t>No laboratory positive COVID diagnosis reported</w:t>
            </w:r>
          </w:p>
        </w:tc>
      </w:tr>
      <w:tr w:rsidR="00977D24" w:rsidRPr="00566668" w14:paraId="2F3131BA" w14:textId="77777777" w:rsidTr="00180868">
        <w:tc>
          <w:tcPr>
            <w:tcW w:w="4675" w:type="dxa"/>
          </w:tcPr>
          <w:p w14:paraId="2F2DA500" w14:textId="77777777" w:rsidR="00977D24" w:rsidRPr="00566668" w:rsidRDefault="00977D24" w:rsidP="00180868">
            <w:pPr>
              <w:rPr>
                <w:rFonts w:ascii="Times" w:hAnsi="Times"/>
              </w:rPr>
            </w:pPr>
            <w:r w:rsidRPr="00566668">
              <w:rPr>
                <w:rFonts w:ascii="Times" w:hAnsi="Times"/>
              </w:rPr>
              <w:t>Kihira, et al [53]</w:t>
            </w:r>
          </w:p>
        </w:tc>
        <w:tc>
          <w:tcPr>
            <w:tcW w:w="4675" w:type="dxa"/>
          </w:tcPr>
          <w:p w14:paraId="051FC765"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575EB640" w14:textId="77777777" w:rsidTr="00180868">
        <w:tc>
          <w:tcPr>
            <w:tcW w:w="4675" w:type="dxa"/>
          </w:tcPr>
          <w:p w14:paraId="0D4D83B7" w14:textId="77777777" w:rsidR="00977D24" w:rsidRPr="00566668" w:rsidRDefault="00977D24" w:rsidP="00180868">
            <w:pPr>
              <w:rPr>
                <w:rFonts w:ascii="Times" w:hAnsi="Times"/>
              </w:rPr>
            </w:pPr>
            <w:r w:rsidRPr="00566668">
              <w:rPr>
                <w:rFonts w:ascii="Times" w:hAnsi="Times"/>
              </w:rPr>
              <w:t>Kihira, et al [54]</w:t>
            </w:r>
          </w:p>
        </w:tc>
        <w:tc>
          <w:tcPr>
            <w:tcW w:w="4675" w:type="dxa"/>
          </w:tcPr>
          <w:p w14:paraId="71C2C078"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61198178" w14:textId="77777777" w:rsidTr="00180868">
        <w:tc>
          <w:tcPr>
            <w:tcW w:w="4675" w:type="dxa"/>
          </w:tcPr>
          <w:p w14:paraId="67829C6D" w14:textId="77777777" w:rsidR="00977D24" w:rsidRPr="00566668" w:rsidRDefault="00977D24" w:rsidP="00180868">
            <w:pPr>
              <w:rPr>
                <w:rFonts w:ascii="Times" w:hAnsi="Times"/>
              </w:rPr>
            </w:pPr>
            <w:r w:rsidRPr="00566668">
              <w:rPr>
                <w:rFonts w:ascii="Times" w:hAnsi="Times"/>
              </w:rPr>
              <w:t>Kihira, et al [55]</w:t>
            </w:r>
          </w:p>
        </w:tc>
        <w:tc>
          <w:tcPr>
            <w:tcW w:w="4675" w:type="dxa"/>
          </w:tcPr>
          <w:p w14:paraId="18B7E003"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020BD6A6" w14:textId="77777777" w:rsidTr="00180868">
        <w:tc>
          <w:tcPr>
            <w:tcW w:w="4675" w:type="dxa"/>
          </w:tcPr>
          <w:p w14:paraId="2A88C325" w14:textId="77777777" w:rsidR="00977D24" w:rsidRPr="00566668" w:rsidRDefault="00977D24" w:rsidP="00180868">
            <w:pPr>
              <w:rPr>
                <w:rFonts w:ascii="Times" w:hAnsi="Times"/>
              </w:rPr>
            </w:pPr>
            <w:r w:rsidRPr="00566668">
              <w:rPr>
                <w:rFonts w:ascii="Times" w:hAnsi="Times"/>
              </w:rPr>
              <w:t>Kihira, et al [56]</w:t>
            </w:r>
          </w:p>
        </w:tc>
        <w:tc>
          <w:tcPr>
            <w:tcW w:w="4675" w:type="dxa"/>
          </w:tcPr>
          <w:p w14:paraId="5BB32128"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287908E8" w14:textId="77777777" w:rsidTr="00180868">
        <w:tc>
          <w:tcPr>
            <w:tcW w:w="4675" w:type="dxa"/>
          </w:tcPr>
          <w:p w14:paraId="1B364CFD" w14:textId="77777777" w:rsidR="00977D24" w:rsidRPr="00566668" w:rsidRDefault="00977D24" w:rsidP="00180868">
            <w:pPr>
              <w:rPr>
                <w:rFonts w:ascii="Times" w:hAnsi="Times"/>
              </w:rPr>
            </w:pPr>
            <w:r w:rsidRPr="00566668">
              <w:rPr>
                <w:rFonts w:ascii="Times" w:hAnsi="Times"/>
              </w:rPr>
              <w:t xml:space="preserve">Klironomos, et al [57] </w:t>
            </w:r>
          </w:p>
        </w:tc>
        <w:tc>
          <w:tcPr>
            <w:tcW w:w="4675" w:type="dxa"/>
          </w:tcPr>
          <w:p w14:paraId="0D343F9C"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2B97FF66" w14:textId="77777777" w:rsidTr="00180868">
        <w:tc>
          <w:tcPr>
            <w:tcW w:w="4675" w:type="dxa"/>
          </w:tcPr>
          <w:p w14:paraId="46577FD4" w14:textId="77777777" w:rsidR="00977D24" w:rsidRPr="00566668" w:rsidRDefault="00977D24" w:rsidP="00180868">
            <w:pPr>
              <w:rPr>
                <w:rFonts w:ascii="Times" w:hAnsi="Times"/>
              </w:rPr>
            </w:pPr>
            <w:r w:rsidRPr="00566668">
              <w:rPr>
                <w:rFonts w:ascii="Times" w:hAnsi="Times"/>
              </w:rPr>
              <w:t>Kulick-Soperi, et al [58]</w:t>
            </w:r>
          </w:p>
        </w:tc>
        <w:tc>
          <w:tcPr>
            <w:tcW w:w="4675" w:type="dxa"/>
          </w:tcPr>
          <w:p w14:paraId="25CFAFCD"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0965EF91" w14:textId="77777777" w:rsidTr="00180868">
        <w:tc>
          <w:tcPr>
            <w:tcW w:w="4675" w:type="dxa"/>
          </w:tcPr>
          <w:p w14:paraId="012DC12D" w14:textId="77777777" w:rsidR="00977D24" w:rsidRPr="00566668" w:rsidRDefault="00977D24" w:rsidP="00180868">
            <w:pPr>
              <w:rPr>
                <w:rFonts w:ascii="Times" w:hAnsi="Times"/>
              </w:rPr>
            </w:pPr>
            <w:r w:rsidRPr="00566668">
              <w:rPr>
                <w:rFonts w:ascii="Times" w:hAnsi="Times"/>
              </w:rPr>
              <w:t>Kwee, et al [59]</w:t>
            </w:r>
          </w:p>
        </w:tc>
        <w:tc>
          <w:tcPr>
            <w:tcW w:w="4675" w:type="dxa"/>
          </w:tcPr>
          <w:p w14:paraId="53589C03"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4FA1282C" w14:textId="77777777" w:rsidTr="00180868">
        <w:tc>
          <w:tcPr>
            <w:tcW w:w="4675" w:type="dxa"/>
          </w:tcPr>
          <w:p w14:paraId="26A44FC4" w14:textId="77777777" w:rsidR="00977D24" w:rsidRPr="00566668" w:rsidRDefault="00977D24" w:rsidP="00180868">
            <w:pPr>
              <w:rPr>
                <w:rFonts w:ascii="Times" w:hAnsi="Times"/>
              </w:rPr>
            </w:pPr>
            <w:r w:rsidRPr="00566668">
              <w:rPr>
                <w:rFonts w:ascii="Times" w:hAnsi="Times"/>
              </w:rPr>
              <w:t>Lang, et al [60]</w:t>
            </w:r>
          </w:p>
        </w:tc>
        <w:tc>
          <w:tcPr>
            <w:tcW w:w="4675" w:type="dxa"/>
          </w:tcPr>
          <w:p w14:paraId="0894CDA0"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18ABE105" w14:textId="77777777" w:rsidTr="00180868">
        <w:tc>
          <w:tcPr>
            <w:tcW w:w="4675" w:type="dxa"/>
          </w:tcPr>
          <w:p w14:paraId="748F10E6" w14:textId="77777777" w:rsidR="00977D24" w:rsidRPr="00566668" w:rsidRDefault="00977D24" w:rsidP="00180868">
            <w:pPr>
              <w:rPr>
                <w:rFonts w:ascii="Times" w:hAnsi="Times"/>
              </w:rPr>
            </w:pPr>
            <w:r w:rsidRPr="00566668">
              <w:rPr>
                <w:rFonts w:ascii="Times" w:hAnsi="Times"/>
              </w:rPr>
              <w:t xml:space="preserve">Lapergue, et al [61] </w:t>
            </w:r>
          </w:p>
        </w:tc>
        <w:tc>
          <w:tcPr>
            <w:tcW w:w="4675" w:type="dxa"/>
          </w:tcPr>
          <w:p w14:paraId="2F883D7E" w14:textId="77777777" w:rsidR="00977D24" w:rsidRPr="00566668" w:rsidRDefault="00977D24" w:rsidP="00180868">
            <w:pPr>
              <w:rPr>
                <w:rFonts w:ascii="Times" w:hAnsi="Times"/>
              </w:rPr>
            </w:pPr>
            <w:r w:rsidRPr="00566668">
              <w:rPr>
                <w:rFonts w:ascii="Times" w:hAnsi="Times"/>
              </w:rPr>
              <w:t>No laboratory positive COVID diagnosis reported</w:t>
            </w:r>
          </w:p>
        </w:tc>
      </w:tr>
      <w:tr w:rsidR="00977D24" w:rsidRPr="00566668" w14:paraId="473B50EF" w14:textId="77777777" w:rsidTr="00180868">
        <w:tc>
          <w:tcPr>
            <w:tcW w:w="4675" w:type="dxa"/>
          </w:tcPr>
          <w:p w14:paraId="14E432EB" w14:textId="77777777" w:rsidR="00977D24" w:rsidRPr="00566668" w:rsidRDefault="00977D24" w:rsidP="00180868">
            <w:pPr>
              <w:rPr>
                <w:rFonts w:ascii="Times" w:hAnsi="Times"/>
              </w:rPr>
            </w:pPr>
            <w:r w:rsidRPr="00566668">
              <w:rPr>
                <w:rFonts w:ascii="Times" w:hAnsi="Times"/>
              </w:rPr>
              <w:t>Laurendon, et al [62]</w:t>
            </w:r>
          </w:p>
        </w:tc>
        <w:tc>
          <w:tcPr>
            <w:tcW w:w="4675" w:type="dxa"/>
          </w:tcPr>
          <w:p w14:paraId="11821A65"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0C08E42B" w14:textId="77777777" w:rsidTr="00180868">
        <w:tc>
          <w:tcPr>
            <w:tcW w:w="4675" w:type="dxa"/>
          </w:tcPr>
          <w:p w14:paraId="499CBC29" w14:textId="77777777" w:rsidR="00977D24" w:rsidRPr="00566668" w:rsidRDefault="00977D24" w:rsidP="00180868">
            <w:pPr>
              <w:rPr>
                <w:rFonts w:ascii="Times" w:hAnsi="Times"/>
              </w:rPr>
            </w:pPr>
            <w:r w:rsidRPr="00566668">
              <w:rPr>
                <w:rFonts w:ascii="Times" w:hAnsi="Times"/>
              </w:rPr>
              <w:t>Lima, et al [63]</w:t>
            </w:r>
          </w:p>
        </w:tc>
        <w:tc>
          <w:tcPr>
            <w:tcW w:w="4675" w:type="dxa"/>
          </w:tcPr>
          <w:p w14:paraId="1CEB5AD8"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4E12D684" w14:textId="77777777" w:rsidTr="00180868">
        <w:tc>
          <w:tcPr>
            <w:tcW w:w="4675" w:type="dxa"/>
          </w:tcPr>
          <w:p w14:paraId="4C25F4FA" w14:textId="77777777" w:rsidR="00977D24" w:rsidRPr="00566668" w:rsidRDefault="00977D24" w:rsidP="00180868">
            <w:pPr>
              <w:rPr>
                <w:rFonts w:ascii="Times" w:hAnsi="Times"/>
              </w:rPr>
            </w:pPr>
            <w:r w:rsidRPr="00566668">
              <w:rPr>
                <w:rFonts w:ascii="Times" w:hAnsi="Times"/>
              </w:rPr>
              <w:t>Lin, et al [64]</w:t>
            </w:r>
          </w:p>
        </w:tc>
        <w:tc>
          <w:tcPr>
            <w:tcW w:w="4675" w:type="dxa"/>
          </w:tcPr>
          <w:p w14:paraId="6733ECDD"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59778D4B" w14:textId="77777777" w:rsidTr="00180868">
        <w:tc>
          <w:tcPr>
            <w:tcW w:w="4675" w:type="dxa"/>
          </w:tcPr>
          <w:p w14:paraId="43BC65F0" w14:textId="77777777" w:rsidR="00977D24" w:rsidRPr="00566668" w:rsidRDefault="00977D24" w:rsidP="00180868">
            <w:pPr>
              <w:rPr>
                <w:rFonts w:ascii="Times" w:hAnsi="Times"/>
              </w:rPr>
            </w:pPr>
            <w:r w:rsidRPr="00566668">
              <w:rPr>
                <w:rFonts w:ascii="Times" w:hAnsi="Times"/>
              </w:rPr>
              <w:t>Lodigiani, et al [65]</w:t>
            </w:r>
          </w:p>
        </w:tc>
        <w:tc>
          <w:tcPr>
            <w:tcW w:w="4675" w:type="dxa"/>
          </w:tcPr>
          <w:p w14:paraId="2D9F75D1"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40D52644" w14:textId="77777777" w:rsidTr="00180868">
        <w:tc>
          <w:tcPr>
            <w:tcW w:w="4675" w:type="dxa"/>
          </w:tcPr>
          <w:p w14:paraId="5A746331" w14:textId="77777777" w:rsidR="00977D24" w:rsidRPr="00566668" w:rsidRDefault="00977D24" w:rsidP="00180868">
            <w:pPr>
              <w:rPr>
                <w:rFonts w:ascii="Times" w:hAnsi="Times"/>
              </w:rPr>
            </w:pPr>
            <w:r w:rsidRPr="00566668">
              <w:rPr>
                <w:rFonts w:ascii="Times" w:hAnsi="Times"/>
              </w:rPr>
              <w:t>Lu, et al [66]</w:t>
            </w:r>
          </w:p>
        </w:tc>
        <w:tc>
          <w:tcPr>
            <w:tcW w:w="4675" w:type="dxa"/>
          </w:tcPr>
          <w:p w14:paraId="3E0E2CB0" w14:textId="77777777" w:rsidR="00977D24" w:rsidRPr="00566668" w:rsidRDefault="00977D24" w:rsidP="00180868">
            <w:pPr>
              <w:rPr>
                <w:rFonts w:ascii="Times" w:hAnsi="Times"/>
              </w:rPr>
            </w:pPr>
            <w:r w:rsidRPr="00566668">
              <w:rPr>
                <w:rFonts w:ascii="Times" w:hAnsi="Times"/>
              </w:rPr>
              <w:t>Wrong setting</w:t>
            </w:r>
          </w:p>
        </w:tc>
      </w:tr>
      <w:tr w:rsidR="00977D24" w:rsidRPr="00566668" w14:paraId="28AAE684" w14:textId="77777777" w:rsidTr="00180868">
        <w:tc>
          <w:tcPr>
            <w:tcW w:w="4675" w:type="dxa"/>
          </w:tcPr>
          <w:p w14:paraId="4C29DFBC" w14:textId="77777777" w:rsidR="00977D24" w:rsidRPr="00566668" w:rsidRDefault="00977D24" w:rsidP="00180868">
            <w:pPr>
              <w:rPr>
                <w:rFonts w:ascii="Times" w:hAnsi="Times"/>
              </w:rPr>
            </w:pPr>
            <w:r w:rsidRPr="00566668">
              <w:rPr>
                <w:rFonts w:ascii="Times" w:hAnsi="Times"/>
              </w:rPr>
              <w:t>Lushina, et al [67]</w:t>
            </w:r>
          </w:p>
        </w:tc>
        <w:tc>
          <w:tcPr>
            <w:tcW w:w="4675" w:type="dxa"/>
          </w:tcPr>
          <w:p w14:paraId="7D7911C0"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29390299" w14:textId="77777777" w:rsidTr="00180868">
        <w:tc>
          <w:tcPr>
            <w:tcW w:w="4675" w:type="dxa"/>
          </w:tcPr>
          <w:p w14:paraId="3F5A21DB" w14:textId="77777777" w:rsidR="00977D24" w:rsidRPr="00566668" w:rsidRDefault="00977D24" w:rsidP="00180868">
            <w:pPr>
              <w:rPr>
                <w:rFonts w:ascii="Times" w:hAnsi="Times"/>
              </w:rPr>
            </w:pPr>
            <w:r w:rsidRPr="00566668">
              <w:rPr>
                <w:rFonts w:ascii="Times" w:hAnsi="Times"/>
              </w:rPr>
              <w:t>Mahammedi, et al [68]</w:t>
            </w:r>
          </w:p>
        </w:tc>
        <w:tc>
          <w:tcPr>
            <w:tcW w:w="4675" w:type="dxa"/>
          </w:tcPr>
          <w:p w14:paraId="7FD1A878"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19E7153C" w14:textId="77777777" w:rsidTr="00180868">
        <w:tc>
          <w:tcPr>
            <w:tcW w:w="4675" w:type="dxa"/>
          </w:tcPr>
          <w:p w14:paraId="0B257CEE" w14:textId="77777777" w:rsidR="00977D24" w:rsidRPr="00566668" w:rsidRDefault="00977D24" w:rsidP="00180868">
            <w:pPr>
              <w:rPr>
                <w:rFonts w:ascii="Times" w:hAnsi="Times"/>
              </w:rPr>
            </w:pPr>
            <w:r w:rsidRPr="00566668">
              <w:rPr>
                <w:rFonts w:ascii="Times" w:hAnsi="Times"/>
              </w:rPr>
              <w:lastRenderedPageBreak/>
              <w:t>McCuddy, et al [69]</w:t>
            </w:r>
          </w:p>
        </w:tc>
        <w:tc>
          <w:tcPr>
            <w:tcW w:w="4675" w:type="dxa"/>
          </w:tcPr>
          <w:p w14:paraId="383665AB" w14:textId="77777777" w:rsidR="00977D24" w:rsidRPr="00566668" w:rsidRDefault="00977D24" w:rsidP="00180868">
            <w:pPr>
              <w:rPr>
                <w:rFonts w:ascii="Times" w:hAnsi="Times"/>
              </w:rPr>
            </w:pPr>
            <w:r w:rsidRPr="00566668">
              <w:rPr>
                <w:rFonts w:ascii="Times" w:hAnsi="Times"/>
              </w:rPr>
              <w:t>No laboratory positive COVID diagnosis reported</w:t>
            </w:r>
          </w:p>
        </w:tc>
      </w:tr>
      <w:tr w:rsidR="00977D24" w:rsidRPr="00566668" w14:paraId="2590679B" w14:textId="77777777" w:rsidTr="00180868">
        <w:tc>
          <w:tcPr>
            <w:tcW w:w="4675" w:type="dxa"/>
          </w:tcPr>
          <w:p w14:paraId="5126568B" w14:textId="77777777" w:rsidR="00977D24" w:rsidRPr="00566668" w:rsidRDefault="00977D24" w:rsidP="00180868">
            <w:pPr>
              <w:rPr>
                <w:rFonts w:ascii="Times" w:hAnsi="Times"/>
              </w:rPr>
            </w:pPr>
            <w:r w:rsidRPr="00566668">
              <w:rPr>
                <w:rFonts w:ascii="Times" w:hAnsi="Times"/>
              </w:rPr>
              <w:t>Mohammad, et al [70]</w:t>
            </w:r>
          </w:p>
        </w:tc>
        <w:tc>
          <w:tcPr>
            <w:tcW w:w="4675" w:type="dxa"/>
          </w:tcPr>
          <w:p w14:paraId="46D2F1BB"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729A6D79" w14:textId="77777777" w:rsidTr="00180868">
        <w:tc>
          <w:tcPr>
            <w:tcW w:w="4675" w:type="dxa"/>
          </w:tcPr>
          <w:p w14:paraId="2FE36287" w14:textId="77777777" w:rsidR="00977D24" w:rsidRPr="00566668" w:rsidRDefault="00977D24" w:rsidP="00180868">
            <w:pPr>
              <w:rPr>
                <w:rFonts w:ascii="Times" w:hAnsi="Times"/>
              </w:rPr>
            </w:pPr>
            <w:r w:rsidRPr="00566668">
              <w:rPr>
                <w:rFonts w:ascii="Times" w:hAnsi="Times"/>
              </w:rPr>
              <w:t>Muccioli, et al [71]</w:t>
            </w:r>
          </w:p>
        </w:tc>
        <w:tc>
          <w:tcPr>
            <w:tcW w:w="4675" w:type="dxa"/>
          </w:tcPr>
          <w:p w14:paraId="414797E1" w14:textId="77777777" w:rsidR="00977D24" w:rsidRPr="00566668" w:rsidRDefault="00977D24" w:rsidP="00180868">
            <w:pPr>
              <w:rPr>
                <w:rFonts w:ascii="Times" w:hAnsi="Times"/>
              </w:rPr>
            </w:pPr>
            <w:r w:rsidRPr="00566668">
              <w:rPr>
                <w:rFonts w:ascii="Times" w:hAnsi="Times"/>
              </w:rPr>
              <w:t>Neuroimaging findings normal or incidental</w:t>
            </w:r>
          </w:p>
        </w:tc>
      </w:tr>
      <w:tr w:rsidR="00977D24" w:rsidRPr="00566668" w14:paraId="4D9A7CAA" w14:textId="77777777" w:rsidTr="00180868">
        <w:tc>
          <w:tcPr>
            <w:tcW w:w="4675" w:type="dxa"/>
          </w:tcPr>
          <w:p w14:paraId="2966B9E3" w14:textId="77777777" w:rsidR="00977D24" w:rsidRPr="00566668" w:rsidRDefault="00977D24" w:rsidP="00180868">
            <w:pPr>
              <w:rPr>
                <w:rFonts w:ascii="Times" w:hAnsi="Times"/>
              </w:rPr>
            </w:pPr>
            <w:r w:rsidRPr="00566668">
              <w:rPr>
                <w:rFonts w:ascii="Times" w:hAnsi="Times"/>
              </w:rPr>
              <w:t>Nicholson, et al [72]</w:t>
            </w:r>
          </w:p>
        </w:tc>
        <w:tc>
          <w:tcPr>
            <w:tcW w:w="4675" w:type="dxa"/>
          </w:tcPr>
          <w:p w14:paraId="64F607EA"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003E934B" w14:textId="77777777" w:rsidTr="00180868">
        <w:tc>
          <w:tcPr>
            <w:tcW w:w="4675" w:type="dxa"/>
          </w:tcPr>
          <w:p w14:paraId="3AAD6BBC" w14:textId="77777777" w:rsidR="00977D24" w:rsidRPr="00566668" w:rsidRDefault="00977D24" w:rsidP="00180868">
            <w:pPr>
              <w:rPr>
                <w:rFonts w:ascii="Times" w:hAnsi="Times"/>
              </w:rPr>
            </w:pPr>
            <w:r w:rsidRPr="00566668">
              <w:rPr>
                <w:rFonts w:ascii="Times" w:hAnsi="Times"/>
              </w:rPr>
              <w:t>Novi, et al [73]</w:t>
            </w:r>
          </w:p>
        </w:tc>
        <w:tc>
          <w:tcPr>
            <w:tcW w:w="4675" w:type="dxa"/>
          </w:tcPr>
          <w:p w14:paraId="2A0AED4E"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25C636F5" w14:textId="77777777" w:rsidTr="00180868">
        <w:tc>
          <w:tcPr>
            <w:tcW w:w="4675" w:type="dxa"/>
          </w:tcPr>
          <w:p w14:paraId="7BA5626F" w14:textId="77777777" w:rsidR="00977D24" w:rsidRPr="00566668" w:rsidRDefault="00977D24" w:rsidP="00180868">
            <w:pPr>
              <w:rPr>
                <w:rFonts w:ascii="Times" w:hAnsi="Times"/>
              </w:rPr>
            </w:pPr>
            <w:r w:rsidRPr="00566668">
              <w:rPr>
                <w:rFonts w:ascii="Times" w:hAnsi="Times"/>
              </w:rPr>
              <w:t>O'Shea, et al [74]</w:t>
            </w:r>
          </w:p>
        </w:tc>
        <w:tc>
          <w:tcPr>
            <w:tcW w:w="4675" w:type="dxa"/>
          </w:tcPr>
          <w:p w14:paraId="12BE3364"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483FDE07" w14:textId="77777777" w:rsidTr="00180868">
        <w:tc>
          <w:tcPr>
            <w:tcW w:w="4675" w:type="dxa"/>
          </w:tcPr>
          <w:p w14:paraId="40370E40" w14:textId="77777777" w:rsidR="00977D24" w:rsidRPr="00566668" w:rsidRDefault="00977D24" w:rsidP="00180868">
            <w:pPr>
              <w:rPr>
                <w:rFonts w:ascii="Times" w:hAnsi="Times"/>
              </w:rPr>
            </w:pPr>
            <w:r w:rsidRPr="00566668">
              <w:rPr>
                <w:rFonts w:ascii="Times" w:hAnsi="Times"/>
              </w:rPr>
              <w:t>Padmanabhan, et al [75]</w:t>
            </w:r>
          </w:p>
        </w:tc>
        <w:tc>
          <w:tcPr>
            <w:tcW w:w="4675" w:type="dxa"/>
          </w:tcPr>
          <w:p w14:paraId="1B2A7E66"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7FE542AB" w14:textId="77777777" w:rsidTr="00180868">
        <w:tc>
          <w:tcPr>
            <w:tcW w:w="4675" w:type="dxa"/>
          </w:tcPr>
          <w:p w14:paraId="55359D9D" w14:textId="77777777" w:rsidR="00977D24" w:rsidRPr="00566668" w:rsidRDefault="00977D24" w:rsidP="00180868">
            <w:pPr>
              <w:rPr>
                <w:rFonts w:ascii="Times" w:hAnsi="Times"/>
              </w:rPr>
            </w:pPr>
            <w:r w:rsidRPr="00566668">
              <w:rPr>
                <w:rFonts w:ascii="Times" w:hAnsi="Times"/>
              </w:rPr>
              <w:t>Pan, et al [76]</w:t>
            </w:r>
          </w:p>
        </w:tc>
        <w:tc>
          <w:tcPr>
            <w:tcW w:w="4675" w:type="dxa"/>
          </w:tcPr>
          <w:p w14:paraId="04EC7F88"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6B88BFF4" w14:textId="77777777" w:rsidTr="00180868">
        <w:tc>
          <w:tcPr>
            <w:tcW w:w="4675" w:type="dxa"/>
          </w:tcPr>
          <w:p w14:paraId="193B9827" w14:textId="77777777" w:rsidR="00977D24" w:rsidRPr="00566668" w:rsidRDefault="00977D24" w:rsidP="00180868">
            <w:pPr>
              <w:rPr>
                <w:rFonts w:ascii="Times" w:hAnsi="Times"/>
              </w:rPr>
            </w:pPr>
            <w:r w:rsidRPr="00566668">
              <w:rPr>
                <w:rFonts w:ascii="Times" w:hAnsi="Times"/>
              </w:rPr>
              <w:t>Poillon, et al [77]</w:t>
            </w:r>
          </w:p>
        </w:tc>
        <w:tc>
          <w:tcPr>
            <w:tcW w:w="4675" w:type="dxa"/>
          </w:tcPr>
          <w:p w14:paraId="1E48D7BA"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4FF7C23E" w14:textId="77777777" w:rsidTr="00180868">
        <w:tc>
          <w:tcPr>
            <w:tcW w:w="4675" w:type="dxa"/>
          </w:tcPr>
          <w:p w14:paraId="7838D51F" w14:textId="77777777" w:rsidR="00977D24" w:rsidRPr="00566668" w:rsidRDefault="00977D24" w:rsidP="00180868">
            <w:pPr>
              <w:rPr>
                <w:rFonts w:ascii="Times" w:hAnsi="Times"/>
              </w:rPr>
            </w:pPr>
            <w:r w:rsidRPr="00566668">
              <w:rPr>
                <w:rFonts w:ascii="Times" w:hAnsi="Times"/>
              </w:rPr>
              <w:t>Politi, et al [78]</w:t>
            </w:r>
          </w:p>
        </w:tc>
        <w:tc>
          <w:tcPr>
            <w:tcW w:w="4675" w:type="dxa"/>
          </w:tcPr>
          <w:p w14:paraId="3754EC3D"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281E53FB" w14:textId="77777777" w:rsidTr="00180868">
        <w:tc>
          <w:tcPr>
            <w:tcW w:w="4675" w:type="dxa"/>
          </w:tcPr>
          <w:p w14:paraId="6EE39572" w14:textId="77777777" w:rsidR="00977D24" w:rsidRPr="00566668" w:rsidRDefault="00977D24" w:rsidP="00180868">
            <w:pPr>
              <w:rPr>
                <w:rFonts w:ascii="Times" w:hAnsi="Times"/>
              </w:rPr>
            </w:pPr>
            <w:r w:rsidRPr="00566668">
              <w:rPr>
                <w:rFonts w:ascii="Times" w:hAnsi="Times"/>
              </w:rPr>
              <w:t>Poncet-Megemont, et al [79]</w:t>
            </w:r>
          </w:p>
        </w:tc>
        <w:tc>
          <w:tcPr>
            <w:tcW w:w="4675" w:type="dxa"/>
          </w:tcPr>
          <w:p w14:paraId="2BE916D9" w14:textId="77777777" w:rsidR="00977D24" w:rsidRPr="00566668" w:rsidRDefault="00977D24" w:rsidP="00180868">
            <w:pPr>
              <w:rPr>
                <w:rFonts w:ascii="Times" w:hAnsi="Times"/>
              </w:rPr>
            </w:pPr>
            <w:r w:rsidRPr="00566668">
              <w:rPr>
                <w:rFonts w:ascii="Times" w:hAnsi="Times"/>
              </w:rPr>
              <w:t>No neuroimaging performed</w:t>
            </w:r>
          </w:p>
        </w:tc>
      </w:tr>
      <w:tr w:rsidR="00977D24" w:rsidRPr="00566668" w14:paraId="4A5B1370" w14:textId="77777777" w:rsidTr="00180868">
        <w:tc>
          <w:tcPr>
            <w:tcW w:w="4675" w:type="dxa"/>
          </w:tcPr>
          <w:p w14:paraId="2E889329" w14:textId="77777777" w:rsidR="00977D24" w:rsidRPr="00566668" w:rsidRDefault="00977D24" w:rsidP="00180868">
            <w:pPr>
              <w:rPr>
                <w:rFonts w:ascii="Times" w:hAnsi="Times"/>
              </w:rPr>
            </w:pPr>
            <w:r w:rsidRPr="00566668">
              <w:rPr>
                <w:rFonts w:ascii="Times" w:hAnsi="Times"/>
              </w:rPr>
              <w:t>Pons-Escoda, et al [80]</w:t>
            </w:r>
          </w:p>
        </w:tc>
        <w:tc>
          <w:tcPr>
            <w:tcW w:w="4675" w:type="dxa"/>
          </w:tcPr>
          <w:p w14:paraId="4882509B"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320AC320" w14:textId="77777777" w:rsidTr="00180868">
        <w:tc>
          <w:tcPr>
            <w:tcW w:w="4675" w:type="dxa"/>
          </w:tcPr>
          <w:p w14:paraId="23059451" w14:textId="77777777" w:rsidR="00977D24" w:rsidRPr="00566668" w:rsidRDefault="00977D24" w:rsidP="00180868">
            <w:pPr>
              <w:rPr>
                <w:rFonts w:ascii="Times" w:hAnsi="Times"/>
              </w:rPr>
            </w:pPr>
            <w:r w:rsidRPr="00566668">
              <w:rPr>
                <w:rFonts w:ascii="Times" w:hAnsi="Times"/>
              </w:rPr>
              <w:t>Poyiadji, et al [81]</w:t>
            </w:r>
          </w:p>
        </w:tc>
        <w:tc>
          <w:tcPr>
            <w:tcW w:w="4675" w:type="dxa"/>
          </w:tcPr>
          <w:p w14:paraId="2817BF18"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54C30D83" w14:textId="77777777" w:rsidTr="00180868">
        <w:tc>
          <w:tcPr>
            <w:tcW w:w="4675" w:type="dxa"/>
          </w:tcPr>
          <w:p w14:paraId="61EC806F" w14:textId="77777777" w:rsidR="00977D24" w:rsidRPr="00566668" w:rsidRDefault="00977D24" w:rsidP="00180868">
            <w:pPr>
              <w:rPr>
                <w:rFonts w:ascii="Times" w:hAnsi="Times"/>
              </w:rPr>
            </w:pPr>
            <w:r w:rsidRPr="00566668">
              <w:rPr>
                <w:rFonts w:ascii="Times" w:hAnsi="Times"/>
              </w:rPr>
              <w:t>Pugin, et al [82]</w:t>
            </w:r>
          </w:p>
        </w:tc>
        <w:tc>
          <w:tcPr>
            <w:tcW w:w="4675" w:type="dxa"/>
          </w:tcPr>
          <w:p w14:paraId="49080C0C" w14:textId="77777777" w:rsidR="00977D24" w:rsidRPr="00566668" w:rsidRDefault="00977D24" w:rsidP="00180868">
            <w:pPr>
              <w:rPr>
                <w:rFonts w:ascii="Times" w:hAnsi="Times"/>
              </w:rPr>
            </w:pPr>
            <w:r w:rsidRPr="00566668">
              <w:rPr>
                <w:rFonts w:ascii="Times" w:hAnsi="Times"/>
              </w:rPr>
              <w:t>No laboratory positive COVID diagnosis reported</w:t>
            </w:r>
          </w:p>
        </w:tc>
      </w:tr>
      <w:tr w:rsidR="00977D24" w:rsidRPr="00566668" w14:paraId="7DC06D36" w14:textId="77777777" w:rsidTr="00180868">
        <w:tc>
          <w:tcPr>
            <w:tcW w:w="4675" w:type="dxa"/>
          </w:tcPr>
          <w:p w14:paraId="59EA3CAB" w14:textId="77777777" w:rsidR="00977D24" w:rsidRPr="00566668" w:rsidRDefault="00977D24" w:rsidP="00180868">
            <w:pPr>
              <w:rPr>
                <w:rFonts w:ascii="Times" w:hAnsi="Times"/>
              </w:rPr>
            </w:pPr>
            <w:r w:rsidRPr="00566668">
              <w:rPr>
                <w:rFonts w:ascii="Times" w:hAnsi="Times"/>
              </w:rPr>
              <w:t>Pun, et al [83]</w:t>
            </w:r>
          </w:p>
        </w:tc>
        <w:tc>
          <w:tcPr>
            <w:tcW w:w="4675" w:type="dxa"/>
          </w:tcPr>
          <w:p w14:paraId="0A266369"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4669C64A" w14:textId="77777777" w:rsidTr="00180868">
        <w:tc>
          <w:tcPr>
            <w:tcW w:w="4675" w:type="dxa"/>
          </w:tcPr>
          <w:p w14:paraId="5A2AA80D" w14:textId="77777777" w:rsidR="00977D24" w:rsidRPr="00566668" w:rsidRDefault="00977D24" w:rsidP="00180868">
            <w:pPr>
              <w:rPr>
                <w:rFonts w:ascii="Times" w:hAnsi="Times"/>
              </w:rPr>
            </w:pPr>
            <w:r w:rsidRPr="00566668">
              <w:rPr>
                <w:rFonts w:ascii="Times" w:hAnsi="Times"/>
              </w:rPr>
              <w:t>Radmanesh, et al [84]</w:t>
            </w:r>
          </w:p>
        </w:tc>
        <w:tc>
          <w:tcPr>
            <w:tcW w:w="4675" w:type="dxa"/>
          </w:tcPr>
          <w:p w14:paraId="317DE93E"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27FCFA1B" w14:textId="77777777" w:rsidTr="00180868">
        <w:tc>
          <w:tcPr>
            <w:tcW w:w="4675" w:type="dxa"/>
          </w:tcPr>
          <w:p w14:paraId="62E8EBC2" w14:textId="77777777" w:rsidR="00977D24" w:rsidRPr="00566668" w:rsidRDefault="00977D24" w:rsidP="00180868">
            <w:pPr>
              <w:rPr>
                <w:rFonts w:ascii="Times" w:hAnsi="Times"/>
              </w:rPr>
            </w:pPr>
            <w:r w:rsidRPr="00566668">
              <w:rPr>
                <w:rFonts w:ascii="Times" w:hAnsi="Times"/>
              </w:rPr>
              <w:t>Rapalino, et al [85]</w:t>
            </w:r>
          </w:p>
        </w:tc>
        <w:tc>
          <w:tcPr>
            <w:tcW w:w="4675" w:type="dxa"/>
          </w:tcPr>
          <w:p w14:paraId="1CA95A61"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02C17C00" w14:textId="77777777" w:rsidTr="00180868">
        <w:tc>
          <w:tcPr>
            <w:tcW w:w="4675" w:type="dxa"/>
          </w:tcPr>
          <w:p w14:paraId="2F13A07F" w14:textId="77777777" w:rsidR="00977D24" w:rsidRPr="00566668" w:rsidRDefault="00977D24" w:rsidP="00180868">
            <w:pPr>
              <w:rPr>
                <w:rFonts w:ascii="Times" w:hAnsi="Times"/>
              </w:rPr>
            </w:pPr>
            <w:r w:rsidRPr="00566668">
              <w:rPr>
                <w:rFonts w:ascii="Times" w:hAnsi="Times"/>
              </w:rPr>
              <w:t>Requena, et al [86]</w:t>
            </w:r>
          </w:p>
        </w:tc>
        <w:tc>
          <w:tcPr>
            <w:tcW w:w="4675" w:type="dxa"/>
          </w:tcPr>
          <w:p w14:paraId="1F00F4F1"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02E0369A" w14:textId="77777777" w:rsidTr="00180868">
        <w:tc>
          <w:tcPr>
            <w:tcW w:w="4675" w:type="dxa"/>
          </w:tcPr>
          <w:p w14:paraId="53BEB330" w14:textId="77777777" w:rsidR="00977D24" w:rsidRPr="00566668" w:rsidRDefault="00977D24" w:rsidP="00180868">
            <w:pPr>
              <w:rPr>
                <w:rFonts w:ascii="Times" w:hAnsi="Times"/>
              </w:rPr>
            </w:pPr>
            <w:r w:rsidRPr="00566668">
              <w:rPr>
                <w:rFonts w:ascii="Times" w:hAnsi="Times"/>
              </w:rPr>
              <w:t>Sachs, et al [87]</w:t>
            </w:r>
          </w:p>
        </w:tc>
        <w:tc>
          <w:tcPr>
            <w:tcW w:w="4675" w:type="dxa"/>
          </w:tcPr>
          <w:p w14:paraId="55ED1234"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2B7E399F" w14:textId="77777777" w:rsidTr="00180868">
        <w:tc>
          <w:tcPr>
            <w:tcW w:w="4675" w:type="dxa"/>
          </w:tcPr>
          <w:p w14:paraId="6E9B6006" w14:textId="77777777" w:rsidR="00977D24" w:rsidRPr="00566668" w:rsidRDefault="00977D24" w:rsidP="00180868">
            <w:pPr>
              <w:rPr>
                <w:rFonts w:ascii="Times" w:hAnsi="Times"/>
              </w:rPr>
            </w:pPr>
            <w:r w:rsidRPr="00566668">
              <w:rPr>
                <w:rFonts w:ascii="Times" w:hAnsi="Times"/>
              </w:rPr>
              <w:t>Schönegger, et al [88]</w:t>
            </w:r>
          </w:p>
        </w:tc>
        <w:tc>
          <w:tcPr>
            <w:tcW w:w="4675" w:type="dxa"/>
          </w:tcPr>
          <w:p w14:paraId="59BFBB38" w14:textId="77777777" w:rsidR="00977D24" w:rsidRPr="00566668" w:rsidRDefault="00977D24" w:rsidP="00180868">
            <w:pPr>
              <w:rPr>
                <w:rFonts w:ascii="Times" w:hAnsi="Times"/>
              </w:rPr>
            </w:pPr>
            <w:r w:rsidRPr="00566668">
              <w:rPr>
                <w:rFonts w:ascii="Times" w:hAnsi="Times"/>
              </w:rPr>
              <w:t>Wrong patient population</w:t>
            </w:r>
          </w:p>
        </w:tc>
      </w:tr>
      <w:tr w:rsidR="00977D24" w:rsidRPr="00566668" w14:paraId="5829D72D" w14:textId="77777777" w:rsidTr="00180868">
        <w:tc>
          <w:tcPr>
            <w:tcW w:w="4675" w:type="dxa"/>
          </w:tcPr>
          <w:p w14:paraId="24756048" w14:textId="77777777" w:rsidR="00977D24" w:rsidRPr="00566668" w:rsidRDefault="00977D24" w:rsidP="00180868">
            <w:pPr>
              <w:rPr>
                <w:rFonts w:ascii="Times" w:hAnsi="Times"/>
              </w:rPr>
            </w:pPr>
            <w:r w:rsidRPr="00566668">
              <w:rPr>
                <w:rFonts w:ascii="Times" w:hAnsi="Times"/>
              </w:rPr>
              <w:t>Scullen, et al [89]</w:t>
            </w:r>
          </w:p>
        </w:tc>
        <w:tc>
          <w:tcPr>
            <w:tcW w:w="4675" w:type="dxa"/>
          </w:tcPr>
          <w:p w14:paraId="45FB63A0"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2CBB3B7A" w14:textId="77777777" w:rsidTr="00180868">
        <w:tc>
          <w:tcPr>
            <w:tcW w:w="4675" w:type="dxa"/>
          </w:tcPr>
          <w:p w14:paraId="5830C252" w14:textId="77777777" w:rsidR="00977D24" w:rsidRPr="00566668" w:rsidRDefault="00977D24" w:rsidP="00180868">
            <w:pPr>
              <w:rPr>
                <w:rFonts w:ascii="Times" w:hAnsi="Times"/>
              </w:rPr>
            </w:pPr>
            <w:r w:rsidRPr="00566668">
              <w:rPr>
                <w:rFonts w:ascii="Times" w:hAnsi="Times"/>
              </w:rPr>
              <w:t>Shahjouei, et al [90]</w:t>
            </w:r>
          </w:p>
        </w:tc>
        <w:tc>
          <w:tcPr>
            <w:tcW w:w="4675" w:type="dxa"/>
          </w:tcPr>
          <w:p w14:paraId="619BAFFC"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6159E38B" w14:textId="77777777" w:rsidTr="00180868">
        <w:tc>
          <w:tcPr>
            <w:tcW w:w="4675" w:type="dxa"/>
          </w:tcPr>
          <w:p w14:paraId="25E58480" w14:textId="77777777" w:rsidR="00977D24" w:rsidRPr="00566668" w:rsidRDefault="00977D24" w:rsidP="00180868">
            <w:pPr>
              <w:rPr>
                <w:rFonts w:ascii="Times" w:hAnsi="Times"/>
              </w:rPr>
            </w:pPr>
            <w:r w:rsidRPr="00566668">
              <w:rPr>
                <w:rFonts w:ascii="Times" w:hAnsi="Times"/>
              </w:rPr>
              <w:t>Shaw, et al [91]</w:t>
            </w:r>
          </w:p>
        </w:tc>
        <w:tc>
          <w:tcPr>
            <w:tcW w:w="4675" w:type="dxa"/>
          </w:tcPr>
          <w:p w14:paraId="7118D96B"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50D948C6" w14:textId="77777777" w:rsidTr="00180868">
        <w:tc>
          <w:tcPr>
            <w:tcW w:w="4675" w:type="dxa"/>
          </w:tcPr>
          <w:p w14:paraId="507B2722" w14:textId="77777777" w:rsidR="00977D24" w:rsidRPr="00566668" w:rsidRDefault="00977D24" w:rsidP="00180868">
            <w:pPr>
              <w:rPr>
                <w:rFonts w:ascii="Times" w:hAnsi="Times"/>
              </w:rPr>
            </w:pPr>
            <w:r w:rsidRPr="00566668">
              <w:rPr>
                <w:rFonts w:ascii="Times" w:hAnsi="Times"/>
              </w:rPr>
              <w:t>Sheth, et al [92]</w:t>
            </w:r>
          </w:p>
        </w:tc>
        <w:tc>
          <w:tcPr>
            <w:tcW w:w="4675" w:type="dxa"/>
          </w:tcPr>
          <w:p w14:paraId="1F9922D0"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4ED2F360" w14:textId="77777777" w:rsidTr="00180868">
        <w:tc>
          <w:tcPr>
            <w:tcW w:w="4675" w:type="dxa"/>
          </w:tcPr>
          <w:p w14:paraId="3AC9AB26" w14:textId="77777777" w:rsidR="00977D24" w:rsidRPr="00566668" w:rsidRDefault="00977D24" w:rsidP="00180868">
            <w:pPr>
              <w:rPr>
                <w:rFonts w:ascii="Times" w:hAnsi="Times"/>
              </w:rPr>
            </w:pPr>
            <w:r w:rsidRPr="00566668">
              <w:rPr>
                <w:rFonts w:ascii="Times" w:hAnsi="Times"/>
              </w:rPr>
              <w:t>Spoldi, et al [93]</w:t>
            </w:r>
          </w:p>
        </w:tc>
        <w:tc>
          <w:tcPr>
            <w:tcW w:w="4675" w:type="dxa"/>
          </w:tcPr>
          <w:p w14:paraId="65B794C3" w14:textId="77777777" w:rsidR="00977D24" w:rsidRPr="00566668" w:rsidRDefault="00977D24" w:rsidP="00180868">
            <w:pPr>
              <w:rPr>
                <w:rFonts w:ascii="Times" w:hAnsi="Times"/>
              </w:rPr>
            </w:pPr>
            <w:r w:rsidRPr="00566668">
              <w:rPr>
                <w:rFonts w:ascii="Times" w:hAnsi="Times"/>
              </w:rPr>
              <w:t>No laboratory positive COVID diagnosis reported</w:t>
            </w:r>
          </w:p>
        </w:tc>
      </w:tr>
      <w:tr w:rsidR="00977D24" w:rsidRPr="00566668" w14:paraId="20995AA9" w14:textId="77777777" w:rsidTr="00180868">
        <w:tc>
          <w:tcPr>
            <w:tcW w:w="4675" w:type="dxa"/>
          </w:tcPr>
          <w:p w14:paraId="0DCF915B" w14:textId="77777777" w:rsidR="00977D24" w:rsidRPr="00566668" w:rsidRDefault="00977D24" w:rsidP="00180868">
            <w:pPr>
              <w:rPr>
                <w:rFonts w:ascii="Times" w:hAnsi="Times"/>
              </w:rPr>
            </w:pPr>
            <w:r w:rsidRPr="00566668">
              <w:rPr>
                <w:rFonts w:ascii="Times" w:hAnsi="Times"/>
              </w:rPr>
              <w:t>Strauss, et al [94]</w:t>
            </w:r>
          </w:p>
        </w:tc>
        <w:tc>
          <w:tcPr>
            <w:tcW w:w="4675" w:type="dxa"/>
          </w:tcPr>
          <w:p w14:paraId="6F07FD9D"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6F8F4448" w14:textId="77777777" w:rsidTr="00180868">
        <w:tc>
          <w:tcPr>
            <w:tcW w:w="4675" w:type="dxa"/>
          </w:tcPr>
          <w:p w14:paraId="3637CB27" w14:textId="77777777" w:rsidR="00977D24" w:rsidRPr="00566668" w:rsidRDefault="00977D24" w:rsidP="00180868">
            <w:pPr>
              <w:rPr>
                <w:rFonts w:ascii="Times" w:hAnsi="Times"/>
              </w:rPr>
            </w:pPr>
            <w:r w:rsidRPr="00566668">
              <w:rPr>
                <w:rFonts w:ascii="Times" w:hAnsi="Times"/>
              </w:rPr>
              <w:t>Studart-Neto, et al [95]</w:t>
            </w:r>
          </w:p>
        </w:tc>
        <w:tc>
          <w:tcPr>
            <w:tcW w:w="4675" w:type="dxa"/>
          </w:tcPr>
          <w:p w14:paraId="15797522" w14:textId="77777777" w:rsidR="00977D24" w:rsidRPr="00566668" w:rsidRDefault="00977D24" w:rsidP="00180868">
            <w:pPr>
              <w:rPr>
                <w:rFonts w:ascii="Times" w:hAnsi="Times"/>
              </w:rPr>
            </w:pPr>
            <w:r w:rsidRPr="00566668">
              <w:rPr>
                <w:rFonts w:ascii="Times" w:hAnsi="Times"/>
              </w:rPr>
              <w:t>No outcome data</w:t>
            </w:r>
          </w:p>
        </w:tc>
      </w:tr>
      <w:tr w:rsidR="00977D24" w:rsidRPr="00566668" w14:paraId="42BFA4A0" w14:textId="77777777" w:rsidTr="00180868">
        <w:tc>
          <w:tcPr>
            <w:tcW w:w="4675" w:type="dxa"/>
          </w:tcPr>
          <w:p w14:paraId="663B816E" w14:textId="77777777" w:rsidR="00977D24" w:rsidRPr="00566668" w:rsidRDefault="00977D24" w:rsidP="00180868">
            <w:pPr>
              <w:rPr>
                <w:rFonts w:ascii="Times" w:hAnsi="Times"/>
              </w:rPr>
            </w:pPr>
            <w:r w:rsidRPr="00566668">
              <w:rPr>
                <w:rFonts w:ascii="Times" w:hAnsi="Times"/>
              </w:rPr>
              <w:t>Trifan, et al [96]</w:t>
            </w:r>
          </w:p>
        </w:tc>
        <w:tc>
          <w:tcPr>
            <w:tcW w:w="4675" w:type="dxa"/>
          </w:tcPr>
          <w:p w14:paraId="13E13BCB"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0A243758" w14:textId="77777777" w:rsidTr="00180868">
        <w:tc>
          <w:tcPr>
            <w:tcW w:w="4675" w:type="dxa"/>
          </w:tcPr>
          <w:p w14:paraId="4D1B6BB6" w14:textId="77777777" w:rsidR="00977D24" w:rsidRPr="00566668" w:rsidRDefault="00977D24" w:rsidP="00180868">
            <w:pPr>
              <w:rPr>
                <w:rFonts w:ascii="Times" w:hAnsi="Times"/>
              </w:rPr>
            </w:pPr>
            <w:r w:rsidRPr="00566668">
              <w:rPr>
                <w:rFonts w:ascii="Times" w:hAnsi="Times"/>
              </w:rPr>
              <w:t>Tsivgoulis, et al [97]</w:t>
            </w:r>
          </w:p>
        </w:tc>
        <w:tc>
          <w:tcPr>
            <w:tcW w:w="4675" w:type="dxa"/>
          </w:tcPr>
          <w:p w14:paraId="2FFFF9F0"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64EFA9FE" w14:textId="77777777" w:rsidTr="00180868">
        <w:tc>
          <w:tcPr>
            <w:tcW w:w="4675" w:type="dxa"/>
          </w:tcPr>
          <w:p w14:paraId="2A6BE590" w14:textId="77777777" w:rsidR="00977D24" w:rsidRPr="00566668" w:rsidRDefault="00977D24" w:rsidP="00180868">
            <w:pPr>
              <w:rPr>
                <w:rFonts w:ascii="Times" w:hAnsi="Times"/>
              </w:rPr>
            </w:pPr>
            <w:r w:rsidRPr="00566668">
              <w:rPr>
                <w:rFonts w:ascii="Times" w:hAnsi="Times"/>
              </w:rPr>
              <w:t>Valderrama, et al [98]</w:t>
            </w:r>
          </w:p>
        </w:tc>
        <w:tc>
          <w:tcPr>
            <w:tcW w:w="4675" w:type="dxa"/>
          </w:tcPr>
          <w:p w14:paraId="0852A0CE"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5C0370A7" w14:textId="77777777" w:rsidTr="00180868">
        <w:tc>
          <w:tcPr>
            <w:tcW w:w="4675" w:type="dxa"/>
          </w:tcPr>
          <w:p w14:paraId="59596717" w14:textId="77777777" w:rsidR="00977D24" w:rsidRPr="00566668" w:rsidRDefault="00977D24" w:rsidP="00180868">
            <w:pPr>
              <w:rPr>
                <w:rFonts w:ascii="Times" w:hAnsi="Times"/>
              </w:rPr>
            </w:pPr>
            <w:r w:rsidRPr="00566668">
              <w:rPr>
                <w:rFonts w:ascii="Times" w:hAnsi="Times"/>
              </w:rPr>
              <w:t>Wijeratne, et al [99]</w:t>
            </w:r>
          </w:p>
        </w:tc>
        <w:tc>
          <w:tcPr>
            <w:tcW w:w="4675" w:type="dxa"/>
          </w:tcPr>
          <w:p w14:paraId="55D4B3D2"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4DAD20EA" w14:textId="77777777" w:rsidTr="00180868">
        <w:tc>
          <w:tcPr>
            <w:tcW w:w="4675" w:type="dxa"/>
          </w:tcPr>
          <w:p w14:paraId="0B05B00E" w14:textId="77777777" w:rsidR="00977D24" w:rsidRPr="00566668" w:rsidRDefault="00977D24" w:rsidP="00180868">
            <w:pPr>
              <w:rPr>
                <w:rFonts w:ascii="Times" w:hAnsi="Times"/>
              </w:rPr>
            </w:pPr>
            <w:r w:rsidRPr="00566668">
              <w:rPr>
                <w:rFonts w:ascii="Times" w:hAnsi="Times"/>
              </w:rPr>
              <w:t>Yaeger, et al [100]</w:t>
            </w:r>
          </w:p>
        </w:tc>
        <w:tc>
          <w:tcPr>
            <w:tcW w:w="4675" w:type="dxa"/>
          </w:tcPr>
          <w:p w14:paraId="743FC673"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4EB710C0" w14:textId="77777777" w:rsidTr="00180868">
        <w:tc>
          <w:tcPr>
            <w:tcW w:w="4675" w:type="dxa"/>
          </w:tcPr>
          <w:p w14:paraId="05D483A8" w14:textId="77777777" w:rsidR="00977D24" w:rsidRPr="00566668" w:rsidRDefault="00977D24" w:rsidP="00180868">
            <w:pPr>
              <w:rPr>
                <w:rFonts w:ascii="Times" w:hAnsi="Times"/>
              </w:rPr>
            </w:pPr>
            <w:r w:rsidRPr="00566668">
              <w:rPr>
                <w:rFonts w:ascii="Times" w:hAnsi="Times"/>
              </w:rPr>
              <w:t>Yilmaz, et al [101]</w:t>
            </w:r>
          </w:p>
        </w:tc>
        <w:tc>
          <w:tcPr>
            <w:tcW w:w="4675" w:type="dxa"/>
          </w:tcPr>
          <w:p w14:paraId="44CB84EB"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2B3CC4E2" w14:textId="77777777" w:rsidTr="00180868">
        <w:tc>
          <w:tcPr>
            <w:tcW w:w="4675" w:type="dxa"/>
          </w:tcPr>
          <w:p w14:paraId="600A665F" w14:textId="77777777" w:rsidR="00977D24" w:rsidRPr="00566668" w:rsidRDefault="00977D24" w:rsidP="00180868">
            <w:pPr>
              <w:rPr>
                <w:rFonts w:ascii="Times" w:hAnsi="Times"/>
              </w:rPr>
            </w:pPr>
            <w:r w:rsidRPr="00566668">
              <w:rPr>
                <w:rFonts w:ascii="Times" w:hAnsi="Times"/>
              </w:rPr>
              <w:t>Yoon, et al [102]</w:t>
            </w:r>
          </w:p>
        </w:tc>
        <w:tc>
          <w:tcPr>
            <w:tcW w:w="4675" w:type="dxa"/>
          </w:tcPr>
          <w:p w14:paraId="0A063570"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5778024E" w14:textId="77777777" w:rsidTr="00180868">
        <w:tc>
          <w:tcPr>
            <w:tcW w:w="4675" w:type="dxa"/>
          </w:tcPr>
          <w:p w14:paraId="5559D89C" w14:textId="77777777" w:rsidR="00977D24" w:rsidRPr="00566668" w:rsidRDefault="00977D24" w:rsidP="00180868">
            <w:pPr>
              <w:rPr>
                <w:rFonts w:ascii="Times" w:hAnsi="Times"/>
              </w:rPr>
            </w:pPr>
            <w:r w:rsidRPr="00566668">
              <w:rPr>
                <w:rFonts w:ascii="Times" w:hAnsi="Times"/>
              </w:rPr>
              <w:t>Zavras, et al [103]</w:t>
            </w:r>
          </w:p>
        </w:tc>
        <w:tc>
          <w:tcPr>
            <w:tcW w:w="4675" w:type="dxa"/>
          </w:tcPr>
          <w:p w14:paraId="72D7AF96" w14:textId="77777777" w:rsidR="00977D24" w:rsidRPr="00566668" w:rsidRDefault="00977D24" w:rsidP="00180868">
            <w:pPr>
              <w:rPr>
                <w:rFonts w:ascii="Times" w:hAnsi="Times"/>
              </w:rPr>
            </w:pPr>
            <w:r w:rsidRPr="00566668">
              <w:rPr>
                <w:rFonts w:ascii="Times" w:hAnsi="Times"/>
              </w:rPr>
              <w:t>Outcome data not specific to imaging finding</w:t>
            </w:r>
          </w:p>
        </w:tc>
      </w:tr>
      <w:tr w:rsidR="00977D24" w:rsidRPr="00566668" w14:paraId="70E55B25" w14:textId="77777777" w:rsidTr="00180868">
        <w:tc>
          <w:tcPr>
            <w:tcW w:w="4675" w:type="dxa"/>
          </w:tcPr>
          <w:p w14:paraId="31FD4B12" w14:textId="77777777" w:rsidR="00977D24" w:rsidRPr="00566668" w:rsidRDefault="00977D24" w:rsidP="00180868">
            <w:pPr>
              <w:rPr>
                <w:rFonts w:ascii="Times" w:hAnsi="Times"/>
              </w:rPr>
            </w:pPr>
            <w:r w:rsidRPr="00566668">
              <w:rPr>
                <w:rFonts w:ascii="Times" w:hAnsi="Times"/>
              </w:rPr>
              <w:t>Zhao, et al [104]</w:t>
            </w:r>
          </w:p>
        </w:tc>
        <w:tc>
          <w:tcPr>
            <w:tcW w:w="4675" w:type="dxa"/>
          </w:tcPr>
          <w:p w14:paraId="5D35B81F" w14:textId="77777777" w:rsidR="00977D24" w:rsidRPr="00566668" w:rsidRDefault="00977D24" w:rsidP="00180868">
            <w:pPr>
              <w:rPr>
                <w:rFonts w:ascii="Times" w:hAnsi="Times"/>
              </w:rPr>
            </w:pPr>
            <w:r w:rsidRPr="00566668">
              <w:rPr>
                <w:rFonts w:ascii="Times" w:hAnsi="Times"/>
              </w:rPr>
              <w:t>No neuroimaging performed</w:t>
            </w:r>
          </w:p>
        </w:tc>
      </w:tr>
      <w:tr w:rsidR="00977D24" w:rsidRPr="00566668" w14:paraId="6B3B2A0E" w14:textId="77777777" w:rsidTr="00180868">
        <w:tc>
          <w:tcPr>
            <w:tcW w:w="4675" w:type="dxa"/>
          </w:tcPr>
          <w:p w14:paraId="29E68B23" w14:textId="77777777" w:rsidR="00977D24" w:rsidRPr="00566668" w:rsidRDefault="00977D24" w:rsidP="00180868">
            <w:pPr>
              <w:rPr>
                <w:rFonts w:ascii="Times" w:hAnsi="Times"/>
              </w:rPr>
            </w:pPr>
            <w:r w:rsidRPr="00566668">
              <w:rPr>
                <w:rFonts w:ascii="Times" w:hAnsi="Times"/>
              </w:rPr>
              <w:t>Zhou, et al [105]</w:t>
            </w:r>
          </w:p>
        </w:tc>
        <w:tc>
          <w:tcPr>
            <w:tcW w:w="4675" w:type="dxa"/>
          </w:tcPr>
          <w:p w14:paraId="0C747863" w14:textId="77777777" w:rsidR="00977D24" w:rsidRPr="00566668" w:rsidRDefault="00977D24" w:rsidP="00180868">
            <w:pPr>
              <w:rPr>
                <w:rFonts w:ascii="Times" w:hAnsi="Times"/>
              </w:rPr>
            </w:pPr>
            <w:r w:rsidRPr="00566668">
              <w:rPr>
                <w:rFonts w:ascii="Times" w:hAnsi="Times"/>
              </w:rPr>
              <w:t>Wrong study design</w:t>
            </w:r>
          </w:p>
        </w:tc>
      </w:tr>
      <w:tr w:rsidR="00977D24" w:rsidRPr="00566668" w14:paraId="77E311FE" w14:textId="77777777" w:rsidTr="00180868">
        <w:tc>
          <w:tcPr>
            <w:tcW w:w="4675" w:type="dxa"/>
          </w:tcPr>
          <w:p w14:paraId="57C94ED9" w14:textId="77777777" w:rsidR="00977D24" w:rsidRPr="00566668" w:rsidRDefault="00977D24" w:rsidP="00180868">
            <w:pPr>
              <w:rPr>
                <w:rFonts w:ascii="Times" w:hAnsi="Times"/>
              </w:rPr>
            </w:pPr>
            <w:r w:rsidRPr="00566668">
              <w:rPr>
                <w:rFonts w:ascii="Times" w:hAnsi="Times"/>
              </w:rPr>
              <w:t>Zuccon, et al [106]</w:t>
            </w:r>
          </w:p>
        </w:tc>
        <w:tc>
          <w:tcPr>
            <w:tcW w:w="4675" w:type="dxa"/>
          </w:tcPr>
          <w:p w14:paraId="60E2CD19" w14:textId="77777777" w:rsidR="00977D24" w:rsidRPr="00566668" w:rsidRDefault="00977D24" w:rsidP="00180868">
            <w:pPr>
              <w:rPr>
                <w:rFonts w:ascii="Times" w:hAnsi="Times"/>
              </w:rPr>
            </w:pPr>
            <w:r w:rsidRPr="00566668">
              <w:rPr>
                <w:rFonts w:ascii="Times" w:hAnsi="Times"/>
              </w:rPr>
              <w:t>No neuroimaging performed</w:t>
            </w:r>
          </w:p>
        </w:tc>
      </w:tr>
    </w:tbl>
    <w:p w14:paraId="5D363C47" w14:textId="77777777" w:rsidR="00977D24" w:rsidRPr="00566668" w:rsidRDefault="00977D24" w:rsidP="00977D24">
      <w:pPr>
        <w:rPr>
          <w:rFonts w:ascii="Times" w:hAnsi="Times"/>
        </w:rPr>
      </w:pPr>
    </w:p>
    <w:p w14:paraId="04B34524" w14:textId="77777777" w:rsidR="00977D24" w:rsidRPr="00566668" w:rsidRDefault="00977D24" w:rsidP="00977D24">
      <w:pPr>
        <w:rPr>
          <w:rFonts w:ascii="Times" w:hAnsi="Times"/>
        </w:rPr>
      </w:pPr>
    </w:p>
    <w:p w14:paraId="6C702548" w14:textId="77777777" w:rsidR="00977D24" w:rsidRPr="00566668" w:rsidRDefault="00977D24" w:rsidP="00977D24">
      <w:pPr>
        <w:rPr>
          <w:rFonts w:ascii="Times" w:hAnsi="Times"/>
          <w:b/>
          <w:bCs/>
          <w:u w:val="single"/>
        </w:rPr>
      </w:pPr>
    </w:p>
    <w:p w14:paraId="255325A2" w14:textId="77777777" w:rsidR="00977D24" w:rsidRPr="00566668" w:rsidRDefault="00977D24" w:rsidP="00977D24">
      <w:pPr>
        <w:rPr>
          <w:rFonts w:ascii="Times" w:hAnsi="Times"/>
          <w:b/>
          <w:bCs/>
          <w:u w:val="single"/>
        </w:rPr>
      </w:pPr>
    </w:p>
    <w:p w14:paraId="01D76FAD" w14:textId="77777777" w:rsidR="00977D24" w:rsidRPr="00566668" w:rsidRDefault="00977D24" w:rsidP="00977D24">
      <w:pPr>
        <w:rPr>
          <w:rFonts w:ascii="Times" w:hAnsi="Times"/>
          <w:b/>
          <w:bCs/>
          <w:u w:val="single"/>
        </w:rPr>
      </w:pPr>
      <w:r w:rsidRPr="00566668">
        <w:rPr>
          <w:rFonts w:ascii="Times" w:hAnsi="Times"/>
          <w:b/>
          <w:bCs/>
          <w:u w:val="single"/>
        </w:rPr>
        <w:lastRenderedPageBreak/>
        <w:t>References of excluded studies</w:t>
      </w:r>
    </w:p>
    <w:p w14:paraId="40E3FFB0" w14:textId="77777777" w:rsidR="00977D24" w:rsidRPr="00566668" w:rsidRDefault="00977D24" w:rsidP="00977D24">
      <w:pPr>
        <w:rPr>
          <w:rFonts w:ascii="Times" w:hAnsi="Times"/>
          <w:b/>
          <w:bCs/>
          <w:u w:val="single"/>
        </w:rPr>
      </w:pPr>
    </w:p>
    <w:p w14:paraId="05D4D37E" w14:textId="77777777" w:rsidR="00977D24" w:rsidRPr="00566668" w:rsidRDefault="00977D24" w:rsidP="00977D24">
      <w:pPr>
        <w:rPr>
          <w:rFonts w:ascii="Times" w:hAnsi="Times"/>
        </w:rPr>
      </w:pPr>
      <w:r w:rsidRPr="00566668">
        <w:rPr>
          <w:rFonts w:ascii="Times" w:hAnsi="Times"/>
        </w:rPr>
        <w:t>1. Abenza-Abildua MJ, Ramirez-Prieto MT, Moreno-Zabaleta R, Arenas-Valls N, Salvador-Maya MA, Algarra-Lucas C, et al. Neurological complications in critical patients with COVID-19. Neurologia 35 (9):621-627. doi:10.1016/j.nrl.2020.07.014</w:t>
      </w:r>
    </w:p>
    <w:p w14:paraId="50C23701" w14:textId="77777777" w:rsidR="00977D24" w:rsidRPr="00566668" w:rsidRDefault="00977D24" w:rsidP="00977D24">
      <w:pPr>
        <w:rPr>
          <w:rFonts w:ascii="Times" w:hAnsi="Times"/>
        </w:rPr>
      </w:pPr>
      <w:r w:rsidRPr="00566668">
        <w:rPr>
          <w:rFonts w:ascii="Times" w:hAnsi="Times"/>
        </w:rPr>
        <w:t>2. Agarwal S, Conway J, Nguyen V, Dogra S, Krieger P, Zagzag D, et al. Serial Imaging of Virus-Associated Necrotizing Disseminated Acute Leukoencephalopathy (VANDAL) in COVID-19. AJNR Am J Neuroradiol. doi:10.3174/ajnr.A6898</w:t>
      </w:r>
    </w:p>
    <w:p w14:paraId="45C4FDFA" w14:textId="77777777" w:rsidR="00977D24" w:rsidRPr="00566668" w:rsidRDefault="00977D24" w:rsidP="00977D24">
      <w:pPr>
        <w:rPr>
          <w:rFonts w:ascii="Times" w:hAnsi="Times"/>
        </w:rPr>
      </w:pPr>
      <w:r w:rsidRPr="00566668">
        <w:rPr>
          <w:rFonts w:ascii="Times" w:hAnsi="Times"/>
        </w:rPr>
        <w:t>3. Agarwal S, Scher E, Rossan-Raghunath N, Marolia D, Butnar M, Torres J, et al. Acute stroke care in a New York City comprehensive stroke center during the COVID-19 pandemic. J Stroke Cerebrovasc Dis 29 (9):105068. doi:10.1016/j.jstrokecerebrovasdis.2020.105068</w:t>
      </w:r>
    </w:p>
    <w:p w14:paraId="315026C7" w14:textId="77777777" w:rsidR="00977D24" w:rsidRPr="00566668" w:rsidRDefault="00977D24" w:rsidP="00977D24">
      <w:pPr>
        <w:rPr>
          <w:rFonts w:ascii="Times" w:hAnsi="Times"/>
        </w:rPr>
      </w:pPr>
      <w:r w:rsidRPr="00566668">
        <w:rPr>
          <w:rFonts w:ascii="Times" w:hAnsi="Times"/>
        </w:rPr>
        <w:t>4. Alberti P, Beretta S, Piatti M, Karantzoulis A, Piatti ML, Santoro P, et al. Guillain-Barre syndrome related to COVID-19 infection. Neurol Neuroimmunol Neuroinflamm 7 (4). doi:10.1212/NXI.0000000000000741</w:t>
      </w:r>
    </w:p>
    <w:p w14:paraId="6AEC7AA7" w14:textId="77777777" w:rsidR="00977D24" w:rsidRPr="00566668" w:rsidRDefault="00977D24" w:rsidP="00977D24">
      <w:pPr>
        <w:rPr>
          <w:rFonts w:ascii="Times" w:hAnsi="Times"/>
        </w:rPr>
      </w:pPr>
      <w:r w:rsidRPr="00566668">
        <w:rPr>
          <w:rFonts w:ascii="Times" w:hAnsi="Times"/>
        </w:rPr>
        <w:t>5. Aragao M, Leal MC, Cartaxo Filho OQ, Fonseca TM, Valenca MM. Anosmia in COVID-19 Associated with Injury to the Olfactory Bulbs Evident on MRI. AJNR Am J Neuroradiol 41 (9):1703-1706. doi:10.3174/ajnr.A6675</w:t>
      </w:r>
    </w:p>
    <w:p w14:paraId="0D2A5B1F" w14:textId="77777777" w:rsidR="00977D24" w:rsidRPr="00566668" w:rsidRDefault="00977D24" w:rsidP="00977D24">
      <w:pPr>
        <w:rPr>
          <w:rFonts w:ascii="Times" w:hAnsi="Times"/>
          <w:lang w:val="fr-FR"/>
        </w:rPr>
      </w:pPr>
      <w:r w:rsidRPr="00566668">
        <w:rPr>
          <w:rFonts w:ascii="Times" w:hAnsi="Times"/>
        </w:rPr>
        <w:t xml:space="preserve">6. Bach I, Surathi P, Montealegre N, Abu-Hadid O, Rubenstein S, Redko S, et al. Stroke in COVID-19: a single-centre initial experience in a hotspot of the pandemic. </w:t>
      </w:r>
      <w:r w:rsidRPr="00566668">
        <w:rPr>
          <w:rFonts w:ascii="Times" w:hAnsi="Times"/>
          <w:lang w:val="fr-FR"/>
        </w:rPr>
        <w:t>Stroke Vasc Neurol 5 (4):331-336. doi:10.1136/svn-2020-000525</w:t>
      </w:r>
    </w:p>
    <w:p w14:paraId="2CF670E1" w14:textId="77777777" w:rsidR="00977D24" w:rsidRPr="00566668" w:rsidRDefault="00977D24" w:rsidP="00977D24">
      <w:pPr>
        <w:rPr>
          <w:rFonts w:ascii="Times" w:hAnsi="Times"/>
        </w:rPr>
      </w:pPr>
      <w:r w:rsidRPr="00566668">
        <w:rPr>
          <w:rFonts w:ascii="Times" w:hAnsi="Times"/>
          <w:lang w:val="fr-FR"/>
        </w:rPr>
        <w:t xml:space="preserve">7. Baudar C, Duprez T, Kassab A, Miller N, Rutgers MP. </w:t>
      </w:r>
      <w:r w:rsidRPr="00566668">
        <w:rPr>
          <w:rFonts w:ascii="Times" w:hAnsi="Times"/>
        </w:rPr>
        <w:t>COVID-19 as triggering co-factor for cortical cerebral venous thrombosis? J Neuroradiol. doi:10.1016/j.neurad.2020.06.008</w:t>
      </w:r>
    </w:p>
    <w:p w14:paraId="05553F8F" w14:textId="77777777" w:rsidR="00977D24" w:rsidRPr="00566668" w:rsidRDefault="00977D24" w:rsidP="00977D24">
      <w:pPr>
        <w:rPr>
          <w:rFonts w:ascii="Times" w:hAnsi="Times"/>
        </w:rPr>
      </w:pPr>
      <w:r w:rsidRPr="00566668">
        <w:rPr>
          <w:rFonts w:ascii="Times" w:hAnsi="Times"/>
        </w:rPr>
        <w:t>8. Behzadnia H, Omrani SN, Nozari-Golsefid H, Moslemi S, Alijani B, Reyhanian Z, et al. Ischemic stroke and intracerebral hemorrhage in patients with COVID-19. Romanian Journal of Neurology/ Revista Romana de Neurologie 2020;19(3):166-170.</w:t>
      </w:r>
    </w:p>
    <w:p w14:paraId="3273FFEE" w14:textId="77777777" w:rsidR="00977D24" w:rsidRPr="00566668" w:rsidRDefault="00977D24" w:rsidP="00977D24">
      <w:pPr>
        <w:rPr>
          <w:rFonts w:ascii="Times" w:hAnsi="Times"/>
        </w:rPr>
      </w:pPr>
      <w:r w:rsidRPr="00566668">
        <w:rPr>
          <w:rFonts w:ascii="Times" w:hAnsi="Times"/>
          <w:lang w:val="fr-FR"/>
        </w:rPr>
        <w:t xml:space="preserve">9. Belani P, Schefflein J, Kihira S, Rigney B, Delman BN, Mahmoudi K, et al. </w:t>
      </w:r>
      <w:r w:rsidRPr="00566668">
        <w:rPr>
          <w:rFonts w:ascii="Times" w:hAnsi="Times"/>
        </w:rPr>
        <w:t>COVID-19 Is an Independent Risk Factor for Acute Ischemic Stroke. AJNR Am J Neuroradiol 41 (8):1361-1364. doi:10.3174/ajnr.A6650</w:t>
      </w:r>
    </w:p>
    <w:p w14:paraId="272E2308" w14:textId="77777777" w:rsidR="00977D24" w:rsidRPr="00566668" w:rsidRDefault="00977D24" w:rsidP="00977D24">
      <w:pPr>
        <w:rPr>
          <w:rFonts w:ascii="Times" w:hAnsi="Times"/>
        </w:rPr>
      </w:pPr>
      <w:r w:rsidRPr="00566668">
        <w:rPr>
          <w:rFonts w:ascii="Times" w:hAnsi="Times"/>
        </w:rPr>
        <w:t>10. Bersano A, Kraemer M, Touze E, Weber R, Alamowitch S, Sibon I, et al. Stroke care during the COVID-19 pandemic: experience from three large European countries. Eur J Neurol 27 (9):1794-1800. doi:10.1111/ene.14375</w:t>
      </w:r>
    </w:p>
    <w:p w14:paraId="3002AE04" w14:textId="77777777" w:rsidR="00977D24" w:rsidRPr="00566668" w:rsidRDefault="00977D24" w:rsidP="00977D24">
      <w:pPr>
        <w:rPr>
          <w:rFonts w:ascii="Times" w:hAnsi="Times"/>
        </w:rPr>
      </w:pPr>
      <w:r w:rsidRPr="00566668">
        <w:rPr>
          <w:rFonts w:ascii="Times" w:hAnsi="Times"/>
        </w:rPr>
        <w:t>11. Bihlmaier K, Coras R, Willam C, Grampp S, Jabari S, Eichhorn P, et al. Disseminated Multifocal Intracerebral Bleeding Events in Three Coronavirus Disease 2019 Patients on Extracorporeal Membrane Oxygenation As Rescue Therapy. Crit Care Explor 2 (9):e0218. doi:10.1097/CCE.0000000000000218</w:t>
      </w:r>
    </w:p>
    <w:p w14:paraId="71DAAD8F" w14:textId="77777777" w:rsidR="00977D24" w:rsidRPr="00566668" w:rsidRDefault="00977D24" w:rsidP="00977D24">
      <w:pPr>
        <w:rPr>
          <w:rFonts w:ascii="Times" w:hAnsi="Times"/>
        </w:rPr>
      </w:pPr>
      <w:r w:rsidRPr="00566668">
        <w:rPr>
          <w:rFonts w:ascii="Times" w:hAnsi="Times"/>
        </w:rPr>
        <w:t>12. Boyko AN, Sivertseva SA, Spirin NN. Nervous system damage in COVID-19 with an emphasis on the management of patients with multiple sclerosis. Neurology, Neuropsychiatry, Psychosomatics. 2020;12(1S):44-47.</w:t>
      </w:r>
    </w:p>
    <w:p w14:paraId="6D414C8B" w14:textId="77777777" w:rsidR="00977D24" w:rsidRPr="00566668" w:rsidRDefault="00977D24" w:rsidP="00977D24">
      <w:pPr>
        <w:rPr>
          <w:rFonts w:ascii="Times" w:hAnsi="Times"/>
        </w:rPr>
      </w:pPr>
      <w:r w:rsidRPr="00566668">
        <w:rPr>
          <w:rFonts w:ascii="Times" w:hAnsi="Times"/>
        </w:rPr>
        <w:t>13. Castellano A, Anzalone N, Pontesilli S, Fominskiy E, Falini A. Pathological brain CT scans in severe COVID-19 ICU patients. Intensive Care Med 46 (11):2102-2104. doi:10.1007/s00134-020-06222-z</w:t>
      </w:r>
    </w:p>
    <w:p w14:paraId="7D226B9A" w14:textId="77777777" w:rsidR="00977D24" w:rsidRPr="00566668" w:rsidRDefault="00977D24" w:rsidP="00977D24">
      <w:pPr>
        <w:rPr>
          <w:rFonts w:ascii="Times" w:hAnsi="Times"/>
        </w:rPr>
      </w:pPr>
      <w:r w:rsidRPr="00566668">
        <w:rPr>
          <w:rFonts w:ascii="Times" w:hAnsi="Times"/>
        </w:rPr>
        <w:t>14. Chatterjee N, Mondal T, Pal, P, Mondol, K, Pal J. Covid in disguise – a series of neurological presentations. Journal of the Indian Medical Association 2020;118(5):34-36</w:t>
      </w:r>
    </w:p>
    <w:p w14:paraId="2C86DD92" w14:textId="77777777" w:rsidR="00977D24" w:rsidRPr="00566668" w:rsidRDefault="00977D24" w:rsidP="00977D24">
      <w:pPr>
        <w:rPr>
          <w:rFonts w:ascii="Times" w:hAnsi="Times"/>
        </w:rPr>
      </w:pPr>
      <w:r w:rsidRPr="00566668">
        <w:rPr>
          <w:rFonts w:ascii="Times" w:hAnsi="Times"/>
        </w:rPr>
        <w:t>15. Chougar L, Shor N, Weiss N, Galanaud D, Leclercq D, Mathon B, et al. Retrospective Observational Study of Brain MRI Findings in Patients with Acute SARS-CoV-2 Infection and Neurologic Manifestations. Radiology 297 (3):E313-E323. doi:10.1148/radiol.2020202422</w:t>
      </w:r>
    </w:p>
    <w:p w14:paraId="4CEEEFCC" w14:textId="77777777" w:rsidR="00977D24" w:rsidRPr="00566668" w:rsidRDefault="00977D24" w:rsidP="00977D24">
      <w:pPr>
        <w:rPr>
          <w:rFonts w:ascii="Times" w:hAnsi="Times"/>
        </w:rPr>
      </w:pPr>
      <w:r w:rsidRPr="00566668">
        <w:rPr>
          <w:rFonts w:ascii="Times" w:hAnsi="Times"/>
        </w:rPr>
        <w:lastRenderedPageBreak/>
        <w:t>16. Chung TW, Sridhar S, Zhang AJ, Chan KH, Li HL, Wong FK, et al. Olfactory Dysfunction in Coronavirus Disease 2019 Patients: Observational Cohort Study and Systematic Review. Open Forum Infect Dis 7 (6):ofaa199. doi:10.1093/ofid/ofaa199</w:t>
      </w:r>
    </w:p>
    <w:p w14:paraId="05724313" w14:textId="77777777" w:rsidR="00977D24" w:rsidRPr="00566668" w:rsidRDefault="00977D24" w:rsidP="00977D24">
      <w:pPr>
        <w:rPr>
          <w:rFonts w:ascii="Times" w:hAnsi="Times"/>
        </w:rPr>
      </w:pPr>
      <w:r w:rsidRPr="00566668">
        <w:rPr>
          <w:rFonts w:ascii="Times" w:hAnsi="Times"/>
        </w:rPr>
        <w:t>17. Conklin J, Frosch MP, Mukerji S, Rapalino O, Maher M, Schaefer PW, et al. Cerebral Microvascular Injury in Severe COVID-19. medRxiv. doi:10.1101/2020.07.21.20159376</w:t>
      </w:r>
    </w:p>
    <w:p w14:paraId="0B83DAD7" w14:textId="77777777" w:rsidR="00977D24" w:rsidRPr="00566668" w:rsidRDefault="00977D24" w:rsidP="00977D24">
      <w:pPr>
        <w:rPr>
          <w:rFonts w:ascii="Times" w:hAnsi="Times"/>
        </w:rPr>
      </w:pPr>
      <w:r w:rsidRPr="00566668">
        <w:rPr>
          <w:rFonts w:ascii="Times" w:hAnsi="Times"/>
        </w:rPr>
        <w:t>18. Coolen T, Lolli V, Sadeghi N, Rovai A, Trotta N, Taccone FS, et al. Early postmortem brain MRI findings in COVID-19 non-survivors. Neurology 95 (14):e2016-e2027. doi:10.1212/WNL.0000000000010116</w:t>
      </w:r>
    </w:p>
    <w:p w14:paraId="5C6F20A7" w14:textId="77777777" w:rsidR="00977D24" w:rsidRPr="00566668" w:rsidRDefault="00977D24" w:rsidP="00977D24">
      <w:pPr>
        <w:rPr>
          <w:rFonts w:ascii="Times" w:hAnsi="Times"/>
        </w:rPr>
      </w:pPr>
      <w:r w:rsidRPr="00566668">
        <w:rPr>
          <w:rFonts w:ascii="Times" w:hAnsi="Times"/>
          <w:lang w:val="fr-FR"/>
        </w:rPr>
        <w:t xml:space="preserve">19. de Almeida Lima AN, Santos Leite Pessoa M, Franco Costa Lima C, Picasso de Araujo Coimbra P, Bezerra Holanda JL. </w:t>
      </w:r>
      <w:r w:rsidRPr="00566668">
        <w:rPr>
          <w:rFonts w:ascii="Times" w:hAnsi="Times"/>
        </w:rPr>
        <w:t>Images in Vascular Medicine: Acute peripheral artery occlusion and ischemic stroke in a patient with COVID-19. Vasc Med 25 (5):482-483. doi:10.1177/1358863X20945020</w:t>
      </w:r>
    </w:p>
    <w:p w14:paraId="2E448980" w14:textId="77777777" w:rsidR="00977D24" w:rsidRPr="00566668" w:rsidRDefault="00977D24" w:rsidP="00977D24">
      <w:pPr>
        <w:rPr>
          <w:rFonts w:ascii="Times" w:hAnsi="Times"/>
        </w:rPr>
      </w:pPr>
      <w:r w:rsidRPr="00566668">
        <w:rPr>
          <w:rFonts w:ascii="Times" w:hAnsi="Times"/>
        </w:rPr>
        <w:t>20. Oliveira RMC, Santos DH, Olivetti BC, Takahashi JT. Bilateral trochlear nerve palsy due to cerebral vasculitis related to COVID-19 infection. Arq Neuropsiquiatr 78 (6):385-386. doi:10.1590/0004-282X20200052</w:t>
      </w:r>
    </w:p>
    <w:p w14:paraId="165BBD62" w14:textId="77777777" w:rsidR="00977D24" w:rsidRPr="00566668" w:rsidRDefault="00977D24" w:rsidP="00977D24">
      <w:pPr>
        <w:rPr>
          <w:rFonts w:ascii="Times" w:hAnsi="Times"/>
        </w:rPr>
      </w:pPr>
      <w:r w:rsidRPr="00566668">
        <w:rPr>
          <w:rFonts w:ascii="Times" w:hAnsi="Times"/>
        </w:rPr>
        <w:t>21. Degeneffe A, Bruneau M, Spitaels J, Gilis N, De Witte O, Lubansu A. Acute Hemorrhage After Intracerebral Biopsy in COVID-19 Patients: Report of 3 Cases. World Neurosurg 141:157-161. doi:10.1016/j.wneu.2020.06.016</w:t>
      </w:r>
    </w:p>
    <w:p w14:paraId="587D0FD3" w14:textId="77777777" w:rsidR="00977D24" w:rsidRPr="00566668" w:rsidRDefault="00977D24" w:rsidP="00977D24">
      <w:pPr>
        <w:rPr>
          <w:rFonts w:ascii="Times" w:hAnsi="Times"/>
        </w:rPr>
      </w:pPr>
      <w:r w:rsidRPr="00566668">
        <w:rPr>
          <w:rFonts w:ascii="Times" w:hAnsi="Times"/>
        </w:rPr>
        <w:t>22. Delorme C, Paccoud O, Kas A, Hesters A, Bombois S, Shambrook P, et al. COVID-19-related encephalopathy: a case series with brain FDG-positron-emission tomography/computed tomography findings. Eur J Neurol 27 (12):2651-2657. doi:10.1111/ene.14478</w:t>
      </w:r>
    </w:p>
    <w:p w14:paraId="50D4E678" w14:textId="77777777" w:rsidR="00977D24" w:rsidRPr="00566668" w:rsidRDefault="00977D24" w:rsidP="00977D24">
      <w:pPr>
        <w:rPr>
          <w:rFonts w:ascii="Times" w:hAnsi="Times"/>
        </w:rPr>
      </w:pPr>
      <w:r w:rsidRPr="00566668">
        <w:rPr>
          <w:rFonts w:ascii="Times" w:hAnsi="Times"/>
        </w:rPr>
        <w:t>23. Dhillon PS, Chattopadhyay A, Dineen RA, Lenthall R. Hemorrhagic Neurologic Manifestations in COVID-19: An Isolated or Multifactorial Cause? AJNR Am J Neuroradiol 41 (11):E89-E90. doi:10.3174/ajnr.A6795</w:t>
      </w:r>
    </w:p>
    <w:p w14:paraId="129A7B1D" w14:textId="77777777" w:rsidR="00977D24" w:rsidRPr="00566668" w:rsidRDefault="00977D24" w:rsidP="00977D24">
      <w:pPr>
        <w:rPr>
          <w:rFonts w:ascii="Times" w:hAnsi="Times"/>
        </w:rPr>
      </w:pPr>
      <w:r w:rsidRPr="00566668">
        <w:rPr>
          <w:rFonts w:ascii="Times" w:hAnsi="Times"/>
        </w:rPr>
        <w:t>24. Diaz-Perez C, Ramos C, Lopez-Cruz A, Munoz Olmedo J, Lazaro Gonzalez J, De Vega-Rios E, et al. Acutely altered mental status as the main clinical presentation of multiple strokes in critically ill patients with COVID-19. Neurol Sci 41 (10):2681-2684. doi:10.1007/s10072-020-04679-w</w:t>
      </w:r>
    </w:p>
    <w:p w14:paraId="4B71C221" w14:textId="77777777" w:rsidR="00977D24" w:rsidRPr="00566668" w:rsidRDefault="00977D24" w:rsidP="00977D24">
      <w:pPr>
        <w:rPr>
          <w:rFonts w:ascii="Times" w:hAnsi="Times"/>
        </w:rPr>
      </w:pPr>
      <w:r w:rsidRPr="00566668">
        <w:rPr>
          <w:rFonts w:ascii="Times" w:hAnsi="Times"/>
        </w:rPr>
        <w:t>25. Dinkin M, Gao V, Kahan J, Bobker S, Simonetto M, Wechsler P, et al. COVID-19 presenting with ophthalmoparesis from cranial nerve palsy. Neurology 95 (5):221-223. doi:10.1212/WNL.0000000000009700</w:t>
      </w:r>
    </w:p>
    <w:p w14:paraId="66314779" w14:textId="77777777" w:rsidR="00977D24" w:rsidRPr="00566668" w:rsidRDefault="00977D24" w:rsidP="00977D24">
      <w:pPr>
        <w:rPr>
          <w:rFonts w:ascii="Times" w:hAnsi="Times"/>
        </w:rPr>
      </w:pPr>
      <w:r w:rsidRPr="00566668">
        <w:rPr>
          <w:rFonts w:ascii="Times" w:hAnsi="Times"/>
        </w:rPr>
        <w:t>26. Dmytriw AA, Phan K, Schirmer C, Settecase F, Heran MKS, Efendizade A, et al. Ischaemic stroke associated with COVID-19 and racial outcome disparity in North America. J Neurol Neurosurg Psychiatry 91 (12):1362-1364. doi:10.1136/jnnp-2020-324653</w:t>
      </w:r>
    </w:p>
    <w:p w14:paraId="0B8FE4D9" w14:textId="77777777" w:rsidR="00977D24" w:rsidRPr="00566668" w:rsidRDefault="00977D24" w:rsidP="00977D24">
      <w:pPr>
        <w:rPr>
          <w:rFonts w:ascii="Times" w:hAnsi="Times"/>
        </w:rPr>
      </w:pPr>
      <w:r w:rsidRPr="00566668">
        <w:rPr>
          <w:rFonts w:ascii="Times" w:hAnsi="Times"/>
        </w:rPr>
        <w:t>27. Dogra S, Jain R, Cao M, Bilaloglu S, Zagzag D, Hochman S, et al. Hemorrhagic stroke and anticoagulation in COVID-19. J Stroke Cerebrovasc Dis 29 (8):104984. doi:10.1016/j.jstrokecerebrovasdis.2020.104984</w:t>
      </w:r>
    </w:p>
    <w:p w14:paraId="2A4AFDEC" w14:textId="77777777" w:rsidR="00977D24" w:rsidRPr="00566668" w:rsidRDefault="00977D24" w:rsidP="00977D24">
      <w:pPr>
        <w:rPr>
          <w:rFonts w:ascii="Times" w:hAnsi="Times"/>
        </w:rPr>
      </w:pPr>
      <w:r w:rsidRPr="00566668">
        <w:rPr>
          <w:rFonts w:ascii="Times" w:hAnsi="Times"/>
        </w:rPr>
        <w:t>28. Egbert AR, Cankurtaran S, Karpiak S. Brain abnormalities in COVID-19 acute/subacute phase: A rapid systematic review. Brain Behav Immun 89:543-554. doi:10.1016/j.bbi.2020.07.014</w:t>
      </w:r>
    </w:p>
    <w:p w14:paraId="19FC1D34" w14:textId="77777777" w:rsidR="00977D24" w:rsidRPr="00566668" w:rsidRDefault="00977D24" w:rsidP="00977D24">
      <w:pPr>
        <w:rPr>
          <w:rFonts w:ascii="Times" w:hAnsi="Times"/>
        </w:rPr>
      </w:pPr>
      <w:r w:rsidRPr="00566668">
        <w:rPr>
          <w:rFonts w:ascii="Times" w:hAnsi="Times"/>
        </w:rPr>
        <w:t>29. Eliezer M, Hamel AL, Houdart E, Herman P, Housset J, Jourdaine C, et al. Loss of smell in patients with COVID-19: MRI data reveal a transient edema of the olfactory clefts. Neurology 95 (23):e3145-e3152. doi:10.1212/WNL.0000000000010806</w:t>
      </w:r>
    </w:p>
    <w:p w14:paraId="77F91EE4" w14:textId="77777777" w:rsidR="00977D24" w:rsidRPr="00566668" w:rsidRDefault="00977D24" w:rsidP="00977D24">
      <w:pPr>
        <w:rPr>
          <w:rFonts w:ascii="Times" w:hAnsi="Times"/>
        </w:rPr>
      </w:pPr>
      <w:r w:rsidRPr="00566668">
        <w:rPr>
          <w:rFonts w:ascii="Times" w:hAnsi="Times"/>
        </w:rPr>
        <w:t>30. Emami A, Fadakar N, Akbari A, Lotfi M, Farazdaghi M, Javanmardi F, et al. Seizure in patients with COVID-19. Neurol Sci 41 (11):3057-3061. doi:10.1007/s10072-020-04731-9</w:t>
      </w:r>
    </w:p>
    <w:p w14:paraId="2B230A37" w14:textId="77777777" w:rsidR="00977D24" w:rsidRPr="00566668" w:rsidRDefault="00977D24" w:rsidP="00977D24">
      <w:pPr>
        <w:rPr>
          <w:rFonts w:ascii="Times" w:hAnsi="Times"/>
        </w:rPr>
      </w:pPr>
      <w:r w:rsidRPr="00566668">
        <w:rPr>
          <w:rFonts w:ascii="Times" w:hAnsi="Times"/>
        </w:rPr>
        <w:lastRenderedPageBreak/>
        <w:t>31. Escalard S, Maier B, Redjem H, Delvoye F, Hebert S, Smajda S, et al. Treatment of Acute Ischemic Stroke due to Large Vessel Occlusion With COVID-19: Experience From Paris. Stroke 51 (8):2540-2543. doi:10.1161/STROKEAHA.120.030574</w:t>
      </w:r>
    </w:p>
    <w:p w14:paraId="7A4B9D58" w14:textId="77777777" w:rsidR="00977D24" w:rsidRPr="00566668" w:rsidRDefault="00977D24" w:rsidP="00977D24">
      <w:pPr>
        <w:rPr>
          <w:rFonts w:ascii="Times" w:hAnsi="Times"/>
        </w:rPr>
      </w:pPr>
      <w:r w:rsidRPr="00566668">
        <w:rPr>
          <w:rFonts w:ascii="Times" w:hAnsi="Times"/>
        </w:rPr>
        <w:t>32. Esenwa C, Cheng NT, Lipsitz E, Hsu K, Zampolin R, Gersten A, et al. COVID-19-Associated Carotid Atherothrombosis and Stroke. AJNR Am J Neuroradiol 41 (11):1993-1995. doi:10.3174/ajnr.A6752</w:t>
      </w:r>
    </w:p>
    <w:p w14:paraId="41E0301B" w14:textId="77777777" w:rsidR="00977D24" w:rsidRPr="00566668" w:rsidRDefault="00977D24" w:rsidP="00977D24">
      <w:pPr>
        <w:rPr>
          <w:rFonts w:ascii="Times" w:hAnsi="Times"/>
        </w:rPr>
      </w:pPr>
      <w:r w:rsidRPr="00566668">
        <w:rPr>
          <w:rFonts w:ascii="Times" w:hAnsi="Times"/>
        </w:rPr>
        <w:t>33. Faller E, Lapthorne S, Barry R, Shamile F, Salleh F, Doyle D, et al. The Presentation and Diagnosis of the First Known Community-Transmitted Case of SARS-CoV-2 in the Republic of Ireland. Ir Med J 113 (5):78</w:t>
      </w:r>
    </w:p>
    <w:p w14:paraId="50A24E74" w14:textId="77777777" w:rsidR="00977D24" w:rsidRPr="00566668" w:rsidRDefault="00977D24" w:rsidP="00977D24">
      <w:pPr>
        <w:rPr>
          <w:rFonts w:ascii="Times" w:hAnsi="Times"/>
        </w:rPr>
      </w:pPr>
      <w:r w:rsidRPr="00566668">
        <w:rPr>
          <w:rFonts w:ascii="Times" w:hAnsi="Times"/>
        </w:rPr>
        <w:t>34. Fara MG, Stein LK, Skliut M, Morgello S, Fifi JT, Dhamoon MS. Macrothrombosis and stroke in patients with mild Covid-19 infection. J Thromb Haemost 18 (8):2031-2033. doi:10.1111/jth.14938</w:t>
      </w:r>
    </w:p>
    <w:p w14:paraId="7DA89F63" w14:textId="77777777" w:rsidR="00977D24" w:rsidRPr="00566668" w:rsidRDefault="00977D24" w:rsidP="00977D24">
      <w:pPr>
        <w:rPr>
          <w:rFonts w:ascii="Times" w:hAnsi="Times"/>
        </w:rPr>
      </w:pPr>
      <w:r w:rsidRPr="00566668">
        <w:rPr>
          <w:rFonts w:ascii="Times" w:hAnsi="Times"/>
        </w:rPr>
        <w:t>35. Fatehi P, Hesam-Shariati N, Abouzaripour M, Fathi F, Hesam Shariati MB. Acute Ischemic and Hemorrhagic Stroke and COVID-19: Case Series. SN Compr Clin Med:1-6. doi:10.1007/s42399-020-00559-8</w:t>
      </w:r>
    </w:p>
    <w:p w14:paraId="48F7A4B5" w14:textId="77777777" w:rsidR="00977D24" w:rsidRPr="00566668" w:rsidRDefault="00977D24" w:rsidP="00977D24">
      <w:pPr>
        <w:rPr>
          <w:rFonts w:ascii="Times" w:hAnsi="Times"/>
        </w:rPr>
      </w:pPr>
      <w:r w:rsidRPr="00566668">
        <w:rPr>
          <w:rFonts w:ascii="Times" w:hAnsi="Times"/>
        </w:rPr>
        <w:t>36. Ferrarese C, Silani V, Priori A, Galimberti S, Agostoni E, Monaco S, et al. An Italian multicenter retrospective-prospective observational study on neurological manifestations of COVID-19 (NEUROCOVID). Neurol Sci 41 (6):1355-1359. doi:10.1007/s10072-020-04450-1</w:t>
      </w:r>
    </w:p>
    <w:p w14:paraId="5F768473" w14:textId="77777777" w:rsidR="00977D24" w:rsidRPr="00566668" w:rsidRDefault="00977D24" w:rsidP="00977D24">
      <w:pPr>
        <w:rPr>
          <w:rFonts w:ascii="Times" w:hAnsi="Times"/>
        </w:rPr>
      </w:pPr>
      <w:r w:rsidRPr="00566668">
        <w:rPr>
          <w:rFonts w:ascii="Times" w:hAnsi="Times"/>
        </w:rPr>
        <w:t>37. Fitsiori A, Pugin D, Thieffry C, Lalive P, Vargas MI. COVID-19 is Associated with an Unusual Pattern of Brain Microbleeds in Critically Ill Patients. J Neuroimaging 30 (5):593-597. doi:10.1111/jon.12755</w:t>
      </w:r>
    </w:p>
    <w:p w14:paraId="60C421AB" w14:textId="77777777" w:rsidR="00977D24" w:rsidRPr="00566668" w:rsidRDefault="00977D24" w:rsidP="00977D24">
      <w:pPr>
        <w:rPr>
          <w:rFonts w:ascii="Times" w:hAnsi="Times"/>
        </w:rPr>
      </w:pPr>
      <w:r w:rsidRPr="00566668">
        <w:rPr>
          <w:rFonts w:ascii="Times" w:hAnsi="Times"/>
        </w:rPr>
        <w:t>38. Freeman CW, Masur J, Hassankhani A, Wolf RL, Levine JM, Mohan S. COVID-19-Related Disseminated Leukoencephalopathy (CRDL): A Retrospective Study of Findings on Brain MRI. AJR Am J Roentgenol. doi:10.2214/AJR.20.24364</w:t>
      </w:r>
    </w:p>
    <w:p w14:paraId="5F4C7A8E" w14:textId="77777777" w:rsidR="00977D24" w:rsidRPr="00566668" w:rsidRDefault="00977D24" w:rsidP="00977D24">
      <w:pPr>
        <w:rPr>
          <w:rFonts w:ascii="Times" w:hAnsi="Times"/>
        </w:rPr>
      </w:pPr>
      <w:r w:rsidRPr="00566668">
        <w:rPr>
          <w:rFonts w:ascii="Times" w:hAnsi="Times"/>
        </w:rPr>
        <w:t>39. Frontera J, Mainali S, Fink EL, Robertson CL, Schober M, Ziai W, et al. Global Consortium Study of Neurological Dysfunction in COVID-19 (GCS-NeuroCOVID): Study Design and Rationale. Neurocrit Care 33 (1):25-34. doi:10.1007/s12028-020-00995-3</w:t>
      </w:r>
    </w:p>
    <w:p w14:paraId="140686D6" w14:textId="77777777" w:rsidR="00977D24" w:rsidRPr="00566668" w:rsidRDefault="00977D24" w:rsidP="00977D24">
      <w:pPr>
        <w:rPr>
          <w:rFonts w:ascii="Times" w:hAnsi="Times"/>
        </w:rPr>
      </w:pPr>
      <w:r w:rsidRPr="00566668">
        <w:rPr>
          <w:rFonts w:ascii="Times" w:hAnsi="Times"/>
        </w:rPr>
        <w:t>40. Garg RK, Paliwal VK, Gupta A. Encephalopathy in patients with COVID-19: A review. J Med Virol. doi:10.1002/jmv.26207</w:t>
      </w:r>
    </w:p>
    <w:p w14:paraId="596F6CC6" w14:textId="77777777" w:rsidR="00977D24" w:rsidRPr="00566668" w:rsidRDefault="00977D24" w:rsidP="00977D24">
      <w:pPr>
        <w:rPr>
          <w:rFonts w:ascii="Times" w:hAnsi="Times"/>
        </w:rPr>
      </w:pPr>
      <w:r w:rsidRPr="00566668">
        <w:rPr>
          <w:rFonts w:ascii="Times" w:hAnsi="Times"/>
        </w:rPr>
        <w:t>41. Gulko E, Oleksk ML, Gomes W, Ali S, Mehta H, Overby P, et al. MRI Brain Findings in 126 Patients with COVID-19: Initial Observations from a Descriptive Literature Review. AJNR Am J Neuroradiol 41 (12):2199-2203. doi:10.3174/ajnr.A6805</w:t>
      </w:r>
    </w:p>
    <w:p w14:paraId="22ACC824" w14:textId="77777777" w:rsidR="00977D24" w:rsidRPr="00566668" w:rsidRDefault="00977D24" w:rsidP="00977D24">
      <w:pPr>
        <w:rPr>
          <w:rFonts w:ascii="Times" w:hAnsi="Times"/>
        </w:rPr>
      </w:pPr>
      <w:r w:rsidRPr="00566668">
        <w:rPr>
          <w:rFonts w:ascii="Times" w:hAnsi="Times"/>
        </w:rPr>
        <w:t>42. Guven F, Ogul H, Turgut A, Tezcan A, Kantarci M. Leptomeningeal involvement in a patient with systemic lupus erythematosus infected by COVID-19. Joint Bone Spine 87 (5):495. doi:10.1016/j.jbspin.2020.06.002</w:t>
      </w:r>
    </w:p>
    <w:p w14:paraId="5986C93F" w14:textId="77777777" w:rsidR="00977D24" w:rsidRPr="00566668" w:rsidRDefault="00977D24" w:rsidP="00977D24">
      <w:pPr>
        <w:rPr>
          <w:rFonts w:ascii="Times" w:hAnsi="Times"/>
        </w:rPr>
      </w:pPr>
      <w:r w:rsidRPr="00566668">
        <w:rPr>
          <w:rFonts w:ascii="Times" w:hAnsi="Times"/>
        </w:rPr>
        <w:t>43. Halsey R, Priftakis D, Mackenzie S, Wan S, Davis LM, Lilburn D, et al. COVID-19 in the act: incidental 18F-FDG PET/CT findings in asymptomatic patients and those with symptoms not primarily correlated with COVID-19 during the United Kingdom coronavirus lockdown. Eur J Nucl Med Mol Imaging. doi:10.1007/s00259-020-04972-y</w:t>
      </w:r>
    </w:p>
    <w:p w14:paraId="22E34A42" w14:textId="77777777" w:rsidR="00977D24" w:rsidRPr="00566668" w:rsidRDefault="00977D24" w:rsidP="00977D24">
      <w:pPr>
        <w:rPr>
          <w:rFonts w:ascii="Times" w:hAnsi="Times"/>
        </w:rPr>
      </w:pPr>
      <w:r w:rsidRPr="00566668">
        <w:rPr>
          <w:rFonts w:ascii="Times" w:hAnsi="Times"/>
        </w:rPr>
        <w:t>44. Hanif A, Khan S, Mantri N, Hanif S, Saleh M, Alla Y, et al. Thrombotic complications and anticoagulation in COVID-19 pneumonia: a New York City hospital experience. Ann Hematol 99 (10):2323-2328. doi:10.1007/s00277-020-04216-x</w:t>
      </w:r>
    </w:p>
    <w:p w14:paraId="04A48DB0" w14:textId="77777777" w:rsidR="00977D24" w:rsidRPr="00566668" w:rsidRDefault="00977D24" w:rsidP="00977D24">
      <w:pPr>
        <w:rPr>
          <w:rFonts w:ascii="Times" w:hAnsi="Times"/>
        </w:rPr>
      </w:pPr>
      <w:r w:rsidRPr="00566668">
        <w:rPr>
          <w:rFonts w:ascii="Times" w:hAnsi="Times"/>
        </w:rPr>
        <w:t>45. Helms J, Kremer S, Merdji H, Schenck M, Severac F, Clere-Jehl R, et al. Delirium and encephalopathy in severe COVID-19: a cohort analysis of ICU patients. Crit Care 24 (1):491. doi:10.1186/s13054-020-03200-1</w:t>
      </w:r>
    </w:p>
    <w:p w14:paraId="37DC45E5" w14:textId="77777777" w:rsidR="00977D24" w:rsidRPr="00566668" w:rsidRDefault="00977D24" w:rsidP="00977D24">
      <w:pPr>
        <w:rPr>
          <w:rFonts w:ascii="Times" w:hAnsi="Times"/>
        </w:rPr>
      </w:pPr>
      <w:r w:rsidRPr="00566668">
        <w:rPr>
          <w:rFonts w:ascii="Times" w:hAnsi="Times"/>
        </w:rPr>
        <w:lastRenderedPageBreak/>
        <w:t>46. Helms J, Tacquard C, Severac F, Leonard-Lorant I, Ohana M, Delabranche X, et al. High risk of thrombosis in patients with severe SARS-CoV-2 infection: a multicenter prospective cohort study. Intensive Care Med 46 (6):1089-1098. doi:10.1007/s00134-020-06062-x</w:t>
      </w:r>
    </w:p>
    <w:p w14:paraId="18723B6F" w14:textId="77777777" w:rsidR="00977D24" w:rsidRPr="00566668" w:rsidRDefault="00977D24" w:rsidP="00977D24">
      <w:pPr>
        <w:rPr>
          <w:rFonts w:ascii="Times" w:hAnsi="Times"/>
        </w:rPr>
      </w:pPr>
      <w:r w:rsidRPr="00566668">
        <w:rPr>
          <w:rFonts w:ascii="Times" w:hAnsi="Times"/>
        </w:rPr>
        <w:t>47. Hossri S, Shadi M, Hamarsha Z, Schneider R, El-Sayegh D. Clinically significant anticardiolipin antibodies associated with COVID-19. J Crit Care 59:32-34. doi:10.1016/j.jcrc.2020.05.017</w:t>
      </w:r>
    </w:p>
    <w:p w14:paraId="715ED19C" w14:textId="77777777" w:rsidR="00977D24" w:rsidRPr="00566668" w:rsidRDefault="00977D24" w:rsidP="00977D24">
      <w:pPr>
        <w:rPr>
          <w:rFonts w:ascii="Times" w:hAnsi="Times"/>
        </w:rPr>
      </w:pPr>
      <w:r w:rsidRPr="00566668">
        <w:rPr>
          <w:rFonts w:ascii="Times" w:hAnsi="Times"/>
        </w:rPr>
        <w:t>48. Kadono Y, Nakamura Y, Ogawa Y, Yamamoto S, Kajikawa R, Nakajima Y, et al. A case of COVID-19 infection presenting with a seizure following severe brain edema. Seizure 80:53-55. doi:10.1016/j.seizure.2020.06.015</w:t>
      </w:r>
    </w:p>
    <w:p w14:paraId="5D9C4807" w14:textId="77777777" w:rsidR="00977D24" w:rsidRPr="00566668" w:rsidRDefault="00977D24" w:rsidP="00977D24">
      <w:pPr>
        <w:rPr>
          <w:rFonts w:ascii="Times" w:hAnsi="Times"/>
        </w:rPr>
      </w:pPr>
      <w:r w:rsidRPr="00566668">
        <w:rPr>
          <w:rFonts w:ascii="Times" w:hAnsi="Times"/>
        </w:rPr>
        <w:t>49. Kandemirli SG, Dogan L, Sarikaya ZT, Kara S, Akinci C, Kaya D, et al. Brain MRI Findings in Patients in the Intensive Care Unit with COVID-19 Infection. Radiology 297 (1):E232-E235. doi:10.1148/radiol.2020201697</w:t>
      </w:r>
    </w:p>
    <w:p w14:paraId="4F842635" w14:textId="77777777" w:rsidR="00977D24" w:rsidRPr="00566668" w:rsidRDefault="00977D24" w:rsidP="00977D24">
      <w:pPr>
        <w:rPr>
          <w:rFonts w:ascii="Times" w:hAnsi="Times"/>
        </w:rPr>
      </w:pPr>
      <w:r w:rsidRPr="00566668">
        <w:rPr>
          <w:rFonts w:ascii="Times" w:hAnsi="Times"/>
        </w:rPr>
        <w:t>50. Katal S, Balakrishnan S, Gholamrezanezhad A. Neuroimaging and neurologic findings in COVID-19 and other coronavirus infections: A systematic review in 116 patients. J Neuroradiol. doi:10.1016/j.neurad.2020.06.007</w:t>
      </w:r>
    </w:p>
    <w:p w14:paraId="1BBAAE26" w14:textId="77777777" w:rsidR="00977D24" w:rsidRPr="00566668" w:rsidRDefault="00977D24" w:rsidP="00977D24">
      <w:pPr>
        <w:rPr>
          <w:rFonts w:ascii="Times" w:hAnsi="Times"/>
        </w:rPr>
      </w:pPr>
      <w:r w:rsidRPr="00566668">
        <w:rPr>
          <w:rFonts w:ascii="Times" w:hAnsi="Times"/>
        </w:rPr>
        <w:t>51. Katz JM, Libman RB, Wang JJ, Filippi CG, Sanelli P, Zlochower A, et al. COVID-19 Severity and Stroke: Correlation of Imaging and Laboratory Markers. AJNR Am J Neuroradiol. doi:10.3174/ajnr.A6920</w:t>
      </w:r>
    </w:p>
    <w:p w14:paraId="63B7BB0C" w14:textId="77777777" w:rsidR="00977D24" w:rsidRPr="00566668" w:rsidRDefault="00977D24" w:rsidP="00977D24">
      <w:pPr>
        <w:rPr>
          <w:rFonts w:ascii="Times" w:hAnsi="Times"/>
        </w:rPr>
      </w:pPr>
      <w:r w:rsidRPr="00566668">
        <w:rPr>
          <w:rFonts w:ascii="Times" w:hAnsi="Times"/>
        </w:rPr>
        <w:t>52. Keaney K, Mumtaz T. Cerebral venous thrombosis in patients with severe COVID-19 infection in intensive care. Br J Hosp Med (Lond) 81 (9):1-4. doi:10.12968/hmed.2020.0327</w:t>
      </w:r>
    </w:p>
    <w:p w14:paraId="1A8FB3FF" w14:textId="77777777" w:rsidR="00977D24" w:rsidRPr="00566668" w:rsidRDefault="00977D24" w:rsidP="00977D24">
      <w:pPr>
        <w:rPr>
          <w:rFonts w:ascii="Times" w:hAnsi="Times"/>
        </w:rPr>
      </w:pPr>
      <w:r w:rsidRPr="00566668">
        <w:rPr>
          <w:rFonts w:ascii="Times" w:hAnsi="Times"/>
        </w:rPr>
        <w:t>53. Kihira S, Delman BN, Belani P, Stein L, Aggarwal A, Rigney B, et al. Imaging Features of Acute Encephalopathy in Patients with COVID-19: A Case Series. AJNR Am J Neuroradiol 41 (10):1804-1808. doi:10.3174/ajnr.A6715</w:t>
      </w:r>
    </w:p>
    <w:p w14:paraId="15F9020D" w14:textId="77777777" w:rsidR="00977D24" w:rsidRPr="00566668" w:rsidRDefault="00977D24" w:rsidP="00977D24">
      <w:pPr>
        <w:rPr>
          <w:rFonts w:ascii="Times" w:hAnsi="Times"/>
        </w:rPr>
      </w:pPr>
      <w:r w:rsidRPr="00566668">
        <w:rPr>
          <w:rFonts w:ascii="Times" w:hAnsi="Times"/>
        </w:rPr>
        <w:t>54. Kihira S, Schefflein J, Chung M, Mahmoudi K, Rigney B, Delman BN, et al. Incidental COVID-19 related lung apical findings on stroke CTA during the COVID-19 pandemic. J Neurointerv Surg 12 (7):669-672. doi:10.1136/neurintsurg-2020-016188</w:t>
      </w:r>
    </w:p>
    <w:p w14:paraId="0CD059FC" w14:textId="77777777" w:rsidR="00977D24" w:rsidRPr="00566668" w:rsidRDefault="00977D24" w:rsidP="00977D24">
      <w:pPr>
        <w:rPr>
          <w:rFonts w:ascii="Times" w:hAnsi="Times"/>
        </w:rPr>
      </w:pPr>
      <w:r w:rsidRPr="00566668">
        <w:rPr>
          <w:rFonts w:ascii="Times" w:hAnsi="Times"/>
        </w:rPr>
        <w:t>55. Kihira S, Schefflein J, Mahmoudi K, Rigney B, B ND, Mocco J, Doshi A, et al. Association of Coronavirus Disease (COVID-19) With Large Vessel Occlusion Strokes: A Case-Control Study. AJR Am J Roentgenol 216 (1):150-156. doi:10.2214/AJR.20.23847</w:t>
      </w:r>
    </w:p>
    <w:p w14:paraId="3018C0EF" w14:textId="77777777" w:rsidR="00977D24" w:rsidRPr="00566668" w:rsidRDefault="00977D24" w:rsidP="00977D24">
      <w:pPr>
        <w:rPr>
          <w:rFonts w:ascii="Times" w:hAnsi="Times"/>
        </w:rPr>
      </w:pPr>
      <w:r w:rsidRPr="00566668">
        <w:rPr>
          <w:rFonts w:ascii="Times" w:hAnsi="Times"/>
        </w:rPr>
        <w:t>56. Kihira S, Schefflein J, Pawha P, Rigney B, Delman BN, Xuan D, et al. Neurovascular complications that can be seen in COVID-19 patients. Clin Imaging 69:280-284. doi:10.1016/j.clinimag.2020.09.011</w:t>
      </w:r>
    </w:p>
    <w:p w14:paraId="40AE66FE" w14:textId="77777777" w:rsidR="00977D24" w:rsidRPr="00566668" w:rsidRDefault="00977D24" w:rsidP="00977D24">
      <w:pPr>
        <w:rPr>
          <w:rFonts w:ascii="Times" w:hAnsi="Times"/>
        </w:rPr>
      </w:pPr>
      <w:r w:rsidRPr="00566668">
        <w:rPr>
          <w:rFonts w:ascii="Times" w:hAnsi="Times"/>
        </w:rPr>
        <w:t>57. Klironomos S, Tzortzakakis A, Kits A, Ohberg C, Kollia E, Ahoromazdae A, et al. Nervous System Involvement in Coronavirus Disease 2019: Results from a Retrospective Consecutive Neuroimaging Cohort. Radiology 297 (3):E324-E334. doi:10.1148/radiol.2020202791</w:t>
      </w:r>
    </w:p>
    <w:p w14:paraId="7DB1F3C3" w14:textId="77777777" w:rsidR="00977D24" w:rsidRPr="00566668" w:rsidRDefault="00977D24" w:rsidP="00977D24">
      <w:pPr>
        <w:rPr>
          <w:rFonts w:ascii="Times" w:hAnsi="Times"/>
        </w:rPr>
      </w:pPr>
      <w:r w:rsidRPr="00566668">
        <w:rPr>
          <w:rFonts w:ascii="Times" w:hAnsi="Times"/>
        </w:rPr>
        <w:t>58. Kulick-Soper CV, McKee JL, Wolf RL, Mohan S, Stein JM, Masur JH, et al. Pearls &amp; Oy-sters: Bilateral globus pallidus lesions in a patient with COVID-19. Neurology 95 (10):454-457. doi:10.1212/WNL.0000000000010157</w:t>
      </w:r>
    </w:p>
    <w:p w14:paraId="2EE189B6" w14:textId="77777777" w:rsidR="00977D24" w:rsidRPr="00566668" w:rsidRDefault="00977D24" w:rsidP="00977D24">
      <w:pPr>
        <w:rPr>
          <w:rFonts w:ascii="Times" w:hAnsi="Times"/>
        </w:rPr>
      </w:pPr>
      <w:r w:rsidRPr="00566668">
        <w:rPr>
          <w:rFonts w:ascii="Times" w:hAnsi="Times"/>
        </w:rPr>
        <w:t>59. Kwee RM, Krdzalic J, Fasen B, de Jaegere TMH, Group C-CIS-ENS. CT Scanning in Suspected Stroke or Head Trauma: Is it Worth Going the Extra Mile and Including the Chest to Screen for COVID-19 Infection? AJNR Am J Neuroradiol 41 (7):1165-1169. doi:10.3174/ajnr.A6607</w:t>
      </w:r>
    </w:p>
    <w:p w14:paraId="1D6CC6FD" w14:textId="77777777" w:rsidR="00977D24" w:rsidRPr="00566668" w:rsidRDefault="00977D24" w:rsidP="00977D24">
      <w:pPr>
        <w:rPr>
          <w:rFonts w:ascii="Times" w:hAnsi="Times"/>
        </w:rPr>
      </w:pPr>
      <w:r w:rsidRPr="00566668">
        <w:rPr>
          <w:rFonts w:ascii="Times" w:hAnsi="Times"/>
        </w:rPr>
        <w:t>60. Lang M, Li MD, Buch K, Yoon BC, Applewhite BP, Leslie-Mazwi TM, et al. Risk of Acute Cerebrovascular Events in Patients with COVID-19 Infection. AJNR Am J Neuroradiol 41 (11):E92-E93. doi:10.3174/ajnr.A6796</w:t>
      </w:r>
    </w:p>
    <w:p w14:paraId="711A9067" w14:textId="77777777" w:rsidR="00977D24" w:rsidRPr="00566668" w:rsidRDefault="00977D24" w:rsidP="00977D24">
      <w:pPr>
        <w:rPr>
          <w:rFonts w:ascii="Times" w:hAnsi="Times"/>
          <w:lang w:val="fr-FR"/>
        </w:rPr>
      </w:pPr>
      <w:r w:rsidRPr="00566668">
        <w:rPr>
          <w:rFonts w:ascii="Times" w:hAnsi="Times"/>
        </w:rPr>
        <w:lastRenderedPageBreak/>
        <w:t xml:space="preserve">61. Lapergue B, Lyoubi A, Meseguer E, Avram I, Denier C, Venditti L, et al. Large vessel stroke in six patients following SARS-CoV-2 infection: a retrospective case study series of acute thrombotic complications on stable underlying atherosclerotic disease. </w:t>
      </w:r>
      <w:r w:rsidRPr="00566668">
        <w:rPr>
          <w:rFonts w:ascii="Times" w:hAnsi="Times"/>
          <w:lang w:val="fr-FR"/>
        </w:rPr>
        <w:t>Eur J Neurol 27 (11):2308-2311. doi:10.1111/ene.14466</w:t>
      </w:r>
    </w:p>
    <w:p w14:paraId="2322BDF9" w14:textId="77777777" w:rsidR="00977D24" w:rsidRPr="00566668" w:rsidRDefault="00977D24" w:rsidP="00977D24">
      <w:pPr>
        <w:rPr>
          <w:rFonts w:ascii="Times" w:hAnsi="Times"/>
        </w:rPr>
      </w:pPr>
      <w:r w:rsidRPr="00566668">
        <w:rPr>
          <w:rFonts w:ascii="Times" w:hAnsi="Times"/>
          <w:lang w:val="fr-FR"/>
        </w:rPr>
        <w:t xml:space="preserve">62. Laurendon T, Radulesco T, Mugnier J, Gerault M, Chagnaud C, El Ahmadi AA, et al. </w:t>
      </w:r>
      <w:r w:rsidRPr="00566668">
        <w:rPr>
          <w:rFonts w:ascii="Times" w:hAnsi="Times"/>
        </w:rPr>
        <w:t>Bilateral transient olfactory bulb edema during COVID-19-related anosmia. Neurology 95 (5):224-225. doi:10.1212/WNL.0000000000009850</w:t>
      </w:r>
    </w:p>
    <w:p w14:paraId="06DECB5C" w14:textId="77777777" w:rsidR="00977D24" w:rsidRPr="00566668" w:rsidRDefault="00977D24" w:rsidP="00977D24">
      <w:pPr>
        <w:rPr>
          <w:rFonts w:ascii="Times" w:hAnsi="Times"/>
          <w:lang w:val="fr-FR"/>
        </w:rPr>
      </w:pPr>
      <w:r w:rsidRPr="00566668">
        <w:rPr>
          <w:rFonts w:ascii="Times" w:hAnsi="Times"/>
          <w:lang w:val="fr-FR"/>
        </w:rPr>
        <w:t xml:space="preserve">63. Lima CFC, Holanda JLB, Pessoa MSL, Coimbra PPA. </w:t>
      </w:r>
      <w:r w:rsidRPr="00566668">
        <w:rPr>
          <w:rFonts w:ascii="Times" w:hAnsi="Times"/>
        </w:rPr>
        <w:t xml:space="preserve">Acute ischemic stroke in a patient with COVID-19. </w:t>
      </w:r>
      <w:r w:rsidRPr="00566668">
        <w:rPr>
          <w:rFonts w:ascii="Times" w:hAnsi="Times"/>
          <w:lang w:val="fr-FR"/>
        </w:rPr>
        <w:t>Arq Neuropsiquiatr 78 (7):454-455. doi:10.1590/0004-282x20200057</w:t>
      </w:r>
    </w:p>
    <w:p w14:paraId="2C2C29FE" w14:textId="77777777" w:rsidR="00977D24" w:rsidRPr="00566668" w:rsidRDefault="00977D24" w:rsidP="00977D24">
      <w:pPr>
        <w:rPr>
          <w:rFonts w:ascii="Times" w:hAnsi="Times"/>
        </w:rPr>
      </w:pPr>
      <w:r w:rsidRPr="00566668">
        <w:rPr>
          <w:rFonts w:ascii="Times" w:hAnsi="Times"/>
          <w:lang w:val="fr-FR"/>
        </w:rPr>
        <w:t xml:space="preserve">64. Lin E, Lantos JE, Strauss SB, Phillips CD, Campion TR, Jr., Navi BB, et al. </w:t>
      </w:r>
      <w:r w:rsidRPr="00566668">
        <w:rPr>
          <w:rFonts w:ascii="Times" w:hAnsi="Times"/>
        </w:rPr>
        <w:t>Brain Imaging of Patients with COVID-19: Findings at an Academic Institution during the Height of the Outbreak in New York City. AJNR Am J Neuroradiol 41 (11):2001-2008. doi:10.3174/ajnr.A6793</w:t>
      </w:r>
    </w:p>
    <w:p w14:paraId="3553B723" w14:textId="77777777" w:rsidR="00977D24" w:rsidRPr="00566668" w:rsidRDefault="00977D24" w:rsidP="00977D24">
      <w:pPr>
        <w:rPr>
          <w:rFonts w:ascii="Times" w:hAnsi="Times"/>
          <w:lang w:val="fr-FR"/>
        </w:rPr>
      </w:pPr>
      <w:r w:rsidRPr="00566668">
        <w:rPr>
          <w:rFonts w:ascii="Times" w:hAnsi="Times"/>
        </w:rPr>
        <w:t xml:space="preserve">65. Lodigiani C, Iapichino G, Carenzo L, Cecconi M, Ferrazzi P, Sebastian T, et al. Venous and arterial thromboembolic complications in COVID-19 patients admitted to an academic hospital in Milan, Italy. </w:t>
      </w:r>
      <w:r w:rsidRPr="00566668">
        <w:rPr>
          <w:rFonts w:ascii="Times" w:hAnsi="Times"/>
          <w:lang w:val="fr-FR"/>
        </w:rPr>
        <w:t>Thromb Res 191:9-14. doi:10.1016/j.thromres.2020.04.024</w:t>
      </w:r>
    </w:p>
    <w:p w14:paraId="67A58697" w14:textId="77777777" w:rsidR="00977D24" w:rsidRPr="00566668" w:rsidRDefault="00977D24" w:rsidP="00977D24">
      <w:pPr>
        <w:rPr>
          <w:rFonts w:ascii="Times" w:hAnsi="Times"/>
        </w:rPr>
      </w:pPr>
      <w:r w:rsidRPr="00566668">
        <w:rPr>
          <w:rFonts w:ascii="Times" w:hAnsi="Times"/>
          <w:lang w:val="fr-FR"/>
        </w:rPr>
        <w:t xml:space="preserve">66. Lu Y, Li X, Geng D, Mei N, Wu PY, Huang CC, et al. </w:t>
      </w:r>
      <w:r w:rsidRPr="00566668">
        <w:rPr>
          <w:rFonts w:ascii="Times" w:hAnsi="Times"/>
        </w:rPr>
        <w:t>Cerebral Micro-Structural Changes in COVID-19 Patients - An MRI-based 3-month Follow-up Study. EClinicalMedicine 25:100484. doi:10.1016/j.eclinm.2020.100484</w:t>
      </w:r>
    </w:p>
    <w:p w14:paraId="542936A1" w14:textId="77777777" w:rsidR="00977D24" w:rsidRPr="00566668" w:rsidRDefault="00977D24" w:rsidP="00977D24">
      <w:pPr>
        <w:rPr>
          <w:rFonts w:ascii="Times" w:hAnsi="Times"/>
        </w:rPr>
      </w:pPr>
      <w:r w:rsidRPr="00566668">
        <w:rPr>
          <w:rFonts w:ascii="Times" w:hAnsi="Times"/>
        </w:rPr>
        <w:t>67. Lushina N, Kuo JS, Shaikh HA. Pulmonary, Cerebral, and Renal Thromboembolic Disease in a Patient with COVID-19. Radiology 296 (3):E181-E183. doi:10.1148/radiol.2020201623</w:t>
      </w:r>
    </w:p>
    <w:p w14:paraId="4C21AE48" w14:textId="77777777" w:rsidR="00977D24" w:rsidRPr="00566668" w:rsidRDefault="00977D24" w:rsidP="00977D24">
      <w:pPr>
        <w:rPr>
          <w:rFonts w:ascii="Times" w:hAnsi="Times"/>
        </w:rPr>
      </w:pPr>
      <w:r w:rsidRPr="00566668">
        <w:rPr>
          <w:rFonts w:ascii="Times" w:hAnsi="Times"/>
        </w:rPr>
        <w:t>68. Mahammedi A, Saba L, Vagal A, Leali M, Rossi A, Gaskill M, et al. Imaging of Neurologic Disease in Hospitalized Patients with COVID-19: An Italian Multicenter Retrospective Observational Study. Radiology 297 (2):E270-E273. doi:10.1148/radiol.2020201933</w:t>
      </w:r>
    </w:p>
    <w:p w14:paraId="4327DA4C" w14:textId="77777777" w:rsidR="00977D24" w:rsidRPr="00566668" w:rsidRDefault="00977D24" w:rsidP="00977D24">
      <w:pPr>
        <w:rPr>
          <w:rFonts w:ascii="Times" w:hAnsi="Times"/>
        </w:rPr>
      </w:pPr>
      <w:r w:rsidRPr="00566668">
        <w:rPr>
          <w:rFonts w:ascii="Times" w:hAnsi="Times"/>
        </w:rPr>
        <w:t>69. McCuddy M, Kelkar P, Zhao Y, Wicklund D. Acute Demyelinating Encephalomyelitis (ADEM) in COVID-19 Infection: A Case Series. Neurol India 68 (5):1192-1195. doi:10.4103/0028-3886.299174</w:t>
      </w:r>
    </w:p>
    <w:p w14:paraId="6AEE5CCA" w14:textId="77777777" w:rsidR="00977D24" w:rsidRPr="00566668" w:rsidRDefault="00977D24" w:rsidP="00977D24">
      <w:pPr>
        <w:rPr>
          <w:rFonts w:ascii="Times" w:hAnsi="Times"/>
          <w:lang w:val="fr-FR"/>
        </w:rPr>
      </w:pPr>
      <w:r w:rsidRPr="00566668">
        <w:rPr>
          <w:rFonts w:ascii="Times" w:hAnsi="Times"/>
        </w:rPr>
        <w:t xml:space="preserve">70. Mohammad LM, Botros JA, Chohan MO. Necessity of brain imaging in COVID-19 infected patients presenting with acute neurological deficits. </w:t>
      </w:r>
      <w:r w:rsidRPr="00566668">
        <w:rPr>
          <w:rFonts w:ascii="Times" w:hAnsi="Times"/>
          <w:lang w:val="fr-FR"/>
        </w:rPr>
        <w:t>Interdiscip Neurosurg 22:100883. doi:10.1016/j.inat.2020.100883</w:t>
      </w:r>
    </w:p>
    <w:p w14:paraId="556AA0A6" w14:textId="77777777" w:rsidR="00977D24" w:rsidRPr="00566668" w:rsidRDefault="00977D24" w:rsidP="00977D24">
      <w:pPr>
        <w:rPr>
          <w:rFonts w:ascii="Times" w:hAnsi="Times"/>
        </w:rPr>
      </w:pPr>
      <w:r w:rsidRPr="00566668">
        <w:rPr>
          <w:rFonts w:ascii="Times" w:hAnsi="Times"/>
          <w:lang w:val="fr-FR"/>
        </w:rPr>
        <w:t xml:space="preserve">71. Muccioli L, Pensato U, Bernabe G, Ferri L, Tappata M, Volpi L, et al. </w:t>
      </w:r>
      <w:r w:rsidRPr="00566668">
        <w:rPr>
          <w:rFonts w:ascii="Times" w:hAnsi="Times"/>
        </w:rPr>
        <w:t>Intravenous immunoglobulin therapy in COVID-19-related encephalopathy. J Neurol. doi:10.1007/s00415-020-10248-0</w:t>
      </w:r>
    </w:p>
    <w:p w14:paraId="76A1F677" w14:textId="77777777" w:rsidR="00977D24" w:rsidRPr="00566668" w:rsidRDefault="00977D24" w:rsidP="00977D24">
      <w:pPr>
        <w:rPr>
          <w:rFonts w:ascii="Times" w:hAnsi="Times"/>
          <w:lang w:val="fr-FR"/>
        </w:rPr>
      </w:pPr>
      <w:r w:rsidRPr="00566668">
        <w:rPr>
          <w:rFonts w:ascii="Times" w:hAnsi="Times"/>
        </w:rPr>
        <w:t xml:space="preserve">72. Nicholson P, Alshafai L, Krings T. Neuroimaging Findings in Patients with COVID-19. </w:t>
      </w:r>
      <w:r w:rsidRPr="00566668">
        <w:rPr>
          <w:rFonts w:ascii="Times" w:hAnsi="Times"/>
          <w:lang w:val="fr-FR"/>
        </w:rPr>
        <w:t>AJNR Am J Neuroradiol 41 (8):1380-1383. doi:10.3174/ajnr.A6630</w:t>
      </w:r>
    </w:p>
    <w:p w14:paraId="3E791E3A" w14:textId="77777777" w:rsidR="00977D24" w:rsidRPr="00566668" w:rsidRDefault="00977D24" w:rsidP="00977D24">
      <w:pPr>
        <w:rPr>
          <w:rFonts w:ascii="Times" w:hAnsi="Times"/>
          <w:lang w:val="fr-FR"/>
        </w:rPr>
      </w:pPr>
      <w:r w:rsidRPr="00566668">
        <w:rPr>
          <w:rFonts w:ascii="Times" w:hAnsi="Times"/>
          <w:lang w:val="fr-FR"/>
        </w:rPr>
        <w:t>73. Novi G, Rossi T, Pedemonte E, Saitta L, Rolla C, Roccatagliata L, et al. Acute disseminated encephalomyelitis after SARS-CoV-2 infection. Neurol Neuroimmunol Neuroinflamm 7 (5). doi:10.1212/NXI.0000000000000797</w:t>
      </w:r>
    </w:p>
    <w:p w14:paraId="47897F98" w14:textId="77777777" w:rsidR="00977D24" w:rsidRPr="00566668" w:rsidRDefault="00977D24" w:rsidP="00977D24">
      <w:pPr>
        <w:rPr>
          <w:rFonts w:ascii="Times" w:hAnsi="Times"/>
        </w:rPr>
      </w:pPr>
      <w:r w:rsidRPr="00566668">
        <w:rPr>
          <w:rFonts w:ascii="Times" w:hAnsi="Times"/>
          <w:lang w:val="fr-FR"/>
        </w:rPr>
        <w:t xml:space="preserve">74. O'Shea A, Parakh A, Hedgire S, Lee SI. </w:t>
      </w:r>
      <w:r w:rsidRPr="00566668">
        <w:rPr>
          <w:rFonts w:ascii="Times" w:hAnsi="Times"/>
        </w:rPr>
        <w:t>Multisystem assessment of the imaging manifestations of coagulopathy in hospitalized patients with COVID-19. AJR Am J Roentgenol. doi:10.2214/AJR.20.24132</w:t>
      </w:r>
    </w:p>
    <w:p w14:paraId="00F0D2F9" w14:textId="77777777" w:rsidR="00977D24" w:rsidRPr="00566668" w:rsidRDefault="00977D24" w:rsidP="00977D24">
      <w:pPr>
        <w:rPr>
          <w:rFonts w:ascii="Times" w:hAnsi="Times"/>
        </w:rPr>
      </w:pPr>
      <w:r w:rsidRPr="00566668">
        <w:rPr>
          <w:rFonts w:ascii="Times" w:hAnsi="Times"/>
        </w:rPr>
        <w:t>75. Padmanabhan N, Natarajan I, Gunston R, Raseta M, Roffe C. Impact of COVID-19 on stroke admissions, treatments, and outcomes at a comprehensive stroke centre in the United Kingdom. Neurol Sci. doi:10.1007/s10072-020-04775-x</w:t>
      </w:r>
    </w:p>
    <w:p w14:paraId="31DA4B63" w14:textId="77777777" w:rsidR="00977D24" w:rsidRPr="00566668" w:rsidRDefault="00977D24" w:rsidP="00977D24">
      <w:pPr>
        <w:rPr>
          <w:rFonts w:ascii="Times" w:hAnsi="Times"/>
        </w:rPr>
      </w:pPr>
      <w:r w:rsidRPr="00566668">
        <w:rPr>
          <w:rFonts w:ascii="Times" w:hAnsi="Times"/>
        </w:rPr>
        <w:t>76. Pan S, Chen WC, Baal JD, Sugrue LP. Neuroradiological Features of Mild and Severe SARS-CoV-2 Infection. Acad Radiol 27 (11):1507-1514. doi:10.1016/j.acra.2020.08.026</w:t>
      </w:r>
    </w:p>
    <w:p w14:paraId="1E8ADFE6" w14:textId="77777777" w:rsidR="00977D24" w:rsidRPr="00566668" w:rsidRDefault="00977D24" w:rsidP="00977D24">
      <w:pPr>
        <w:rPr>
          <w:rFonts w:ascii="Times" w:hAnsi="Times"/>
        </w:rPr>
      </w:pPr>
      <w:r w:rsidRPr="00566668">
        <w:rPr>
          <w:rFonts w:ascii="Times" w:hAnsi="Times"/>
        </w:rPr>
        <w:lastRenderedPageBreak/>
        <w:t>77. Poillon G, Obadia M, Perrin M, Savatovsky J, Lecler A. Cerebral venous thrombosis associated with COVID-19 infection: Causality or coincidence? J Neuroradiol. doi:10.1016/j.neurad.2020.05.003</w:t>
      </w:r>
    </w:p>
    <w:p w14:paraId="50BC2BBF" w14:textId="77777777" w:rsidR="00977D24" w:rsidRPr="00566668" w:rsidRDefault="00977D24" w:rsidP="00977D24">
      <w:pPr>
        <w:rPr>
          <w:rFonts w:ascii="Times" w:hAnsi="Times"/>
          <w:lang w:val="fr-FR"/>
        </w:rPr>
      </w:pPr>
      <w:r w:rsidRPr="00566668">
        <w:rPr>
          <w:rFonts w:ascii="Times" w:hAnsi="Times"/>
        </w:rPr>
        <w:t xml:space="preserve">78. Politi LS, Salsano E, Grimaldi M. Magnetic Resonance Imaging Alteration of the Brain in a Patient With Coronavirus Disease 2019 (COVID-19) and Anosmia. </w:t>
      </w:r>
      <w:r w:rsidRPr="00566668">
        <w:rPr>
          <w:rFonts w:ascii="Times" w:hAnsi="Times"/>
          <w:lang w:val="fr-FR"/>
        </w:rPr>
        <w:t>JAMA Neurol 77 (8):1028-1029. doi:10.1001/jamaneurol.2020.2125</w:t>
      </w:r>
    </w:p>
    <w:p w14:paraId="5DE70E85" w14:textId="77777777" w:rsidR="00977D24" w:rsidRPr="00566668" w:rsidRDefault="00977D24" w:rsidP="00977D24">
      <w:pPr>
        <w:rPr>
          <w:rFonts w:ascii="Times" w:hAnsi="Times"/>
        </w:rPr>
      </w:pPr>
      <w:r w:rsidRPr="00566668">
        <w:rPr>
          <w:rFonts w:ascii="Times" w:hAnsi="Times"/>
          <w:lang w:val="fr-FR"/>
        </w:rPr>
        <w:t xml:space="preserve">79. Poncet-Megemont L, Paris P, Tronchere A, Salazard JP, Pereira B, Dallel R, et al. </w:t>
      </w:r>
      <w:r w:rsidRPr="00566668">
        <w:rPr>
          <w:rFonts w:ascii="Times" w:hAnsi="Times"/>
        </w:rPr>
        <w:t>High Prevalence of Headaches During Covid-19 Infection: A Retrospective Cohort Study. Headache 60 (10):2578-2582. doi:10.1111/head.13923</w:t>
      </w:r>
    </w:p>
    <w:p w14:paraId="0424FB75" w14:textId="77777777" w:rsidR="00977D24" w:rsidRPr="00566668" w:rsidRDefault="00977D24" w:rsidP="00977D24">
      <w:pPr>
        <w:rPr>
          <w:rFonts w:ascii="Times" w:hAnsi="Times"/>
        </w:rPr>
      </w:pPr>
      <w:r w:rsidRPr="00566668">
        <w:rPr>
          <w:rFonts w:ascii="Times" w:hAnsi="Times"/>
        </w:rPr>
        <w:t>80. Pons-Escoda A, Naval-Baudin P, Majos C, Camins A, Cardona P, Cos M, et al. Neurologic Involvement in COVID-19: Cause or Coincidence? A Neuroimaging Perspective. AJNR Am J Neuroradiol 41 (8):1365-1369. doi:10.3174/ajnr.A6627</w:t>
      </w:r>
    </w:p>
    <w:p w14:paraId="19CF63A4" w14:textId="77777777" w:rsidR="00977D24" w:rsidRPr="00566668" w:rsidRDefault="00977D24" w:rsidP="00977D24">
      <w:pPr>
        <w:rPr>
          <w:rFonts w:ascii="Times" w:hAnsi="Times"/>
        </w:rPr>
      </w:pPr>
      <w:r w:rsidRPr="00566668">
        <w:rPr>
          <w:rFonts w:ascii="Times" w:hAnsi="Times"/>
        </w:rPr>
        <w:t>81. Poyiadji N, Shahin G, Noujaim D, Stone M, Patel S, Griffith B. COVID-19-associated Acute Hemorrhagic Necrotizing Encephalopathy: Imaging Features. Radiology 296 (2):E119-E120. doi:10.1148/radiol.2020201187</w:t>
      </w:r>
    </w:p>
    <w:p w14:paraId="442E3D88" w14:textId="77777777" w:rsidR="00977D24" w:rsidRPr="00566668" w:rsidRDefault="00977D24" w:rsidP="00977D24">
      <w:pPr>
        <w:rPr>
          <w:rFonts w:ascii="Times" w:hAnsi="Times"/>
        </w:rPr>
      </w:pPr>
      <w:r w:rsidRPr="00566668">
        <w:rPr>
          <w:rFonts w:ascii="Times" w:hAnsi="Times"/>
        </w:rPr>
        <w:t>82. Pugin D, Vargas MI, Thieffry C, Schibler M, Grosgurin O, Pugin J, et al. COVID-19-related encephalopathy responsive to high-dose glucocorticoids. Neurology 95 (12):543-546. doi:10.1212/WNL.0000000000010354</w:t>
      </w:r>
    </w:p>
    <w:p w14:paraId="3CFB51AA" w14:textId="77777777" w:rsidR="00977D24" w:rsidRPr="00566668" w:rsidRDefault="00977D24" w:rsidP="00977D24">
      <w:pPr>
        <w:rPr>
          <w:rFonts w:ascii="Times" w:hAnsi="Times"/>
        </w:rPr>
      </w:pPr>
      <w:r w:rsidRPr="00566668">
        <w:rPr>
          <w:rFonts w:ascii="Times" w:hAnsi="Times"/>
        </w:rPr>
        <w:t>83. Pun M, Haggerty-Skeans J, Pratt D, Fudym Y, Al-Holou WN, Camelo-Piragua S, et al. H3K27M-mutant diffuse midline glioma with extensive intratumoral microthrombi in a young adult with COVID-19-associated coagulopathy. Acta Neuropathol 140 (2):227-229. doi:10.1007/s00401-020-02184-0</w:t>
      </w:r>
    </w:p>
    <w:p w14:paraId="1078B6A2" w14:textId="77777777" w:rsidR="00977D24" w:rsidRPr="00566668" w:rsidRDefault="00977D24" w:rsidP="00977D24">
      <w:pPr>
        <w:rPr>
          <w:rFonts w:ascii="Times" w:hAnsi="Times"/>
        </w:rPr>
      </w:pPr>
      <w:r w:rsidRPr="00566668">
        <w:rPr>
          <w:rFonts w:ascii="Times" w:hAnsi="Times"/>
        </w:rPr>
        <w:t>84. Radmanesh A, Raz E, Zan E, Derman A, Kaminetzky M. Brain Imaging Use and Findings in COVID-19: A Single Academic Center Experience in the Epicenter of Disease in the United States. AJNR Am J Neuroradiol 41 (7):1179-1183. doi:10.3174/ajnr.A6610</w:t>
      </w:r>
    </w:p>
    <w:p w14:paraId="02033075" w14:textId="77777777" w:rsidR="00977D24" w:rsidRPr="00566668" w:rsidRDefault="00977D24" w:rsidP="00977D24">
      <w:pPr>
        <w:rPr>
          <w:rFonts w:ascii="Times" w:hAnsi="Times"/>
        </w:rPr>
      </w:pPr>
      <w:r w:rsidRPr="00566668">
        <w:rPr>
          <w:rFonts w:ascii="Times" w:hAnsi="Times"/>
        </w:rPr>
        <w:t>85. Rapalino O, Weerasekera A, Moum SJ, Eikermann-Haerter K, Edlow BL, Fischer D, et al. Brain MR Spectroscopic Findings in 3 Consecutive Patients with COVID-19: Preliminary Observations. AJNR Am J Neuroradiol. doi:10.3174/ajnr.A6877</w:t>
      </w:r>
    </w:p>
    <w:p w14:paraId="4F66B68B" w14:textId="77777777" w:rsidR="00977D24" w:rsidRPr="00566668" w:rsidRDefault="00977D24" w:rsidP="00977D24">
      <w:pPr>
        <w:rPr>
          <w:rFonts w:ascii="Times" w:hAnsi="Times"/>
        </w:rPr>
      </w:pPr>
      <w:r w:rsidRPr="00566668">
        <w:rPr>
          <w:rFonts w:ascii="Times" w:hAnsi="Times"/>
        </w:rPr>
        <w:t>86. Requena M, Olive-Gadea M, Muchada M, Garcia-Tornel A, Deck M, Juega J, et al. COVID-19 and Stroke: Incidence and Etiological Description in a High-Volume Center. J Stroke Cerebrovasc Dis 29 (11):105225. doi:10.1016/j.jstrokecerebrovasdis.2020.105225</w:t>
      </w:r>
    </w:p>
    <w:p w14:paraId="3275DBA0" w14:textId="77777777" w:rsidR="00977D24" w:rsidRPr="00566668" w:rsidRDefault="00977D24" w:rsidP="00977D24">
      <w:pPr>
        <w:rPr>
          <w:rFonts w:ascii="Times" w:hAnsi="Times"/>
        </w:rPr>
      </w:pPr>
      <w:r w:rsidRPr="00566668">
        <w:rPr>
          <w:rFonts w:ascii="Times" w:hAnsi="Times"/>
        </w:rPr>
        <w:t>87. Sachs JR, Gibbs KW, Swor DE, Sweeney AP, Williams DW, Burdette JH, et al. COVID-19-associated Leukoencephalopathy. Radiology 296 (3):E184-E185. doi:10.1148/radiol.2020201753</w:t>
      </w:r>
    </w:p>
    <w:p w14:paraId="6E774D88" w14:textId="77777777" w:rsidR="00977D24" w:rsidRPr="00566668" w:rsidRDefault="00977D24" w:rsidP="00977D24">
      <w:pPr>
        <w:rPr>
          <w:rFonts w:ascii="Times" w:hAnsi="Times"/>
        </w:rPr>
      </w:pPr>
      <w:r w:rsidRPr="00566668">
        <w:rPr>
          <w:rFonts w:ascii="Times" w:hAnsi="Times"/>
        </w:rPr>
        <w:t>88. Schonegger CM, Gietl S, Heinzle B, Freudenschuss K, Walder G. Smell and Taste Disorders in COVID-19 Patients: Objective Testing and Magnetic Resonance Imaging in Five Cases. SN Compr Clin Med:1-5. doi:10.1007/s42399-020-00606-4</w:t>
      </w:r>
    </w:p>
    <w:p w14:paraId="71E65463" w14:textId="77777777" w:rsidR="00977D24" w:rsidRPr="00566668" w:rsidRDefault="00977D24" w:rsidP="00977D24">
      <w:pPr>
        <w:rPr>
          <w:rFonts w:ascii="Times" w:hAnsi="Times"/>
        </w:rPr>
      </w:pPr>
      <w:r w:rsidRPr="00566668">
        <w:rPr>
          <w:rFonts w:ascii="Times" w:hAnsi="Times"/>
        </w:rPr>
        <w:t>89. Scullen T, Keen J, Mathkour M, Dumont AS, Kahn L. Coronavirus 2019 (COVID-19)-Associated Encephalopathies and Cerebrovascular Disease: The New Orleans Experience. World Neurosurg 141:e437-e446. doi:10.1016/j.wneu.2020.05.192</w:t>
      </w:r>
    </w:p>
    <w:p w14:paraId="2C404F14" w14:textId="77777777" w:rsidR="00977D24" w:rsidRPr="00566668" w:rsidRDefault="00977D24" w:rsidP="00977D24">
      <w:pPr>
        <w:rPr>
          <w:rFonts w:ascii="Times" w:hAnsi="Times"/>
        </w:rPr>
      </w:pPr>
      <w:r w:rsidRPr="00566668">
        <w:rPr>
          <w:rFonts w:ascii="Times" w:hAnsi="Times"/>
        </w:rPr>
        <w:t>90. Shahjouei S, Naderi S, Li J, Khan A, Chaudhary D, Farahmand G, et al. Risk of stroke in hospitalized SARS-CoV-2 infected patients: A multinational study. EBioMedicine 59:102939. doi:10.1016/j.ebiom.2020.102939</w:t>
      </w:r>
    </w:p>
    <w:p w14:paraId="3A268882" w14:textId="77777777" w:rsidR="00977D24" w:rsidRPr="00566668" w:rsidRDefault="00977D24" w:rsidP="00977D24">
      <w:pPr>
        <w:rPr>
          <w:rFonts w:ascii="Times" w:hAnsi="Times"/>
        </w:rPr>
      </w:pPr>
      <w:r w:rsidRPr="00566668">
        <w:rPr>
          <w:rFonts w:ascii="Times" w:hAnsi="Times"/>
        </w:rPr>
        <w:t>91. Shaw VC, Chander G, Puttanna A. Neuromyelitis optica spectrum disorder secondary to COVID-19. Br J Hosp Med (Lond) 81 (9):1-3. doi:10.12968/hmed.2020.0401</w:t>
      </w:r>
    </w:p>
    <w:p w14:paraId="734FBFAF" w14:textId="77777777" w:rsidR="00977D24" w:rsidRPr="00566668" w:rsidRDefault="00977D24" w:rsidP="00977D24">
      <w:pPr>
        <w:rPr>
          <w:rFonts w:ascii="Times" w:hAnsi="Times"/>
          <w:lang w:val="fr-FR"/>
        </w:rPr>
      </w:pPr>
      <w:r w:rsidRPr="00566668">
        <w:rPr>
          <w:rFonts w:ascii="Times" w:hAnsi="Times"/>
        </w:rPr>
        <w:lastRenderedPageBreak/>
        <w:t xml:space="preserve">92. Sheth KN, Mazurek MH, Yuen MM, Cahn BA, Shah JT, Ward A, et al. Assessment of Brain Injury Using Portable, Low-Field Magnetic Resonance Imaging at the Bedside of Critically Ill Patients. </w:t>
      </w:r>
      <w:r w:rsidRPr="00566668">
        <w:rPr>
          <w:rFonts w:ascii="Times" w:hAnsi="Times"/>
          <w:lang w:val="fr-FR"/>
        </w:rPr>
        <w:t>JAMA Neurol. doi:10.1001/jamaneurol.2020.3263</w:t>
      </w:r>
    </w:p>
    <w:p w14:paraId="5579A252" w14:textId="77777777" w:rsidR="00977D24" w:rsidRPr="00566668" w:rsidRDefault="00977D24" w:rsidP="00977D24">
      <w:pPr>
        <w:rPr>
          <w:rFonts w:ascii="Times" w:hAnsi="Times"/>
        </w:rPr>
      </w:pPr>
      <w:r w:rsidRPr="00566668">
        <w:rPr>
          <w:rFonts w:ascii="Times" w:hAnsi="Times"/>
          <w:lang w:val="fr-FR"/>
        </w:rPr>
        <w:t xml:space="preserve">93. Spoldi C, Castellani L, Pipolo C, Maccari A, Lozza P, Scotti A, et al. </w:t>
      </w:r>
      <w:r w:rsidRPr="00566668">
        <w:rPr>
          <w:rFonts w:ascii="Times" w:hAnsi="Times"/>
        </w:rPr>
        <w:t>Isolated olfactory cleft involvement in SARS-CoV-2 infection: prevalence and clinical correlates. Eur Arch Otorhinolaryngol. doi:10.1007/s00405-020-06165-7</w:t>
      </w:r>
    </w:p>
    <w:p w14:paraId="36550678" w14:textId="77777777" w:rsidR="00977D24" w:rsidRPr="00566668" w:rsidRDefault="00977D24" w:rsidP="00977D24">
      <w:pPr>
        <w:rPr>
          <w:rFonts w:ascii="Times" w:hAnsi="Times"/>
        </w:rPr>
      </w:pPr>
      <w:r w:rsidRPr="00566668">
        <w:rPr>
          <w:rFonts w:ascii="Times" w:hAnsi="Times"/>
        </w:rPr>
        <w:t>94. Strauss SB, Lantos JE, Heier LA, Shatzkes DR, Phillips CD. Olfactory Bulb Signal Abnormality in Patients with COVID-19 Who Present with Neurologic Symptoms. AJNR Am J Neuroradiol 41 (10):1882-1887. doi:10.3174/ajnr.A6751</w:t>
      </w:r>
    </w:p>
    <w:p w14:paraId="76E60BE6" w14:textId="77777777" w:rsidR="00977D24" w:rsidRPr="00566668" w:rsidRDefault="00977D24" w:rsidP="00977D24">
      <w:pPr>
        <w:rPr>
          <w:rFonts w:ascii="Times" w:hAnsi="Times"/>
        </w:rPr>
      </w:pPr>
      <w:r w:rsidRPr="00566668">
        <w:rPr>
          <w:rFonts w:ascii="Times" w:hAnsi="Times"/>
        </w:rPr>
        <w:t>95. Studart-Neto A, Guedes BF, Tuma RLE, Camelo Filho AE, Kubota GT, Iepsen BD, et al. Neurological consultations and diagnoses in a large, dedicated COVID-19 university hospital. Arq Neuropsiquiatr 78 (8):494-500. doi:10.1590/0004-282X20200089</w:t>
      </w:r>
    </w:p>
    <w:p w14:paraId="72635C61" w14:textId="77777777" w:rsidR="00977D24" w:rsidRPr="00566668" w:rsidRDefault="00977D24" w:rsidP="00977D24">
      <w:pPr>
        <w:rPr>
          <w:rFonts w:ascii="Times" w:hAnsi="Times"/>
        </w:rPr>
      </w:pPr>
      <w:r w:rsidRPr="00566668">
        <w:rPr>
          <w:rFonts w:ascii="Times" w:hAnsi="Times"/>
        </w:rPr>
        <w:t>96. Trifan G, Hillmann M, Testai FD. Acute Stroke as the Presenting Symptom of SARS-CoV-2 Infection in a Young Patient with Cerebral Autosomal Dominant Arteriopathy with Subcortical Infarcts and Leukoencephalopathy. J Stroke Cerebrovasc Dis 29 (10):105167. doi:10.1016/j.jstrokecerebrovasdis.2020.105167</w:t>
      </w:r>
    </w:p>
    <w:p w14:paraId="68DBEFBE" w14:textId="77777777" w:rsidR="00977D24" w:rsidRPr="00566668" w:rsidRDefault="00977D24" w:rsidP="00977D24">
      <w:pPr>
        <w:rPr>
          <w:rFonts w:ascii="Times" w:hAnsi="Times"/>
        </w:rPr>
      </w:pPr>
      <w:r w:rsidRPr="00566668">
        <w:rPr>
          <w:rFonts w:ascii="Times" w:hAnsi="Times"/>
        </w:rPr>
        <w:t>97. Tsivgoulis G, Fragkou PC, Lachanis S, Palaiodimou L, Lambadiari V, Papathanasiou M, et al. Olfactory bulb and mucosa abnormalities in persistent COVID-19-induced anosmia: a magnetic resonance imaging study. Eur J Neurol 28 (1):e6-e8. doi:10.1111/ene.14537</w:t>
      </w:r>
    </w:p>
    <w:p w14:paraId="58894BA0" w14:textId="77777777" w:rsidR="00977D24" w:rsidRPr="00566668" w:rsidRDefault="00977D24" w:rsidP="00977D24">
      <w:pPr>
        <w:rPr>
          <w:rFonts w:ascii="Times" w:hAnsi="Times"/>
        </w:rPr>
      </w:pPr>
      <w:r w:rsidRPr="00566668">
        <w:rPr>
          <w:rFonts w:ascii="Times" w:hAnsi="Times"/>
        </w:rPr>
        <w:t>98. Valderrama EV, Humbert K, Lord A, Frontera J, Yaghi S. Severe Acute Respiratory Syndrome Coronavirus 2 Infection and Ischemic Stroke. Stroke 51 (7):e124-e127. doi:10.1161/STROKEAHA.120.030153</w:t>
      </w:r>
    </w:p>
    <w:p w14:paraId="26271FC7" w14:textId="77777777" w:rsidR="00977D24" w:rsidRPr="00566668" w:rsidRDefault="00977D24" w:rsidP="00977D24">
      <w:pPr>
        <w:rPr>
          <w:rFonts w:ascii="Times" w:hAnsi="Times"/>
          <w:lang w:val="fr-FR"/>
        </w:rPr>
      </w:pPr>
      <w:r w:rsidRPr="00566668">
        <w:rPr>
          <w:rFonts w:ascii="Times" w:hAnsi="Times"/>
        </w:rPr>
        <w:t xml:space="preserve">99. Wijeratne T, Sales C, Karimi L, Crewther SG. Acute Ischemic Stroke in COVID-19: A Case-Based Systematic Review. </w:t>
      </w:r>
      <w:r w:rsidRPr="00566668">
        <w:rPr>
          <w:rFonts w:ascii="Times" w:hAnsi="Times"/>
          <w:lang w:val="fr-FR"/>
        </w:rPr>
        <w:t>Front Neurol 11:1031. doi:10.3389/fneur.2020.01031</w:t>
      </w:r>
    </w:p>
    <w:p w14:paraId="45FAE94A" w14:textId="77777777" w:rsidR="00977D24" w:rsidRPr="00566668" w:rsidRDefault="00977D24" w:rsidP="00977D24">
      <w:pPr>
        <w:rPr>
          <w:rFonts w:ascii="Times" w:hAnsi="Times"/>
        </w:rPr>
      </w:pPr>
      <w:r w:rsidRPr="00566668">
        <w:rPr>
          <w:rFonts w:ascii="Times" w:hAnsi="Times"/>
          <w:lang w:val="fr-FR"/>
        </w:rPr>
        <w:t xml:space="preserve">100. Yaeger KA, Fifi JT, Lara-Reyna J, Rossitto C, Ladner T, Yim B, et al. </w:t>
      </w:r>
      <w:r w:rsidRPr="00566668">
        <w:rPr>
          <w:rFonts w:ascii="Times" w:hAnsi="Times"/>
        </w:rPr>
        <w:t>Initial Stroke Thrombectomy Experience in New York City during the COVID-19 Pandemic. AJNR Am J Neuroradiol 41 (8):1357-1360. doi:10.3174/ajnr.A6652</w:t>
      </w:r>
    </w:p>
    <w:p w14:paraId="45D4871C" w14:textId="77777777" w:rsidR="00977D24" w:rsidRPr="00566668" w:rsidRDefault="00977D24" w:rsidP="00977D24">
      <w:pPr>
        <w:rPr>
          <w:rFonts w:ascii="Times" w:hAnsi="Times"/>
        </w:rPr>
      </w:pPr>
      <w:r w:rsidRPr="00566668">
        <w:rPr>
          <w:rFonts w:ascii="Times" w:hAnsi="Times"/>
        </w:rPr>
        <w:t>101. Yilmaz U, Lepper PM, Reith W. COVID-19: neurological manifestations : What we know so far. Radiologe 60 (10):916-918. doi:10.1007/s00117-020-00748-5</w:t>
      </w:r>
    </w:p>
    <w:p w14:paraId="0550251A" w14:textId="77777777" w:rsidR="00977D24" w:rsidRPr="00566668" w:rsidRDefault="00977D24" w:rsidP="00977D24">
      <w:pPr>
        <w:rPr>
          <w:rFonts w:ascii="Times" w:hAnsi="Times"/>
        </w:rPr>
      </w:pPr>
      <w:r w:rsidRPr="00566668">
        <w:rPr>
          <w:rFonts w:ascii="Times" w:hAnsi="Times"/>
        </w:rPr>
        <w:t>102. Yoon BC, Buch K, Lang M, Applewhite BP, Li MD, Mehan WA, et al. Clinical and Neuroimaging Correlation in Patients with COVID-19. AJNR Am J Neuroradiol 41 (10):1791-1796. doi:10.3174/ajnr.A6717</w:t>
      </w:r>
    </w:p>
    <w:p w14:paraId="6EAC0772" w14:textId="77777777" w:rsidR="00977D24" w:rsidRPr="00566668" w:rsidRDefault="00977D24" w:rsidP="00977D24">
      <w:pPr>
        <w:rPr>
          <w:rFonts w:ascii="Times" w:hAnsi="Times"/>
        </w:rPr>
      </w:pPr>
      <w:r w:rsidRPr="00566668">
        <w:rPr>
          <w:rFonts w:ascii="Times" w:hAnsi="Times"/>
        </w:rPr>
        <w:t>103. Zavras PD, Kabarriti R, Mehta V, Goel S, Billett HH. Clinical Thrombosis Rate was not Increased in a Cohort of Cancer Patients with COVID-19. medRxiv. doi:10.1101/2020.09.15.20195263</w:t>
      </w:r>
    </w:p>
    <w:p w14:paraId="58A698AC" w14:textId="77777777" w:rsidR="00977D24" w:rsidRPr="00566668" w:rsidRDefault="00977D24" w:rsidP="00977D24">
      <w:pPr>
        <w:rPr>
          <w:rFonts w:ascii="Times" w:hAnsi="Times"/>
        </w:rPr>
      </w:pPr>
      <w:r w:rsidRPr="00566668">
        <w:rPr>
          <w:rFonts w:ascii="Times" w:hAnsi="Times"/>
          <w:lang w:val="fr-FR"/>
        </w:rPr>
        <w:t xml:space="preserve">104. Zhao M, Wang M, Zhang J, Gu J, Zhang P, Xu Y, et al. </w:t>
      </w:r>
      <w:r w:rsidRPr="00566668">
        <w:rPr>
          <w:rFonts w:ascii="Times" w:hAnsi="Times"/>
        </w:rPr>
        <w:t>Comparison of clinical characteristics and outcomes of patients with coronavirus disease 2019 at different ages. Aging (Albany NY) 12 (11):10070-10086. doi:10.18632/aging.103298</w:t>
      </w:r>
    </w:p>
    <w:p w14:paraId="0A3BECDB" w14:textId="77777777" w:rsidR="00977D24" w:rsidRPr="00566668" w:rsidRDefault="00977D24" w:rsidP="00977D24">
      <w:pPr>
        <w:rPr>
          <w:rFonts w:ascii="Times" w:hAnsi="Times"/>
        </w:rPr>
      </w:pPr>
      <w:r w:rsidRPr="00566668">
        <w:rPr>
          <w:rFonts w:ascii="Times" w:hAnsi="Times"/>
        </w:rPr>
        <w:t>105. Zhou S, Jones-Lopez EC, Soneji DJ, Azevedo CJ, Patel VR. Myelin Oligodendrocyte Glycoprotein Antibody-Associated Optic Neuritis and Myelitis in COVID-19. J Neuroophthalmol 40 (3):398-402. doi:10.1097/WNO.0000000000001049</w:t>
      </w:r>
    </w:p>
    <w:p w14:paraId="37FA5664" w14:textId="77777777" w:rsidR="00977D24" w:rsidRPr="00566668" w:rsidRDefault="00977D24" w:rsidP="00977D24">
      <w:pPr>
        <w:rPr>
          <w:rFonts w:ascii="Times" w:hAnsi="Times"/>
        </w:rPr>
      </w:pPr>
      <w:r w:rsidRPr="00566668">
        <w:rPr>
          <w:rFonts w:ascii="Times" w:hAnsi="Times"/>
        </w:rPr>
        <w:t>106. Zuccon W, Comassi P, Adriani L, Bergamaschini G, Bertin E, Borromeo R, et al. Intensive care for seriously ill patients affected by novel coronavirus sars - CoV - 2: Experience of the Crema Hospital, Italy. Am J Emerg Med. doi:10.1016/j.ajem.2020.08.005</w:t>
      </w:r>
    </w:p>
    <w:p w14:paraId="0F71B7D7" w14:textId="77777777" w:rsidR="00BF3695" w:rsidRDefault="00977D24"/>
    <w:sectPr w:rsidR="00BF3695" w:rsidSect="007067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imes">
    <w:altName w:val="﷽﷽﷽﷽﷽﷽⶙覟"/>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D24"/>
    <w:rsid w:val="000108C4"/>
    <w:rsid w:val="000125ED"/>
    <w:rsid w:val="000365A6"/>
    <w:rsid w:val="00051AEE"/>
    <w:rsid w:val="00055FEC"/>
    <w:rsid w:val="00077F6B"/>
    <w:rsid w:val="000B5B64"/>
    <w:rsid w:val="000E1063"/>
    <w:rsid w:val="000E7418"/>
    <w:rsid w:val="000F7A49"/>
    <w:rsid w:val="00111DF0"/>
    <w:rsid w:val="00121ECD"/>
    <w:rsid w:val="00144108"/>
    <w:rsid w:val="001531F5"/>
    <w:rsid w:val="00163A5B"/>
    <w:rsid w:val="00192985"/>
    <w:rsid w:val="001D55DD"/>
    <w:rsid w:val="001E62FE"/>
    <w:rsid w:val="001F096B"/>
    <w:rsid w:val="0020077E"/>
    <w:rsid w:val="002069F3"/>
    <w:rsid w:val="00247317"/>
    <w:rsid w:val="00253BC4"/>
    <w:rsid w:val="002902B2"/>
    <w:rsid w:val="00292170"/>
    <w:rsid w:val="002C4DF5"/>
    <w:rsid w:val="002C5900"/>
    <w:rsid w:val="002C7E17"/>
    <w:rsid w:val="002D790C"/>
    <w:rsid w:val="00310590"/>
    <w:rsid w:val="00320806"/>
    <w:rsid w:val="003219A5"/>
    <w:rsid w:val="00321D90"/>
    <w:rsid w:val="003B76FB"/>
    <w:rsid w:val="003D0F34"/>
    <w:rsid w:val="003D63F4"/>
    <w:rsid w:val="003F318D"/>
    <w:rsid w:val="00430A17"/>
    <w:rsid w:val="004412FC"/>
    <w:rsid w:val="004449B6"/>
    <w:rsid w:val="00451351"/>
    <w:rsid w:val="00474B73"/>
    <w:rsid w:val="004C3171"/>
    <w:rsid w:val="004C4E03"/>
    <w:rsid w:val="004D46A6"/>
    <w:rsid w:val="004F19E4"/>
    <w:rsid w:val="005752AC"/>
    <w:rsid w:val="005A17C0"/>
    <w:rsid w:val="005E59F1"/>
    <w:rsid w:val="00613527"/>
    <w:rsid w:val="006174F4"/>
    <w:rsid w:val="00620AD6"/>
    <w:rsid w:val="00625CE5"/>
    <w:rsid w:val="00630336"/>
    <w:rsid w:val="0063360C"/>
    <w:rsid w:val="00646ED1"/>
    <w:rsid w:val="00685502"/>
    <w:rsid w:val="006B6A3F"/>
    <w:rsid w:val="006C23CD"/>
    <w:rsid w:val="006C258E"/>
    <w:rsid w:val="006C26E9"/>
    <w:rsid w:val="006D4119"/>
    <w:rsid w:val="006D4548"/>
    <w:rsid w:val="00702F37"/>
    <w:rsid w:val="007067B8"/>
    <w:rsid w:val="00706D06"/>
    <w:rsid w:val="00721E6D"/>
    <w:rsid w:val="00760321"/>
    <w:rsid w:val="00760E7D"/>
    <w:rsid w:val="00764272"/>
    <w:rsid w:val="00766156"/>
    <w:rsid w:val="0079376F"/>
    <w:rsid w:val="007C2266"/>
    <w:rsid w:val="007F3B63"/>
    <w:rsid w:val="008047DC"/>
    <w:rsid w:val="00806E66"/>
    <w:rsid w:val="00833D22"/>
    <w:rsid w:val="00833FE9"/>
    <w:rsid w:val="0083696C"/>
    <w:rsid w:val="00841267"/>
    <w:rsid w:val="00873EFF"/>
    <w:rsid w:val="008750F6"/>
    <w:rsid w:val="0089316B"/>
    <w:rsid w:val="008A2B91"/>
    <w:rsid w:val="008D1748"/>
    <w:rsid w:val="008F6DC4"/>
    <w:rsid w:val="00900138"/>
    <w:rsid w:val="00900C18"/>
    <w:rsid w:val="00916E2D"/>
    <w:rsid w:val="009338BD"/>
    <w:rsid w:val="00947585"/>
    <w:rsid w:val="00950436"/>
    <w:rsid w:val="00960D61"/>
    <w:rsid w:val="00963D8D"/>
    <w:rsid w:val="00977D24"/>
    <w:rsid w:val="00991F41"/>
    <w:rsid w:val="009B24CD"/>
    <w:rsid w:val="009E1BCC"/>
    <w:rsid w:val="009E5A38"/>
    <w:rsid w:val="00A01D32"/>
    <w:rsid w:val="00A14CBD"/>
    <w:rsid w:val="00A21551"/>
    <w:rsid w:val="00A47C1A"/>
    <w:rsid w:val="00A60C57"/>
    <w:rsid w:val="00A657FF"/>
    <w:rsid w:val="00A73CA2"/>
    <w:rsid w:val="00A9438D"/>
    <w:rsid w:val="00AC2950"/>
    <w:rsid w:val="00AC7F8C"/>
    <w:rsid w:val="00AD7290"/>
    <w:rsid w:val="00B023BD"/>
    <w:rsid w:val="00B616B0"/>
    <w:rsid w:val="00B6627E"/>
    <w:rsid w:val="00B83AC3"/>
    <w:rsid w:val="00B958F6"/>
    <w:rsid w:val="00BB6B3C"/>
    <w:rsid w:val="00BC1CA5"/>
    <w:rsid w:val="00BE663F"/>
    <w:rsid w:val="00BF007B"/>
    <w:rsid w:val="00C12F14"/>
    <w:rsid w:val="00C24571"/>
    <w:rsid w:val="00C27963"/>
    <w:rsid w:val="00C36191"/>
    <w:rsid w:val="00C56DEF"/>
    <w:rsid w:val="00C75F5B"/>
    <w:rsid w:val="00C841E9"/>
    <w:rsid w:val="00C95A5F"/>
    <w:rsid w:val="00C96CA2"/>
    <w:rsid w:val="00CA4489"/>
    <w:rsid w:val="00CA4EC2"/>
    <w:rsid w:val="00CB22EB"/>
    <w:rsid w:val="00CE3232"/>
    <w:rsid w:val="00CF0255"/>
    <w:rsid w:val="00CF7438"/>
    <w:rsid w:val="00D035BE"/>
    <w:rsid w:val="00D07938"/>
    <w:rsid w:val="00D2059F"/>
    <w:rsid w:val="00D21C41"/>
    <w:rsid w:val="00D27D4E"/>
    <w:rsid w:val="00D43986"/>
    <w:rsid w:val="00D50E60"/>
    <w:rsid w:val="00D6216A"/>
    <w:rsid w:val="00D634F4"/>
    <w:rsid w:val="00D63EEF"/>
    <w:rsid w:val="00D64CA5"/>
    <w:rsid w:val="00DA0658"/>
    <w:rsid w:val="00DA77F4"/>
    <w:rsid w:val="00DB43F1"/>
    <w:rsid w:val="00DD078B"/>
    <w:rsid w:val="00DF33AE"/>
    <w:rsid w:val="00E041F3"/>
    <w:rsid w:val="00E60889"/>
    <w:rsid w:val="00E85230"/>
    <w:rsid w:val="00E95851"/>
    <w:rsid w:val="00EA0571"/>
    <w:rsid w:val="00EA614F"/>
    <w:rsid w:val="00EC3E1B"/>
    <w:rsid w:val="00EC5339"/>
    <w:rsid w:val="00F04136"/>
    <w:rsid w:val="00F06735"/>
    <w:rsid w:val="00F13816"/>
    <w:rsid w:val="00F20C4D"/>
    <w:rsid w:val="00F3658C"/>
    <w:rsid w:val="00F558A7"/>
    <w:rsid w:val="00F67272"/>
    <w:rsid w:val="00F70CFF"/>
    <w:rsid w:val="00F95A37"/>
    <w:rsid w:val="00FA0DF7"/>
    <w:rsid w:val="00FB1195"/>
    <w:rsid w:val="00FB1CBB"/>
    <w:rsid w:val="00FC0F44"/>
    <w:rsid w:val="00FD3485"/>
    <w:rsid w:val="00FD34AB"/>
    <w:rsid w:val="00FD77FD"/>
    <w:rsid w:val="00FD7CD8"/>
    <w:rsid w:val="00FE3C6B"/>
    <w:rsid w:val="00FE4F67"/>
    <w:rsid w:val="00FF7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1EA3C4"/>
  <w15:chartTrackingRefBased/>
  <w15:docId w15:val="{F3893A53-485B-6041-B754-4A2E83D9C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7D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77D2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332</Words>
  <Characters>24696</Characters>
  <Application>Microsoft Office Word</Application>
  <DocSecurity>0</DocSecurity>
  <Lines>205</Lines>
  <Paragraphs>57</Paragraphs>
  <ScaleCrop>false</ScaleCrop>
  <Company/>
  <LinksUpToDate>false</LinksUpToDate>
  <CharactersWithSpaces>28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A Mogensen</dc:creator>
  <cp:keywords/>
  <dc:description/>
  <cp:lastModifiedBy>Monique A Mogensen</cp:lastModifiedBy>
  <cp:revision>1</cp:revision>
  <dcterms:created xsi:type="dcterms:W3CDTF">2021-01-27T00:25:00Z</dcterms:created>
  <dcterms:modified xsi:type="dcterms:W3CDTF">2021-01-27T00:26:00Z</dcterms:modified>
</cp:coreProperties>
</file>